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8A678" w14:textId="77777777" w:rsidR="00671DBA" w:rsidRPr="002505AB" w:rsidRDefault="009255B0" w:rsidP="00052113">
      <w:pPr>
        <w:spacing w:line="240" w:lineRule="auto"/>
        <w:rPr>
          <w:rFonts w:asciiTheme="minorBidi" w:hAnsiTheme="minorBidi"/>
          <w:sz w:val="24"/>
          <w:szCs w:val="24"/>
        </w:rPr>
      </w:pPr>
      <w:r w:rsidRPr="009255B0">
        <w:rPr>
          <w:rFonts w:asciiTheme="minorBidi" w:hAnsiTheme="minorBidi"/>
          <w:b/>
          <w:bCs/>
          <w:sz w:val="28"/>
          <w:szCs w:val="28"/>
        </w:rPr>
        <w:t>Frankincense Nanoemulsions for Improved Cancer Cell Targeting</w:t>
      </w:r>
    </w:p>
    <w:p w14:paraId="7447126C" w14:textId="2EE59785" w:rsidR="00671DBA" w:rsidRPr="002505AB" w:rsidRDefault="00671DBA" w:rsidP="00671DBA">
      <w:pPr>
        <w:pStyle w:val="ListParagraph"/>
        <w:spacing w:line="360" w:lineRule="auto"/>
        <w:ind w:left="0"/>
        <w:jc w:val="both"/>
        <w:rPr>
          <w:rFonts w:asciiTheme="minorBidi" w:hAnsiTheme="minorBidi"/>
          <w:b/>
          <w:bCs/>
          <w:sz w:val="24"/>
          <w:szCs w:val="24"/>
        </w:rPr>
      </w:pPr>
      <w:r w:rsidRPr="002505AB">
        <w:rPr>
          <w:rFonts w:asciiTheme="minorBidi" w:hAnsiTheme="minorBidi"/>
          <w:sz w:val="24"/>
          <w:szCs w:val="24"/>
        </w:rPr>
        <w:t>Rayya A. Al-Balushi</w:t>
      </w:r>
      <w:r w:rsidRPr="002505AB">
        <w:rPr>
          <w:rFonts w:asciiTheme="minorBidi" w:hAnsiTheme="minorBidi"/>
          <w:sz w:val="24"/>
          <w:szCs w:val="24"/>
          <w:vertAlign w:val="superscript"/>
        </w:rPr>
        <w:t>*,1</w:t>
      </w:r>
      <w:r w:rsidRPr="002505AB">
        <w:rPr>
          <w:rFonts w:asciiTheme="minorBidi" w:hAnsiTheme="minorBidi"/>
          <w:b/>
          <w:bCs/>
          <w:sz w:val="24"/>
          <w:szCs w:val="24"/>
        </w:rPr>
        <w:t xml:space="preserve">, </w:t>
      </w:r>
      <w:r w:rsidRPr="002505AB">
        <w:rPr>
          <w:rFonts w:asciiTheme="minorBidi" w:hAnsiTheme="minorBidi"/>
          <w:sz w:val="24"/>
          <w:szCs w:val="24"/>
        </w:rPr>
        <w:t>Aiswarya Chaudhuri</w:t>
      </w:r>
      <w:r w:rsidRPr="002505AB">
        <w:rPr>
          <w:rFonts w:asciiTheme="minorBidi" w:hAnsiTheme="minorBidi"/>
          <w:sz w:val="24"/>
          <w:szCs w:val="24"/>
          <w:vertAlign w:val="superscript"/>
        </w:rPr>
        <w:t>2</w:t>
      </w:r>
      <w:r w:rsidRPr="002505AB">
        <w:rPr>
          <w:rFonts w:asciiTheme="minorBidi" w:hAnsiTheme="minorBidi"/>
          <w:sz w:val="24"/>
          <w:szCs w:val="24"/>
        </w:rPr>
        <w:t>, Raghuram Kandimalla</w:t>
      </w:r>
      <w:r w:rsidRPr="002505AB">
        <w:rPr>
          <w:rFonts w:asciiTheme="minorBidi" w:hAnsiTheme="minorBidi"/>
          <w:sz w:val="24"/>
          <w:szCs w:val="24"/>
          <w:vertAlign w:val="superscript"/>
        </w:rPr>
        <w:t>3</w:t>
      </w:r>
      <w:r w:rsidRPr="002505AB">
        <w:rPr>
          <w:rFonts w:asciiTheme="minorBidi" w:hAnsiTheme="minorBidi"/>
          <w:sz w:val="24"/>
          <w:szCs w:val="24"/>
        </w:rPr>
        <w:t>, Ashanul Haque,</w:t>
      </w:r>
      <w:r w:rsidRPr="002505AB">
        <w:rPr>
          <w:rFonts w:asciiTheme="minorBidi" w:hAnsiTheme="minorBidi"/>
          <w:sz w:val="24"/>
          <w:szCs w:val="24"/>
          <w:vertAlign w:val="superscript"/>
        </w:rPr>
        <w:t xml:space="preserve">4 </w:t>
      </w:r>
      <w:r w:rsidRPr="002505AB">
        <w:rPr>
          <w:rFonts w:asciiTheme="minorBidi" w:hAnsiTheme="minorBidi"/>
          <w:sz w:val="24"/>
          <w:szCs w:val="24"/>
        </w:rPr>
        <w:t>Khalaf M. Alenezi,</w:t>
      </w:r>
      <w:r w:rsidRPr="002505AB">
        <w:rPr>
          <w:rFonts w:asciiTheme="minorBidi" w:hAnsiTheme="minorBidi"/>
          <w:sz w:val="24"/>
          <w:szCs w:val="24"/>
          <w:vertAlign w:val="superscript"/>
        </w:rPr>
        <w:t>4</w:t>
      </w:r>
      <w:r w:rsidRPr="002505AB">
        <w:rPr>
          <w:rFonts w:asciiTheme="minorBidi" w:hAnsiTheme="minorBidi"/>
          <w:sz w:val="24"/>
          <w:szCs w:val="24"/>
        </w:rPr>
        <w:t xml:space="preserve"> Mohd. Saeed</w:t>
      </w:r>
      <w:r w:rsidRPr="002505AB">
        <w:rPr>
          <w:rFonts w:asciiTheme="minorBidi" w:hAnsiTheme="minorBidi"/>
          <w:sz w:val="24"/>
          <w:szCs w:val="24"/>
          <w:vertAlign w:val="superscript"/>
        </w:rPr>
        <w:t>5</w:t>
      </w:r>
      <w:r w:rsidRPr="002505AB">
        <w:rPr>
          <w:rFonts w:asciiTheme="minorBidi" w:hAnsiTheme="minorBidi"/>
          <w:sz w:val="24"/>
          <w:szCs w:val="24"/>
        </w:rPr>
        <w:t>,</w:t>
      </w:r>
      <w:r w:rsidRPr="002505AB">
        <w:rPr>
          <w:rFonts w:asciiTheme="minorBidi" w:hAnsiTheme="minorBidi"/>
          <w:sz w:val="24"/>
          <w:szCs w:val="24"/>
          <w:vertAlign w:val="superscript"/>
        </w:rPr>
        <w:t xml:space="preserve"> </w:t>
      </w:r>
      <w:r w:rsidR="00323422" w:rsidRPr="002505AB">
        <w:rPr>
          <w:rFonts w:asciiTheme="minorBidi" w:hAnsiTheme="minorBidi"/>
          <w:sz w:val="24"/>
          <w:szCs w:val="24"/>
        </w:rPr>
        <w:t>Mohammad Changez</w:t>
      </w:r>
      <w:r w:rsidR="00323422">
        <w:rPr>
          <w:rFonts w:asciiTheme="minorBidi" w:hAnsiTheme="minorBidi"/>
          <w:sz w:val="24"/>
          <w:szCs w:val="24"/>
          <w:vertAlign w:val="superscript"/>
        </w:rPr>
        <w:t>6</w:t>
      </w:r>
      <w:r w:rsidR="00323422" w:rsidRPr="002505AB">
        <w:rPr>
          <w:rFonts w:asciiTheme="minorBidi" w:hAnsiTheme="minorBidi"/>
          <w:sz w:val="24"/>
          <w:szCs w:val="24"/>
        </w:rPr>
        <w:t xml:space="preserve">, </w:t>
      </w:r>
      <w:r w:rsidRPr="002505AB">
        <w:rPr>
          <w:rFonts w:asciiTheme="minorBidi" w:hAnsiTheme="minorBidi"/>
          <w:sz w:val="24"/>
          <w:szCs w:val="24"/>
        </w:rPr>
        <w:t>Thuraya Al Harthy</w:t>
      </w:r>
      <w:r w:rsidRPr="002505AB">
        <w:rPr>
          <w:rFonts w:asciiTheme="minorBidi" w:hAnsiTheme="minorBidi"/>
          <w:sz w:val="24"/>
          <w:szCs w:val="24"/>
          <w:vertAlign w:val="superscript"/>
        </w:rPr>
        <w:t>1</w:t>
      </w:r>
      <w:r w:rsidRPr="002505AB">
        <w:rPr>
          <w:rFonts w:asciiTheme="minorBidi" w:hAnsiTheme="minorBidi"/>
          <w:sz w:val="24"/>
          <w:szCs w:val="24"/>
        </w:rPr>
        <w:t>, Mohammed Al Hinaai</w:t>
      </w:r>
      <w:r w:rsidRPr="002505AB">
        <w:rPr>
          <w:rFonts w:asciiTheme="minorBidi" w:hAnsiTheme="minorBidi"/>
          <w:sz w:val="24"/>
          <w:szCs w:val="24"/>
          <w:vertAlign w:val="superscript"/>
        </w:rPr>
        <w:t>1</w:t>
      </w:r>
      <w:r w:rsidRPr="002505AB">
        <w:rPr>
          <w:rFonts w:asciiTheme="minorBidi" w:hAnsiTheme="minorBidi"/>
          <w:sz w:val="24"/>
          <w:szCs w:val="24"/>
        </w:rPr>
        <w:t>, Samra Siddiqui,</w:t>
      </w:r>
      <w:r w:rsidRPr="002505AB">
        <w:rPr>
          <w:rFonts w:asciiTheme="minorBidi" w:hAnsiTheme="minorBidi"/>
          <w:sz w:val="24"/>
          <w:szCs w:val="24"/>
          <w:vertAlign w:val="superscript"/>
        </w:rPr>
        <w:t>5</w:t>
      </w:r>
      <w:r w:rsidRPr="002505AB">
        <w:rPr>
          <w:rFonts w:asciiTheme="minorBidi" w:hAnsiTheme="minorBidi"/>
          <w:sz w:val="24"/>
          <w:szCs w:val="24"/>
        </w:rPr>
        <w:t xml:space="preserve"> Ashish Kumar Agrawal</w:t>
      </w:r>
      <w:r w:rsidRPr="002505AB">
        <w:rPr>
          <w:rFonts w:asciiTheme="minorBidi" w:hAnsiTheme="minorBidi"/>
          <w:sz w:val="24"/>
          <w:szCs w:val="24"/>
          <w:vertAlign w:val="superscript"/>
        </w:rPr>
        <w:t>2</w:t>
      </w:r>
      <w:r w:rsidRPr="002505AB">
        <w:rPr>
          <w:rFonts w:asciiTheme="minorBidi" w:hAnsiTheme="minorBidi"/>
          <w:sz w:val="24"/>
          <w:szCs w:val="24"/>
        </w:rPr>
        <w:t>, Farrukh Aqil</w:t>
      </w:r>
      <w:r w:rsidRPr="002505AB">
        <w:rPr>
          <w:rFonts w:asciiTheme="minorBidi" w:hAnsiTheme="minorBidi"/>
          <w:sz w:val="24"/>
          <w:szCs w:val="24"/>
          <w:vertAlign w:val="superscript"/>
        </w:rPr>
        <w:t>3,</w:t>
      </w:r>
      <w:r w:rsidR="00323422">
        <w:rPr>
          <w:rFonts w:asciiTheme="minorBidi" w:hAnsiTheme="minorBidi"/>
          <w:sz w:val="24"/>
          <w:szCs w:val="24"/>
          <w:vertAlign w:val="superscript"/>
        </w:rPr>
        <w:t>7</w:t>
      </w:r>
    </w:p>
    <w:p w14:paraId="659AA85A" w14:textId="77777777" w:rsidR="00671DBA" w:rsidRPr="002505AB" w:rsidRDefault="00671DBA" w:rsidP="00671DBA">
      <w:pPr>
        <w:pStyle w:val="ListParagraph"/>
        <w:spacing w:line="240" w:lineRule="auto"/>
        <w:ind w:left="0"/>
        <w:jc w:val="both"/>
        <w:rPr>
          <w:rFonts w:asciiTheme="minorBidi" w:hAnsiTheme="minorBidi"/>
          <w:b/>
          <w:bCs/>
          <w:sz w:val="24"/>
          <w:szCs w:val="24"/>
        </w:rPr>
      </w:pPr>
    </w:p>
    <w:p w14:paraId="79396CEB" w14:textId="77777777" w:rsidR="00671DBA" w:rsidRPr="002505AB" w:rsidRDefault="00671DBA" w:rsidP="00671DBA">
      <w:pPr>
        <w:pStyle w:val="ListParagraph"/>
        <w:spacing w:line="240" w:lineRule="auto"/>
        <w:ind w:left="0"/>
        <w:jc w:val="both"/>
        <w:rPr>
          <w:rFonts w:asciiTheme="minorBidi" w:hAnsiTheme="minorBidi"/>
          <w:b/>
          <w:bCs/>
          <w:sz w:val="24"/>
          <w:szCs w:val="24"/>
        </w:rPr>
      </w:pPr>
    </w:p>
    <w:p w14:paraId="2B14669D" w14:textId="77777777" w:rsidR="00671DBA" w:rsidRPr="002505AB" w:rsidRDefault="00671DBA" w:rsidP="00671DBA">
      <w:pPr>
        <w:spacing w:after="240" w:line="240" w:lineRule="auto"/>
        <w:jc w:val="both"/>
        <w:rPr>
          <w:rFonts w:asciiTheme="minorBidi" w:hAnsiTheme="minorBidi"/>
          <w:sz w:val="24"/>
          <w:szCs w:val="24"/>
        </w:rPr>
      </w:pPr>
      <w:r w:rsidRPr="002505AB">
        <w:rPr>
          <w:rFonts w:asciiTheme="minorBidi" w:hAnsiTheme="minorBidi"/>
          <w:sz w:val="24"/>
          <w:szCs w:val="24"/>
          <w:vertAlign w:val="superscript"/>
        </w:rPr>
        <w:t>1</w:t>
      </w:r>
      <w:r w:rsidRPr="002505AB">
        <w:rPr>
          <w:rFonts w:asciiTheme="minorBidi" w:hAnsiTheme="minorBidi"/>
          <w:vertAlign w:val="superscript"/>
        </w:rPr>
        <w:t xml:space="preserve"> </w:t>
      </w:r>
      <w:r w:rsidRPr="002505AB">
        <w:rPr>
          <w:rFonts w:asciiTheme="minorBidi" w:hAnsiTheme="minorBidi"/>
          <w:sz w:val="24"/>
          <w:szCs w:val="24"/>
        </w:rPr>
        <w:t xml:space="preserve">Department of Basic </w:t>
      </w:r>
      <w:r w:rsidR="002505AB">
        <w:rPr>
          <w:rFonts w:asciiTheme="minorBidi" w:hAnsiTheme="minorBidi"/>
          <w:sz w:val="24"/>
          <w:szCs w:val="24"/>
        </w:rPr>
        <w:t xml:space="preserve">and Applied </w:t>
      </w:r>
      <w:r w:rsidRPr="002505AB">
        <w:rPr>
          <w:rFonts w:asciiTheme="minorBidi" w:hAnsiTheme="minorBidi"/>
          <w:sz w:val="24"/>
          <w:szCs w:val="24"/>
        </w:rPr>
        <w:t xml:space="preserve">Sciences, College of Applied and Health Sciences, A’Sharqiyah University, P.O. Box 42, Ibra 400, Sultanate of Oman. </w:t>
      </w:r>
    </w:p>
    <w:p w14:paraId="48B15699" w14:textId="77777777" w:rsidR="00671DBA" w:rsidRPr="002505AB" w:rsidRDefault="00671DBA" w:rsidP="00671DBA">
      <w:pPr>
        <w:spacing w:after="240" w:line="240" w:lineRule="auto"/>
        <w:jc w:val="both"/>
        <w:rPr>
          <w:rFonts w:asciiTheme="minorBidi" w:hAnsiTheme="minorBidi"/>
          <w:color w:val="222222"/>
          <w:sz w:val="24"/>
          <w:szCs w:val="24"/>
          <w:shd w:val="clear" w:color="auto" w:fill="FFFFFF"/>
        </w:rPr>
      </w:pPr>
      <w:r w:rsidRPr="002505AB">
        <w:rPr>
          <w:rFonts w:asciiTheme="minorBidi" w:hAnsiTheme="minorBidi"/>
          <w:color w:val="222222"/>
          <w:sz w:val="24"/>
          <w:szCs w:val="24"/>
          <w:shd w:val="clear" w:color="auto" w:fill="FFFFFF"/>
          <w:vertAlign w:val="superscript"/>
        </w:rPr>
        <w:t>2</w:t>
      </w:r>
      <w:r w:rsidRPr="002505AB">
        <w:rPr>
          <w:rFonts w:asciiTheme="minorBidi" w:hAnsiTheme="minorBidi"/>
          <w:color w:val="222222"/>
          <w:shd w:val="clear" w:color="auto" w:fill="FFFFFF"/>
          <w:vertAlign w:val="superscript"/>
        </w:rPr>
        <w:t xml:space="preserve"> </w:t>
      </w:r>
      <w:r w:rsidRPr="002505AB">
        <w:rPr>
          <w:rFonts w:asciiTheme="minorBidi" w:hAnsiTheme="minorBidi"/>
          <w:color w:val="222222"/>
          <w:sz w:val="24"/>
          <w:szCs w:val="24"/>
          <w:shd w:val="clear" w:color="auto" w:fill="FFFFFF"/>
        </w:rPr>
        <w:t>Department of Pharmaceutical Engineering &amp; Technology, Indian Institute of Technology (BHU), Varanasi 221005, India</w:t>
      </w:r>
    </w:p>
    <w:p w14:paraId="565402F3" w14:textId="77777777" w:rsidR="00671DBA" w:rsidRPr="002505AB" w:rsidRDefault="00671DBA" w:rsidP="00671DBA">
      <w:pPr>
        <w:spacing w:after="240" w:line="240" w:lineRule="auto"/>
        <w:jc w:val="both"/>
        <w:rPr>
          <w:rFonts w:asciiTheme="minorBidi" w:hAnsiTheme="minorBidi"/>
          <w:color w:val="222222"/>
          <w:sz w:val="24"/>
          <w:szCs w:val="24"/>
          <w:shd w:val="clear" w:color="auto" w:fill="FFFFFF"/>
        </w:rPr>
      </w:pPr>
      <w:r w:rsidRPr="002505AB">
        <w:rPr>
          <w:rFonts w:asciiTheme="minorBidi" w:hAnsiTheme="minorBidi"/>
          <w:color w:val="222222"/>
          <w:sz w:val="24"/>
          <w:szCs w:val="24"/>
          <w:shd w:val="clear" w:color="auto" w:fill="FFFFFF"/>
          <w:vertAlign w:val="superscript"/>
        </w:rPr>
        <w:t>3</w:t>
      </w:r>
      <w:r w:rsidRPr="002505AB">
        <w:rPr>
          <w:rFonts w:asciiTheme="minorBidi" w:hAnsiTheme="minorBidi"/>
          <w:color w:val="222222"/>
          <w:shd w:val="clear" w:color="auto" w:fill="FFFFFF"/>
          <w:vertAlign w:val="superscript"/>
        </w:rPr>
        <w:t xml:space="preserve"> </w:t>
      </w:r>
      <w:r w:rsidRPr="002505AB">
        <w:rPr>
          <w:rFonts w:asciiTheme="minorBidi" w:hAnsiTheme="minorBidi"/>
          <w:color w:val="222222"/>
          <w:sz w:val="24"/>
          <w:szCs w:val="24"/>
          <w:shd w:val="clear" w:color="auto" w:fill="FFFFFF"/>
        </w:rPr>
        <w:t>Brown Cancer Center, University of Louisville, Louisville, KY 40202, USA</w:t>
      </w:r>
    </w:p>
    <w:p w14:paraId="7001F62C" w14:textId="77777777" w:rsidR="00671DBA" w:rsidRPr="002505AB" w:rsidRDefault="00671DBA" w:rsidP="00671DBA">
      <w:pPr>
        <w:spacing w:after="240" w:line="240" w:lineRule="auto"/>
        <w:jc w:val="both"/>
        <w:rPr>
          <w:rFonts w:asciiTheme="minorBidi" w:hAnsiTheme="minorBidi"/>
          <w:sz w:val="24"/>
          <w:szCs w:val="24"/>
        </w:rPr>
      </w:pPr>
      <w:r w:rsidRPr="002505AB">
        <w:rPr>
          <w:rFonts w:asciiTheme="minorBidi" w:hAnsiTheme="minorBidi"/>
          <w:sz w:val="24"/>
          <w:szCs w:val="24"/>
          <w:vertAlign w:val="superscript"/>
        </w:rPr>
        <w:t>4</w:t>
      </w:r>
      <w:r w:rsidRPr="002505AB">
        <w:rPr>
          <w:rFonts w:asciiTheme="minorBidi" w:hAnsiTheme="minorBidi"/>
        </w:rPr>
        <w:t xml:space="preserve"> </w:t>
      </w:r>
      <w:r w:rsidRPr="002505AB">
        <w:rPr>
          <w:rFonts w:asciiTheme="minorBidi" w:hAnsiTheme="minorBidi"/>
          <w:sz w:val="24"/>
          <w:szCs w:val="24"/>
        </w:rPr>
        <w:t xml:space="preserve">Department of Chemistry, College of Science, University of Hail, Kingdom of Saudi Arabia.  </w:t>
      </w:r>
    </w:p>
    <w:p w14:paraId="164DE448" w14:textId="77777777" w:rsidR="00671DBA" w:rsidRDefault="00671DBA" w:rsidP="00671DBA">
      <w:pPr>
        <w:spacing w:after="240" w:line="240" w:lineRule="auto"/>
        <w:jc w:val="both"/>
        <w:rPr>
          <w:rFonts w:asciiTheme="minorBidi" w:hAnsiTheme="minorBidi"/>
          <w:sz w:val="24"/>
          <w:szCs w:val="24"/>
        </w:rPr>
      </w:pPr>
      <w:r w:rsidRPr="002505AB">
        <w:rPr>
          <w:rFonts w:asciiTheme="minorBidi" w:hAnsiTheme="minorBidi"/>
          <w:sz w:val="24"/>
          <w:szCs w:val="24"/>
          <w:vertAlign w:val="superscript"/>
        </w:rPr>
        <w:t>5</w:t>
      </w:r>
      <w:r w:rsidRPr="002505AB">
        <w:rPr>
          <w:rFonts w:asciiTheme="minorBidi" w:hAnsiTheme="minorBidi"/>
        </w:rPr>
        <w:t xml:space="preserve"> </w:t>
      </w:r>
      <w:r w:rsidRPr="002505AB">
        <w:rPr>
          <w:rFonts w:asciiTheme="minorBidi" w:hAnsiTheme="minorBidi"/>
          <w:sz w:val="24"/>
          <w:szCs w:val="24"/>
        </w:rPr>
        <w:t xml:space="preserve">Department of Biology, College of Science, University of Hail, Kingdom of Saudi </w:t>
      </w:r>
      <w:r w:rsidRPr="002505AB">
        <w:rPr>
          <w:rFonts w:asciiTheme="minorBidi" w:hAnsiTheme="minorBidi"/>
        </w:rPr>
        <w:t xml:space="preserve"> </w:t>
      </w:r>
      <w:r w:rsidRPr="002505AB">
        <w:rPr>
          <w:rFonts w:asciiTheme="minorBidi" w:hAnsiTheme="minorBidi"/>
          <w:sz w:val="24"/>
          <w:szCs w:val="24"/>
        </w:rPr>
        <w:t>Arabia.</w:t>
      </w:r>
    </w:p>
    <w:p w14:paraId="37F36D02" w14:textId="2D74B5D4" w:rsidR="00323422" w:rsidRPr="002505AB" w:rsidRDefault="00323422" w:rsidP="00323422">
      <w:pPr>
        <w:spacing w:after="240" w:line="240" w:lineRule="auto"/>
        <w:rPr>
          <w:rFonts w:asciiTheme="minorBidi" w:hAnsiTheme="minorBidi"/>
          <w:sz w:val="24"/>
          <w:szCs w:val="24"/>
        </w:rPr>
      </w:pPr>
      <w:r w:rsidRPr="00323422">
        <w:rPr>
          <w:rFonts w:asciiTheme="minorBidi" w:hAnsiTheme="minorBidi"/>
          <w:sz w:val="24"/>
          <w:szCs w:val="24"/>
          <w:vertAlign w:val="superscript"/>
        </w:rPr>
        <w:t>6</w:t>
      </w:r>
      <w:r w:rsidRPr="00323422">
        <w:rPr>
          <w:rFonts w:asciiTheme="minorBidi" w:hAnsiTheme="minorBidi"/>
          <w:sz w:val="24"/>
          <w:szCs w:val="24"/>
        </w:rPr>
        <w:t>College of Health</w:t>
      </w:r>
      <w:r>
        <w:rPr>
          <w:rFonts w:asciiTheme="minorBidi" w:hAnsiTheme="minorBidi"/>
          <w:sz w:val="24"/>
          <w:szCs w:val="24"/>
        </w:rPr>
        <w:t xml:space="preserve"> </w:t>
      </w:r>
      <w:r w:rsidRPr="00323422">
        <w:rPr>
          <w:rFonts w:asciiTheme="minorBidi" w:hAnsiTheme="minorBidi"/>
          <w:sz w:val="24"/>
          <w:szCs w:val="24"/>
        </w:rPr>
        <w:t>Sciences, University of Buraimi, Al Buraimi, Oman</w:t>
      </w:r>
    </w:p>
    <w:p w14:paraId="453B6005" w14:textId="254C97E8" w:rsidR="00671DBA" w:rsidRPr="002505AB" w:rsidRDefault="00D27881" w:rsidP="00671DBA">
      <w:pPr>
        <w:pBdr>
          <w:bottom w:val="single" w:sz="6" w:space="1" w:color="auto"/>
        </w:pBdr>
        <w:spacing w:after="240" w:line="240" w:lineRule="auto"/>
        <w:jc w:val="both"/>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vertAlign w:val="superscript"/>
        </w:rPr>
        <w:t>7</w:t>
      </w:r>
      <w:r w:rsidR="00671DBA" w:rsidRPr="002505AB">
        <w:rPr>
          <w:rFonts w:asciiTheme="minorBidi" w:hAnsiTheme="minorBidi"/>
          <w:color w:val="222222"/>
          <w:sz w:val="24"/>
          <w:szCs w:val="24"/>
          <w:shd w:val="clear" w:color="auto" w:fill="FFFFFF"/>
        </w:rPr>
        <w:t>Department of Medicine, University of Louisville, Louisville, KY 40202, USA</w:t>
      </w:r>
    </w:p>
    <w:p w14:paraId="11DF6CB2" w14:textId="77777777" w:rsidR="00671DBA" w:rsidRPr="002505AB" w:rsidRDefault="00671DBA" w:rsidP="00671DBA">
      <w:pPr>
        <w:spacing w:line="360" w:lineRule="auto"/>
        <w:jc w:val="both"/>
        <w:rPr>
          <w:rFonts w:asciiTheme="minorBidi" w:hAnsiTheme="minorBidi"/>
          <w:b/>
          <w:bCs/>
        </w:rPr>
      </w:pPr>
      <w:r w:rsidRPr="002505AB">
        <w:rPr>
          <w:rFonts w:asciiTheme="minorBidi" w:hAnsiTheme="minorBidi"/>
        </w:rPr>
        <w:t xml:space="preserve">* </w:t>
      </w:r>
      <w:r w:rsidR="002505AB" w:rsidRPr="002505AB">
        <w:rPr>
          <w:rFonts w:asciiTheme="minorBidi" w:hAnsiTheme="minorBidi"/>
        </w:rPr>
        <w:t>Correspondence</w:t>
      </w:r>
      <w:r w:rsidRPr="002505AB">
        <w:rPr>
          <w:rFonts w:asciiTheme="minorBidi" w:hAnsiTheme="minorBidi"/>
        </w:rPr>
        <w:t xml:space="preserve">: </w:t>
      </w:r>
      <w:hyperlink r:id="rId5" w:history="1">
        <w:r w:rsidRPr="002505AB">
          <w:rPr>
            <w:rStyle w:val="Hyperlink"/>
            <w:rFonts w:asciiTheme="minorBidi" w:hAnsiTheme="minorBidi"/>
          </w:rPr>
          <w:t>rayya.albalushi@asu.edu.om</w:t>
        </w:r>
      </w:hyperlink>
      <w:r w:rsidRPr="002505AB">
        <w:rPr>
          <w:rStyle w:val="Hyperlink"/>
          <w:rFonts w:asciiTheme="minorBidi" w:hAnsiTheme="minorBidi"/>
        </w:rPr>
        <w:t xml:space="preserve"> </w:t>
      </w:r>
      <w:r w:rsidRPr="002505AB">
        <w:rPr>
          <w:rFonts w:asciiTheme="minorBidi" w:hAnsiTheme="minorBidi"/>
        </w:rPr>
        <w:t>(RA)</w:t>
      </w:r>
    </w:p>
    <w:p w14:paraId="4359AA14" w14:textId="77777777" w:rsidR="00B00EC0" w:rsidRPr="002505AB" w:rsidRDefault="00B00EC0"/>
    <w:p w14:paraId="61DE8AB2" w14:textId="77777777" w:rsidR="00826E5B" w:rsidRPr="002505AB" w:rsidRDefault="00826E5B"/>
    <w:p w14:paraId="317BA8CE" w14:textId="77777777" w:rsidR="003F37A9" w:rsidRPr="002505AB" w:rsidRDefault="003F37A9" w:rsidP="004D39E0">
      <w:pPr>
        <w:jc w:val="center"/>
        <w:rPr>
          <w:rFonts w:ascii="Times New Roman" w:hAnsi="Times New Roman" w:cs="Times New Roman"/>
          <w:b/>
          <w:bCs/>
          <w:sz w:val="32"/>
          <w:szCs w:val="32"/>
          <w:u w:val="single"/>
        </w:rPr>
      </w:pPr>
    </w:p>
    <w:p w14:paraId="7007AE04" w14:textId="77777777" w:rsidR="001318EB" w:rsidRPr="002505AB" w:rsidRDefault="001318EB">
      <w:pPr>
        <w:rPr>
          <w:rFonts w:ascii="Times New Roman" w:hAnsi="Times New Roman" w:cs="Times New Roman"/>
          <w:b/>
          <w:bCs/>
          <w:sz w:val="40"/>
          <w:szCs w:val="40"/>
          <w:u w:val="single"/>
        </w:rPr>
      </w:pPr>
      <w:r w:rsidRPr="002505AB">
        <w:rPr>
          <w:rFonts w:ascii="Times New Roman" w:hAnsi="Times New Roman" w:cs="Times New Roman"/>
          <w:b/>
          <w:bCs/>
          <w:sz w:val="40"/>
          <w:szCs w:val="40"/>
          <w:u w:val="single"/>
        </w:rPr>
        <w:br w:type="page"/>
      </w:r>
    </w:p>
    <w:p w14:paraId="71ABBEB8" w14:textId="77777777" w:rsidR="00826E5B" w:rsidRPr="002505AB" w:rsidRDefault="004D39E0" w:rsidP="004D39E0">
      <w:pPr>
        <w:jc w:val="center"/>
        <w:rPr>
          <w:rFonts w:ascii="Times New Roman" w:hAnsi="Times New Roman" w:cs="Times New Roman"/>
          <w:b/>
          <w:bCs/>
          <w:sz w:val="40"/>
          <w:szCs w:val="40"/>
          <w:u w:val="single"/>
        </w:rPr>
      </w:pPr>
      <w:r w:rsidRPr="002505AB">
        <w:rPr>
          <w:rFonts w:ascii="Times New Roman" w:hAnsi="Times New Roman" w:cs="Times New Roman"/>
          <w:b/>
          <w:bCs/>
          <w:sz w:val="40"/>
          <w:szCs w:val="40"/>
          <w:u w:val="single"/>
        </w:rPr>
        <w:lastRenderedPageBreak/>
        <w:t>Supporting information’s</w:t>
      </w:r>
    </w:p>
    <w:p w14:paraId="64C08F01" w14:textId="77777777" w:rsidR="00826E5B" w:rsidRPr="002505AB" w:rsidRDefault="00826E5B"/>
    <w:p w14:paraId="4A3B046F" w14:textId="77777777" w:rsidR="00191E7E" w:rsidRPr="002505AB" w:rsidRDefault="00191E7E"/>
    <w:p w14:paraId="552605D1" w14:textId="77777777" w:rsidR="002F491B" w:rsidRPr="002505AB" w:rsidRDefault="002F491B"/>
    <w:p w14:paraId="2EBA078E" w14:textId="77777777" w:rsidR="002F491B" w:rsidRPr="002505AB" w:rsidRDefault="002F491B" w:rsidP="00F366E1">
      <w:pPr>
        <w:jc w:val="center"/>
      </w:pPr>
      <w:r w:rsidRPr="002505AB">
        <w:rPr>
          <w:noProof/>
          <w:lang w:val="en-IN" w:eastAsia="en-IN"/>
        </w:rPr>
        <w:drawing>
          <wp:inline distT="0" distB="0" distL="0" distR="0" wp14:anchorId="3ED12A85" wp14:editId="7959110C">
            <wp:extent cx="5345723" cy="1819031"/>
            <wp:effectExtent l="0" t="0" r="7620" b="0"/>
            <wp:docPr id="13104623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62325" name=""/>
                    <pic:cNvPicPr/>
                  </pic:nvPicPr>
                  <pic:blipFill>
                    <a:blip r:embed="rId6"/>
                    <a:stretch>
                      <a:fillRect/>
                    </a:stretch>
                  </pic:blipFill>
                  <pic:spPr>
                    <a:xfrm>
                      <a:off x="0" y="0"/>
                      <a:ext cx="5353310" cy="1821613"/>
                    </a:xfrm>
                    <a:prstGeom prst="rect">
                      <a:avLst/>
                    </a:prstGeom>
                  </pic:spPr>
                </pic:pic>
              </a:graphicData>
            </a:graphic>
          </wp:inline>
        </w:drawing>
      </w:r>
    </w:p>
    <w:p w14:paraId="31C0AA41" w14:textId="77777777" w:rsidR="002F491B" w:rsidRPr="002505AB" w:rsidRDefault="002F491B" w:rsidP="002F491B">
      <w:pPr>
        <w:spacing w:line="240" w:lineRule="auto"/>
        <w:jc w:val="both"/>
        <w:rPr>
          <w:rFonts w:asciiTheme="minorBidi" w:hAnsiTheme="minorBidi"/>
          <w:bCs/>
          <w:iCs/>
          <w:color w:val="000000" w:themeColor="text1"/>
        </w:rPr>
      </w:pPr>
      <w:r w:rsidRPr="002505AB">
        <w:rPr>
          <w:rFonts w:ascii="Arial" w:hAnsi="Arial" w:cs="Arial"/>
          <w:b/>
          <w:bCs/>
        </w:rPr>
        <w:t>Figure S</w:t>
      </w:r>
      <w:r w:rsidR="001318EB" w:rsidRPr="002505AB">
        <w:rPr>
          <w:rFonts w:ascii="Arial" w:hAnsi="Arial" w:cs="Arial"/>
          <w:b/>
          <w:bCs/>
        </w:rPr>
        <w:t>1</w:t>
      </w:r>
      <w:r w:rsidRPr="002505AB">
        <w:rPr>
          <w:rFonts w:ascii="Arial" w:hAnsi="Arial" w:cs="Arial"/>
        </w:rPr>
        <w:t xml:space="preserve">: </w:t>
      </w:r>
      <w:bookmarkStart w:id="0" w:name="_Hlk122453802"/>
      <w:r w:rsidRPr="002505AB">
        <w:rPr>
          <w:rFonts w:ascii="Arial" w:hAnsi="Arial" w:cs="Arial"/>
        </w:rPr>
        <w:t xml:space="preserve">Gas chromatography–mass spectrometry (GC-MS) </w:t>
      </w:r>
      <w:r w:rsidR="00AD37C1" w:rsidRPr="002505AB">
        <w:rPr>
          <w:rFonts w:ascii="Arial" w:hAnsi="Arial" w:cs="Arial"/>
        </w:rPr>
        <w:t xml:space="preserve">profile </w:t>
      </w:r>
      <w:r w:rsidR="00AD37C1" w:rsidRPr="002505AB">
        <w:rPr>
          <w:rFonts w:asciiTheme="minorBidi" w:hAnsiTheme="minorBidi"/>
          <w:bCs/>
        </w:rPr>
        <w:t xml:space="preserve">of </w:t>
      </w:r>
      <w:r w:rsidR="00AD37C1" w:rsidRPr="002505AB">
        <w:rPr>
          <w:rFonts w:asciiTheme="minorBidi" w:hAnsiTheme="minorBidi"/>
          <w:bCs/>
          <w:iCs/>
          <w:color w:val="000000" w:themeColor="text1"/>
        </w:rPr>
        <w:t>FO extract.</w:t>
      </w:r>
      <w:bookmarkEnd w:id="0"/>
    </w:p>
    <w:p w14:paraId="47504705" w14:textId="77777777" w:rsidR="007E53B2" w:rsidRPr="002505AB" w:rsidRDefault="007E53B2" w:rsidP="002F491B">
      <w:pPr>
        <w:spacing w:line="240" w:lineRule="auto"/>
        <w:jc w:val="both"/>
        <w:rPr>
          <w:rFonts w:asciiTheme="minorBidi" w:hAnsiTheme="minorBidi"/>
          <w:bCs/>
          <w:iCs/>
          <w:color w:val="000000" w:themeColor="text1"/>
        </w:rPr>
      </w:pPr>
    </w:p>
    <w:p w14:paraId="6DC168A0" w14:textId="77777777" w:rsidR="007E53B2" w:rsidRPr="002505AB" w:rsidRDefault="007E53B2" w:rsidP="007E53B2">
      <w:pPr>
        <w:jc w:val="center"/>
      </w:pPr>
      <w:r w:rsidRPr="002505AB">
        <w:rPr>
          <w:noProof/>
          <w:lang w:val="en-IN" w:eastAsia="en-IN"/>
        </w:rPr>
        <w:drawing>
          <wp:inline distT="0" distB="0" distL="0" distR="0" wp14:anchorId="68EFE64E" wp14:editId="56631C5F">
            <wp:extent cx="5193323" cy="2168770"/>
            <wp:effectExtent l="0" t="0" r="7620" b="3175"/>
            <wp:docPr id="2033830195" name="Chart 1">
              <a:extLst xmlns:a="http://schemas.openxmlformats.org/drawingml/2006/main">
                <a:ext uri="{FF2B5EF4-FFF2-40B4-BE49-F238E27FC236}">
                  <a16:creationId xmlns:a16="http://schemas.microsoft.com/office/drawing/2014/main" id="{3DFFD182-B32B-4A71-85C4-812CECA7BC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FD7ABDA" w14:textId="77777777" w:rsidR="007E53B2" w:rsidRPr="002505AB" w:rsidRDefault="007E53B2" w:rsidP="007E53B2">
      <w:pPr>
        <w:spacing w:line="240" w:lineRule="auto"/>
        <w:rPr>
          <w:rFonts w:asciiTheme="minorBidi" w:hAnsiTheme="minorBidi"/>
          <w:bCs/>
          <w:iCs/>
          <w:color w:val="000000" w:themeColor="text1"/>
        </w:rPr>
      </w:pPr>
      <w:r w:rsidRPr="002505AB">
        <w:rPr>
          <w:rFonts w:asciiTheme="minorBidi" w:hAnsiTheme="minorBidi"/>
          <w:b/>
        </w:rPr>
        <w:t xml:space="preserve">Figure S2. </w:t>
      </w:r>
      <w:r w:rsidRPr="002505AB">
        <w:rPr>
          <w:rFonts w:asciiTheme="minorBidi" w:hAnsiTheme="minorBidi"/>
          <w:bCs/>
        </w:rPr>
        <w:t xml:space="preserve">FTIR-ATR spectrum of </w:t>
      </w:r>
      <w:r w:rsidRPr="002505AB">
        <w:rPr>
          <w:rFonts w:asciiTheme="minorBidi" w:hAnsiTheme="minorBidi"/>
          <w:bCs/>
          <w:iCs/>
          <w:color w:val="000000" w:themeColor="text1"/>
        </w:rPr>
        <w:t xml:space="preserve">FO extract. </w:t>
      </w:r>
    </w:p>
    <w:p w14:paraId="7FE8890E" w14:textId="77777777" w:rsidR="007E53B2" w:rsidRPr="002505AB" w:rsidRDefault="007E53B2" w:rsidP="002F491B">
      <w:pPr>
        <w:spacing w:line="240" w:lineRule="auto"/>
        <w:jc w:val="both"/>
        <w:rPr>
          <w:rFonts w:ascii="Arial" w:hAnsi="Arial" w:cs="Arial"/>
        </w:rPr>
      </w:pPr>
    </w:p>
    <w:p w14:paraId="16DEED80" w14:textId="77777777" w:rsidR="00EA5B8F" w:rsidRPr="002505AB" w:rsidRDefault="00EA5B8F" w:rsidP="002F491B">
      <w:pPr>
        <w:spacing w:line="240" w:lineRule="auto"/>
        <w:jc w:val="both"/>
        <w:rPr>
          <w:rFonts w:ascii="Arial" w:hAnsi="Arial" w:cs="Arial"/>
        </w:rPr>
      </w:pPr>
    </w:p>
    <w:p w14:paraId="014A1475" w14:textId="77777777" w:rsidR="00EA5B8F" w:rsidRPr="002505AB" w:rsidRDefault="00052113" w:rsidP="00052113">
      <w:pPr>
        <w:spacing w:line="240" w:lineRule="auto"/>
        <w:jc w:val="center"/>
        <w:rPr>
          <w:rFonts w:ascii="Arial" w:hAnsi="Arial" w:cs="Arial"/>
        </w:rPr>
      </w:pPr>
      <w:r w:rsidRPr="002505AB">
        <w:rPr>
          <w:rFonts w:ascii="Arial" w:hAnsi="Arial" w:cs="Arial"/>
          <w:noProof/>
          <w:lang w:val="en-IN" w:eastAsia="en-IN"/>
        </w:rPr>
        <w:lastRenderedPageBreak/>
        <w:drawing>
          <wp:inline distT="0" distB="0" distL="0" distR="0" wp14:anchorId="334440C7" wp14:editId="5C75EB15">
            <wp:extent cx="4969823" cy="4598148"/>
            <wp:effectExtent l="0" t="0" r="2540" b="0"/>
            <wp:docPr id="734358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358400" name=""/>
                    <pic:cNvPicPr/>
                  </pic:nvPicPr>
                  <pic:blipFill>
                    <a:blip r:embed="rId8"/>
                    <a:stretch>
                      <a:fillRect/>
                    </a:stretch>
                  </pic:blipFill>
                  <pic:spPr>
                    <a:xfrm>
                      <a:off x="0" y="0"/>
                      <a:ext cx="4974058" cy="4602067"/>
                    </a:xfrm>
                    <a:prstGeom prst="rect">
                      <a:avLst/>
                    </a:prstGeom>
                  </pic:spPr>
                </pic:pic>
              </a:graphicData>
            </a:graphic>
          </wp:inline>
        </w:drawing>
      </w:r>
    </w:p>
    <w:p w14:paraId="11FF6E86" w14:textId="77777777" w:rsidR="00052113" w:rsidRPr="002505AB" w:rsidRDefault="00052113" w:rsidP="00052113">
      <w:pPr>
        <w:spacing w:line="240" w:lineRule="auto"/>
        <w:jc w:val="both"/>
        <w:rPr>
          <w:rFonts w:ascii="Arial" w:hAnsi="Arial" w:cs="Arial"/>
        </w:rPr>
      </w:pPr>
      <w:r w:rsidRPr="002505AB">
        <w:rPr>
          <w:rFonts w:ascii="Arial" w:hAnsi="Arial" w:cs="Arial"/>
          <w:b/>
          <w:bCs/>
        </w:rPr>
        <w:t>Figure S</w:t>
      </w:r>
      <w:r w:rsidR="00191E7E" w:rsidRPr="002505AB">
        <w:rPr>
          <w:rFonts w:ascii="Arial" w:hAnsi="Arial" w:cs="Arial"/>
          <w:b/>
          <w:bCs/>
        </w:rPr>
        <w:t>3</w:t>
      </w:r>
      <w:r w:rsidRPr="002505AB">
        <w:rPr>
          <w:rFonts w:ascii="Arial" w:hAnsi="Arial" w:cs="Arial"/>
        </w:rPr>
        <w:t>: LC-</w:t>
      </w:r>
      <w:r w:rsidRPr="00323422">
        <w:rPr>
          <w:rFonts w:ascii="Arial" w:hAnsi="Arial" w:cs="Arial"/>
        </w:rPr>
        <w:t>MS (</w:t>
      </w:r>
      <w:r w:rsidR="00D308BA" w:rsidRPr="00323422">
        <w:rPr>
          <w:rFonts w:ascii="Arial" w:hAnsi="Arial" w:cs="Arial"/>
        </w:rPr>
        <w:t xml:space="preserve">positive </w:t>
      </w:r>
      <w:r w:rsidRPr="00323422">
        <w:rPr>
          <w:rFonts w:ascii="Arial" w:hAnsi="Arial" w:cs="Arial"/>
        </w:rPr>
        <w:t xml:space="preserve">mode) traces of </w:t>
      </w:r>
      <w:r w:rsidRPr="00323422">
        <w:rPr>
          <w:rFonts w:asciiTheme="minorBidi" w:hAnsiTheme="minorBidi"/>
          <w:bCs/>
          <w:iCs/>
        </w:rPr>
        <w:t>FO extract.</w:t>
      </w:r>
    </w:p>
    <w:p w14:paraId="0F3FCFFE" w14:textId="77777777" w:rsidR="00052113" w:rsidRPr="002505AB" w:rsidRDefault="00052113" w:rsidP="002F491B">
      <w:pPr>
        <w:spacing w:line="240" w:lineRule="auto"/>
        <w:jc w:val="both"/>
        <w:rPr>
          <w:rFonts w:ascii="Arial" w:hAnsi="Arial" w:cs="Arial"/>
        </w:rPr>
      </w:pPr>
    </w:p>
    <w:p w14:paraId="1E1B02ED" w14:textId="77777777" w:rsidR="002F491B" w:rsidRPr="002505AB" w:rsidRDefault="002F491B"/>
    <w:p w14:paraId="0D4C1069" w14:textId="77777777" w:rsidR="00E34E5C" w:rsidRPr="002505AB" w:rsidRDefault="00E34E5C" w:rsidP="00E34E5C">
      <w:pPr>
        <w:spacing w:line="240" w:lineRule="auto"/>
        <w:rPr>
          <w:rFonts w:asciiTheme="minorBidi" w:hAnsiTheme="minorBidi"/>
          <w:bCs/>
          <w:iCs/>
          <w:color w:val="000000" w:themeColor="text1"/>
        </w:rPr>
      </w:pPr>
    </w:p>
    <w:p w14:paraId="3A1E40DB" w14:textId="77777777" w:rsidR="00E34E5C" w:rsidRPr="002505AB" w:rsidRDefault="00E34E5C" w:rsidP="00E34E5C">
      <w:pPr>
        <w:spacing w:line="240" w:lineRule="auto"/>
        <w:rPr>
          <w:rFonts w:asciiTheme="minorBidi" w:hAnsiTheme="minorBidi"/>
          <w:bCs/>
          <w:iCs/>
          <w:color w:val="000000" w:themeColor="text1"/>
        </w:rPr>
      </w:pPr>
    </w:p>
    <w:p w14:paraId="35AAF64D" w14:textId="77777777" w:rsidR="00E34E5C" w:rsidRPr="002505AB" w:rsidRDefault="00E34E5C" w:rsidP="00E34E5C">
      <w:pPr>
        <w:spacing w:line="240" w:lineRule="auto"/>
        <w:rPr>
          <w:rFonts w:asciiTheme="minorBidi" w:hAnsiTheme="minorBidi"/>
          <w:bCs/>
          <w:iCs/>
          <w:color w:val="000000" w:themeColor="text1"/>
        </w:rPr>
      </w:pPr>
    </w:p>
    <w:p w14:paraId="7AB7B6F2" w14:textId="77777777" w:rsidR="00E34E5C" w:rsidRPr="002505AB" w:rsidRDefault="00E34E5C" w:rsidP="00E34E5C">
      <w:pPr>
        <w:spacing w:line="240" w:lineRule="auto"/>
        <w:rPr>
          <w:rFonts w:asciiTheme="minorBidi" w:hAnsiTheme="minorBidi"/>
          <w:bCs/>
          <w:iCs/>
          <w:color w:val="000000" w:themeColor="text1"/>
        </w:rPr>
      </w:pPr>
    </w:p>
    <w:p w14:paraId="74F24CFC" w14:textId="77777777" w:rsidR="00E34E5C" w:rsidRPr="002505AB" w:rsidRDefault="00E34E5C" w:rsidP="00E34E5C">
      <w:pPr>
        <w:spacing w:line="240" w:lineRule="auto"/>
        <w:rPr>
          <w:rFonts w:asciiTheme="minorBidi" w:hAnsiTheme="minorBidi"/>
          <w:bCs/>
          <w:iCs/>
          <w:color w:val="000000" w:themeColor="text1"/>
        </w:rPr>
      </w:pPr>
    </w:p>
    <w:p w14:paraId="0E804F1E" w14:textId="77777777" w:rsidR="00E34E5C" w:rsidRPr="002505AB" w:rsidRDefault="00E34E5C" w:rsidP="00E34E5C">
      <w:pPr>
        <w:spacing w:line="240" w:lineRule="auto"/>
        <w:rPr>
          <w:rFonts w:asciiTheme="minorBidi" w:hAnsiTheme="minorBidi"/>
          <w:bCs/>
          <w:iCs/>
          <w:color w:val="000000" w:themeColor="text1"/>
        </w:rPr>
      </w:pPr>
    </w:p>
    <w:p w14:paraId="6B67F734" w14:textId="77777777" w:rsidR="00E34E5C" w:rsidRPr="002505AB" w:rsidRDefault="00E34E5C" w:rsidP="00E34E5C">
      <w:pPr>
        <w:spacing w:line="240" w:lineRule="auto"/>
        <w:rPr>
          <w:rFonts w:asciiTheme="minorBidi" w:hAnsiTheme="minorBidi"/>
          <w:bCs/>
          <w:iCs/>
          <w:color w:val="000000" w:themeColor="text1"/>
        </w:rPr>
      </w:pPr>
    </w:p>
    <w:p w14:paraId="0E8386C5" w14:textId="77777777" w:rsidR="00E34E5C" w:rsidRPr="002505AB" w:rsidRDefault="00E34E5C" w:rsidP="00E34E5C">
      <w:pPr>
        <w:spacing w:line="240" w:lineRule="auto"/>
        <w:rPr>
          <w:rFonts w:asciiTheme="minorBidi" w:hAnsiTheme="minorBidi"/>
          <w:bCs/>
          <w:iCs/>
          <w:color w:val="000000" w:themeColor="text1"/>
        </w:rPr>
      </w:pPr>
    </w:p>
    <w:p w14:paraId="66D5F73A" w14:textId="77777777" w:rsidR="00E34E5C" w:rsidRPr="002505AB" w:rsidRDefault="00E34E5C" w:rsidP="00E34E5C">
      <w:pPr>
        <w:spacing w:line="240" w:lineRule="auto"/>
        <w:rPr>
          <w:rFonts w:asciiTheme="minorBidi" w:hAnsiTheme="minorBidi"/>
          <w:bCs/>
          <w:iCs/>
          <w:color w:val="000000" w:themeColor="text1"/>
        </w:rPr>
      </w:pPr>
    </w:p>
    <w:p w14:paraId="397A46BC" w14:textId="77777777" w:rsidR="00052113" w:rsidRPr="002505AB" w:rsidRDefault="00052113" w:rsidP="00E34E5C">
      <w:pPr>
        <w:spacing w:line="240" w:lineRule="auto"/>
        <w:rPr>
          <w:rFonts w:asciiTheme="minorBidi" w:hAnsiTheme="minorBidi"/>
          <w:bCs/>
          <w:iCs/>
          <w:color w:val="000000" w:themeColor="text1"/>
        </w:rPr>
      </w:pPr>
    </w:p>
    <w:p w14:paraId="22F86BE5" w14:textId="77777777" w:rsidR="00B316EE" w:rsidRPr="002505AB" w:rsidRDefault="00B316EE" w:rsidP="00E34E5C">
      <w:pPr>
        <w:spacing w:line="240" w:lineRule="auto"/>
        <w:rPr>
          <w:rFonts w:asciiTheme="minorBidi" w:hAnsiTheme="minorBidi"/>
          <w:bCs/>
          <w:iCs/>
          <w:color w:val="000000" w:themeColor="text1"/>
        </w:rPr>
      </w:pPr>
      <w:r w:rsidRPr="002505AB">
        <w:rPr>
          <w:rFonts w:ascii="Arial" w:hAnsi="Arial" w:cs="Arial"/>
          <w:b/>
          <w:color w:val="000000" w:themeColor="text1"/>
        </w:rPr>
        <w:lastRenderedPageBreak/>
        <w:t>Table ST</w:t>
      </w:r>
      <w:r w:rsidRPr="002505AB">
        <w:rPr>
          <w:rFonts w:ascii="Arial" w:hAnsi="Arial" w:cs="Arial"/>
          <w:b/>
          <w:i/>
          <w:iCs/>
          <w:color w:val="000000" w:themeColor="text1"/>
        </w:rPr>
        <w:fldChar w:fldCharType="begin"/>
      </w:r>
      <w:r w:rsidRPr="002505AB">
        <w:rPr>
          <w:rFonts w:ascii="Arial" w:hAnsi="Arial" w:cs="Arial"/>
          <w:b/>
          <w:color w:val="000000" w:themeColor="text1"/>
        </w:rPr>
        <w:instrText xml:space="preserve"> SEQ Table \* ARABIC </w:instrText>
      </w:r>
      <w:r w:rsidRPr="002505AB">
        <w:rPr>
          <w:rFonts w:ascii="Arial" w:hAnsi="Arial" w:cs="Arial"/>
          <w:b/>
          <w:i/>
          <w:iCs/>
          <w:color w:val="000000" w:themeColor="text1"/>
        </w:rPr>
        <w:fldChar w:fldCharType="separate"/>
      </w:r>
      <w:r w:rsidR="007248C5">
        <w:rPr>
          <w:rFonts w:ascii="Arial" w:hAnsi="Arial" w:cs="Arial"/>
          <w:b/>
          <w:noProof/>
          <w:color w:val="000000" w:themeColor="text1"/>
        </w:rPr>
        <w:t>1</w:t>
      </w:r>
      <w:r w:rsidRPr="002505AB">
        <w:rPr>
          <w:rFonts w:ascii="Arial" w:hAnsi="Arial" w:cs="Arial"/>
          <w:b/>
          <w:i/>
          <w:iCs/>
          <w:color w:val="000000" w:themeColor="text1"/>
        </w:rPr>
        <w:fldChar w:fldCharType="end"/>
      </w:r>
      <w:r w:rsidRPr="002505AB">
        <w:rPr>
          <w:rFonts w:ascii="Arial" w:hAnsi="Arial" w:cs="Arial"/>
          <w:b/>
          <w:color w:val="000000" w:themeColor="text1"/>
        </w:rPr>
        <w:t>.</w:t>
      </w:r>
      <w:r w:rsidRPr="002505AB">
        <w:rPr>
          <w:rFonts w:ascii="Arial" w:hAnsi="Arial" w:cs="Arial"/>
          <w:color w:val="000000" w:themeColor="text1"/>
        </w:rPr>
        <w:t xml:space="preserve"> Levels of independent variables and dependent responses applied in BBD</w:t>
      </w:r>
    </w:p>
    <w:tbl>
      <w:tblPr>
        <w:tblStyle w:val="TableGrid"/>
        <w:tblW w:w="0" w:type="auto"/>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168"/>
        <w:gridCol w:w="1168"/>
        <w:gridCol w:w="1169"/>
      </w:tblGrid>
      <w:tr w:rsidR="00B316EE" w:rsidRPr="002505AB" w14:paraId="11D161FC" w14:textId="77777777" w:rsidTr="00191E7E">
        <w:trPr>
          <w:trHeight w:val="380"/>
          <w:jc w:val="center"/>
        </w:trPr>
        <w:tc>
          <w:tcPr>
            <w:tcW w:w="3510" w:type="dxa"/>
            <w:vMerge w:val="restart"/>
          </w:tcPr>
          <w:p w14:paraId="2F50029D" w14:textId="77777777" w:rsidR="00B316EE" w:rsidRPr="002505AB" w:rsidRDefault="00B316EE" w:rsidP="004C1FCC">
            <w:pPr>
              <w:rPr>
                <w:rFonts w:ascii="Arial" w:hAnsi="Arial" w:cs="Arial"/>
                <w:sz w:val="22"/>
                <w:szCs w:val="22"/>
              </w:rPr>
            </w:pPr>
            <w:r w:rsidRPr="002505AB">
              <w:rPr>
                <w:rFonts w:ascii="Arial" w:hAnsi="Arial" w:cs="Arial"/>
                <w:sz w:val="22"/>
                <w:szCs w:val="22"/>
              </w:rPr>
              <w:t>Independent Variables</w:t>
            </w:r>
          </w:p>
        </w:tc>
        <w:tc>
          <w:tcPr>
            <w:tcW w:w="3505" w:type="dxa"/>
            <w:gridSpan w:val="3"/>
          </w:tcPr>
          <w:p w14:paraId="2B81136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actor Levels</w:t>
            </w:r>
          </w:p>
        </w:tc>
      </w:tr>
      <w:tr w:rsidR="00B316EE" w:rsidRPr="002505AB" w14:paraId="338998AD" w14:textId="77777777" w:rsidTr="00191E7E">
        <w:trPr>
          <w:trHeight w:val="260"/>
          <w:jc w:val="center"/>
        </w:trPr>
        <w:tc>
          <w:tcPr>
            <w:tcW w:w="3510" w:type="dxa"/>
            <w:vMerge/>
            <w:tcBorders>
              <w:bottom w:val="single" w:sz="4" w:space="0" w:color="auto"/>
            </w:tcBorders>
          </w:tcPr>
          <w:p w14:paraId="28A8A9AF" w14:textId="77777777" w:rsidR="00B316EE" w:rsidRPr="002505AB" w:rsidRDefault="00B316EE" w:rsidP="004C1FCC">
            <w:pPr>
              <w:rPr>
                <w:rFonts w:ascii="Arial" w:hAnsi="Arial" w:cs="Arial"/>
                <w:sz w:val="22"/>
                <w:szCs w:val="22"/>
              </w:rPr>
            </w:pPr>
          </w:p>
        </w:tc>
        <w:tc>
          <w:tcPr>
            <w:tcW w:w="1168" w:type="dxa"/>
            <w:tcBorders>
              <w:bottom w:val="single" w:sz="4" w:space="0" w:color="auto"/>
            </w:tcBorders>
            <w:vAlign w:val="center"/>
          </w:tcPr>
          <w:p w14:paraId="69826DB2" w14:textId="77777777" w:rsidR="00B316EE" w:rsidRPr="002505AB" w:rsidRDefault="00B316EE" w:rsidP="004C1FCC">
            <w:pPr>
              <w:jc w:val="center"/>
              <w:rPr>
                <w:rFonts w:ascii="Arial" w:hAnsi="Arial" w:cs="Arial"/>
                <w:kern w:val="2"/>
                <w:sz w:val="22"/>
                <w:szCs w:val="22"/>
                <w14:ligatures w14:val="standardContextual"/>
              </w:rPr>
            </w:pPr>
            <w:r w:rsidRPr="002505AB">
              <w:rPr>
                <w:rFonts w:ascii="Arial" w:hAnsi="Arial" w:cs="Arial"/>
                <w:sz w:val="22"/>
                <w:szCs w:val="22"/>
              </w:rPr>
              <w:t>-1</w:t>
            </w:r>
          </w:p>
        </w:tc>
        <w:tc>
          <w:tcPr>
            <w:tcW w:w="1168" w:type="dxa"/>
            <w:tcBorders>
              <w:bottom w:val="single" w:sz="4" w:space="0" w:color="auto"/>
            </w:tcBorders>
            <w:vAlign w:val="center"/>
          </w:tcPr>
          <w:p w14:paraId="4BB73EAC" w14:textId="77777777" w:rsidR="00B316EE" w:rsidRPr="002505AB" w:rsidRDefault="00B316EE" w:rsidP="004C1FCC">
            <w:pPr>
              <w:jc w:val="center"/>
              <w:rPr>
                <w:rFonts w:ascii="Arial" w:hAnsi="Arial" w:cs="Arial"/>
                <w:kern w:val="2"/>
                <w:sz w:val="22"/>
                <w:szCs w:val="22"/>
                <w14:ligatures w14:val="standardContextual"/>
              </w:rPr>
            </w:pPr>
            <w:r w:rsidRPr="002505AB">
              <w:rPr>
                <w:rFonts w:ascii="Arial" w:hAnsi="Arial" w:cs="Arial"/>
                <w:sz w:val="22"/>
                <w:szCs w:val="22"/>
              </w:rPr>
              <w:t>0</w:t>
            </w:r>
          </w:p>
        </w:tc>
        <w:tc>
          <w:tcPr>
            <w:tcW w:w="1169" w:type="dxa"/>
            <w:tcBorders>
              <w:bottom w:val="single" w:sz="4" w:space="0" w:color="auto"/>
            </w:tcBorders>
            <w:vAlign w:val="center"/>
          </w:tcPr>
          <w:p w14:paraId="4FEC33B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r>
      <w:tr w:rsidR="00B316EE" w:rsidRPr="002505AB" w14:paraId="75A791FF" w14:textId="77777777" w:rsidTr="00191E7E">
        <w:trPr>
          <w:jc w:val="center"/>
        </w:trPr>
        <w:tc>
          <w:tcPr>
            <w:tcW w:w="3510" w:type="dxa"/>
            <w:tcBorders>
              <w:top w:val="single" w:sz="4" w:space="0" w:color="auto"/>
            </w:tcBorders>
          </w:tcPr>
          <w:p w14:paraId="40B2F579" w14:textId="77777777" w:rsidR="00B316EE" w:rsidRPr="002505AB" w:rsidRDefault="00B316EE" w:rsidP="004C1FCC">
            <w:pPr>
              <w:rPr>
                <w:rFonts w:ascii="Arial" w:hAnsi="Arial" w:cs="Arial"/>
                <w:sz w:val="22"/>
                <w:szCs w:val="22"/>
              </w:rPr>
            </w:pPr>
            <w:r w:rsidRPr="002505AB">
              <w:rPr>
                <w:rFonts w:ascii="Arial" w:hAnsi="Arial" w:cs="Arial"/>
                <w:sz w:val="22"/>
                <w:szCs w:val="22"/>
              </w:rPr>
              <w:t>Concentration of Oil (A)</w:t>
            </w:r>
          </w:p>
        </w:tc>
        <w:tc>
          <w:tcPr>
            <w:tcW w:w="1168" w:type="dxa"/>
            <w:tcBorders>
              <w:top w:val="single" w:sz="4" w:space="0" w:color="auto"/>
            </w:tcBorders>
          </w:tcPr>
          <w:p w14:paraId="2C7FE785"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5</w:t>
            </w:r>
          </w:p>
        </w:tc>
        <w:tc>
          <w:tcPr>
            <w:tcW w:w="1168" w:type="dxa"/>
            <w:tcBorders>
              <w:top w:val="single" w:sz="4" w:space="0" w:color="auto"/>
            </w:tcBorders>
          </w:tcPr>
          <w:p w14:paraId="41E19483"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0</w:t>
            </w:r>
          </w:p>
        </w:tc>
        <w:tc>
          <w:tcPr>
            <w:tcW w:w="1169" w:type="dxa"/>
            <w:tcBorders>
              <w:top w:val="single" w:sz="4" w:space="0" w:color="auto"/>
            </w:tcBorders>
          </w:tcPr>
          <w:p w14:paraId="060B2C1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5</w:t>
            </w:r>
          </w:p>
        </w:tc>
      </w:tr>
      <w:tr w:rsidR="00B316EE" w:rsidRPr="002505AB" w14:paraId="7AFE4256" w14:textId="77777777" w:rsidTr="00191E7E">
        <w:trPr>
          <w:jc w:val="center"/>
        </w:trPr>
        <w:tc>
          <w:tcPr>
            <w:tcW w:w="3510" w:type="dxa"/>
          </w:tcPr>
          <w:p w14:paraId="3898D873" w14:textId="77777777" w:rsidR="00B316EE" w:rsidRPr="002505AB" w:rsidRDefault="00B316EE" w:rsidP="004C1FCC">
            <w:pPr>
              <w:rPr>
                <w:rFonts w:ascii="Arial" w:hAnsi="Arial" w:cs="Arial"/>
                <w:sz w:val="22"/>
                <w:szCs w:val="22"/>
              </w:rPr>
            </w:pPr>
            <w:r w:rsidRPr="002505AB">
              <w:rPr>
                <w:rFonts w:ascii="Arial" w:hAnsi="Arial" w:cs="Arial"/>
                <w:sz w:val="22"/>
                <w:szCs w:val="22"/>
              </w:rPr>
              <w:t>Concentration of Smix (B)</w:t>
            </w:r>
          </w:p>
        </w:tc>
        <w:tc>
          <w:tcPr>
            <w:tcW w:w="1168" w:type="dxa"/>
          </w:tcPr>
          <w:p w14:paraId="5AB4948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20</w:t>
            </w:r>
          </w:p>
        </w:tc>
        <w:tc>
          <w:tcPr>
            <w:tcW w:w="1168" w:type="dxa"/>
          </w:tcPr>
          <w:p w14:paraId="5CB22C2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30</w:t>
            </w:r>
          </w:p>
        </w:tc>
        <w:tc>
          <w:tcPr>
            <w:tcW w:w="1169" w:type="dxa"/>
          </w:tcPr>
          <w:p w14:paraId="3A5571D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40</w:t>
            </w:r>
          </w:p>
        </w:tc>
      </w:tr>
      <w:tr w:rsidR="00B316EE" w:rsidRPr="002505AB" w14:paraId="73B20A77" w14:textId="77777777" w:rsidTr="00191E7E">
        <w:trPr>
          <w:jc w:val="center"/>
        </w:trPr>
        <w:tc>
          <w:tcPr>
            <w:tcW w:w="3510" w:type="dxa"/>
          </w:tcPr>
          <w:p w14:paraId="0743E4A4" w14:textId="77777777" w:rsidR="00B316EE" w:rsidRPr="002505AB" w:rsidRDefault="00B316EE" w:rsidP="004C1FCC">
            <w:pPr>
              <w:rPr>
                <w:rFonts w:ascii="Arial" w:hAnsi="Arial" w:cs="Arial"/>
                <w:sz w:val="22"/>
                <w:szCs w:val="22"/>
              </w:rPr>
            </w:pPr>
            <w:r w:rsidRPr="002505AB">
              <w:rPr>
                <w:rFonts w:ascii="Arial" w:hAnsi="Arial" w:cs="Arial"/>
                <w:sz w:val="22"/>
                <w:szCs w:val="22"/>
              </w:rPr>
              <w:t>Sonication amplitude (C)</w:t>
            </w:r>
          </w:p>
        </w:tc>
        <w:tc>
          <w:tcPr>
            <w:tcW w:w="1168" w:type="dxa"/>
          </w:tcPr>
          <w:p w14:paraId="52A723B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20</w:t>
            </w:r>
          </w:p>
        </w:tc>
        <w:tc>
          <w:tcPr>
            <w:tcW w:w="1168" w:type="dxa"/>
          </w:tcPr>
          <w:p w14:paraId="71132AC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45</w:t>
            </w:r>
          </w:p>
        </w:tc>
        <w:tc>
          <w:tcPr>
            <w:tcW w:w="1169" w:type="dxa"/>
          </w:tcPr>
          <w:p w14:paraId="075C1C3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70</w:t>
            </w:r>
          </w:p>
        </w:tc>
      </w:tr>
      <w:tr w:rsidR="00B316EE" w:rsidRPr="002505AB" w14:paraId="03196EBD" w14:textId="77777777" w:rsidTr="00191E7E">
        <w:trPr>
          <w:jc w:val="center"/>
        </w:trPr>
        <w:tc>
          <w:tcPr>
            <w:tcW w:w="3510" w:type="dxa"/>
          </w:tcPr>
          <w:p w14:paraId="10487DCE" w14:textId="77777777" w:rsidR="00B316EE" w:rsidRPr="002505AB" w:rsidRDefault="00B316EE" w:rsidP="004C1FCC">
            <w:pPr>
              <w:rPr>
                <w:rFonts w:ascii="Arial" w:hAnsi="Arial" w:cs="Arial"/>
                <w:sz w:val="22"/>
                <w:szCs w:val="22"/>
              </w:rPr>
            </w:pPr>
            <w:r w:rsidRPr="002505AB">
              <w:rPr>
                <w:rFonts w:ascii="Arial" w:hAnsi="Arial" w:cs="Arial"/>
                <w:sz w:val="22"/>
                <w:szCs w:val="22"/>
              </w:rPr>
              <w:t>Dependent responses</w:t>
            </w:r>
          </w:p>
        </w:tc>
        <w:tc>
          <w:tcPr>
            <w:tcW w:w="3505" w:type="dxa"/>
            <w:gridSpan w:val="3"/>
          </w:tcPr>
          <w:p w14:paraId="480F040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Constraints</w:t>
            </w:r>
          </w:p>
        </w:tc>
      </w:tr>
      <w:tr w:rsidR="00B316EE" w:rsidRPr="002505AB" w14:paraId="0E8E58D1" w14:textId="77777777" w:rsidTr="00191E7E">
        <w:trPr>
          <w:jc w:val="center"/>
        </w:trPr>
        <w:tc>
          <w:tcPr>
            <w:tcW w:w="3510" w:type="dxa"/>
            <w:tcBorders>
              <w:bottom w:val="nil"/>
            </w:tcBorders>
          </w:tcPr>
          <w:p w14:paraId="01B9EA02" w14:textId="77777777" w:rsidR="00B316EE" w:rsidRPr="002505AB" w:rsidRDefault="00B316EE" w:rsidP="004C1FCC">
            <w:pPr>
              <w:rPr>
                <w:rFonts w:ascii="Arial" w:hAnsi="Arial" w:cs="Arial"/>
                <w:sz w:val="22"/>
                <w:szCs w:val="22"/>
              </w:rPr>
            </w:pPr>
            <w:r w:rsidRPr="002505AB">
              <w:rPr>
                <w:rFonts w:ascii="Arial" w:hAnsi="Arial" w:cs="Arial"/>
                <w:sz w:val="22"/>
                <w:szCs w:val="22"/>
              </w:rPr>
              <w:t>Particle size (Y</w:t>
            </w:r>
            <w:r w:rsidRPr="002505AB">
              <w:rPr>
                <w:rFonts w:ascii="Arial" w:hAnsi="Arial" w:cs="Arial"/>
                <w:sz w:val="22"/>
                <w:szCs w:val="22"/>
                <w:vertAlign w:val="subscript"/>
              </w:rPr>
              <w:t>1</w:t>
            </w:r>
            <w:r w:rsidRPr="002505AB">
              <w:rPr>
                <w:rFonts w:ascii="Arial" w:hAnsi="Arial" w:cs="Arial"/>
                <w:sz w:val="22"/>
                <w:szCs w:val="22"/>
              </w:rPr>
              <w:t>)</w:t>
            </w:r>
          </w:p>
        </w:tc>
        <w:tc>
          <w:tcPr>
            <w:tcW w:w="3505" w:type="dxa"/>
            <w:gridSpan w:val="3"/>
            <w:tcBorders>
              <w:bottom w:val="nil"/>
            </w:tcBorders>
          </w:tcPr>
          <w:p w14:paraId="5452FBA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lt; 200 nm</w:t>
            </w:r>
          </w:p>
        </w:tc>
      </w:tr>
      <w:tr w:rsidR="00B316EE" w:rsidRPr="002505AB" w14:paraId="55750B6E" w14:textId="77777777" w:rsidTr="00191E7E">
        <w:trPr>
          <w:jc w:val="center"/>
        </w:trPr>
        <w:tc>
          <w:tcPr>
            <w:tcW w:w="3510" w:type="dxa"/>
            <w:tcBorders>
              <w:top w:val="nil"/>
              <w:bottom w:val="single" w:sz="4" w:space="0" w:color="auto"/>
            </w:tcBorders>
          </w:tcPr>
          <w:p w14:paraId="05F1F982" w14:textId="77777777" w:rsidR="00B316EE" w:rsidRPr="002505AB" w:rsidRDefault="00B316EE" w:rsidP="004C1FCC">
            <w:pPr>
              <w:rPr>
                <w:rFonts w:ascii="Arial" w:hAnsi="Arial" w:cs="Arial"/>
                <w:sz w:val="22"/>
                <w:szCs w:val="22"/>
              </w:rPr>
            </w:pPr>
            <w:r w:rsidRPr="002505AB">
              <w:rPr>
                <w:rFonts w:ascii="Arial" w:hAnsi="Arial" w:cs="Arial"/>
                <w:sz w:val="22"/>
                <w:szCs w:val="22"/>
              </w:rPr>
              <w:t>Polydispersity index (PDI) (Y</w:t>
            </w:r>
            <w:r w:rsidRPr="002505AB">
              <w:rPr>
                <w:rFonts w:ascii="Arial" w:hAnsi="Arial" w:cs="Arial"/>
                <w:sz w:val="22"/>
                <w:szCs w:val="22"/>
                <w:vertAlign w:val="subscript"/>
              </w:rPr>
              <w:t>2</w:t>
            </w:r>
            <w:r w:rsidRPr="002505AB">
              <w:rPr>
                <w:rFonts w:ascii="Arial" w:hAnsi="Arial" w:cs="Arial"/>
                <w:sz w:val="22"/>
                <w:szCs w:val="22"/>
              </w:rPr>
              <w:t>)</w:t>
            </w:r>
          </w:p>
        </w:tc>
        <w:tc>
          <w:tcPr>
            <w:tcW w:w="3505" w:type="dxa"/>
            <w:gridSpan w:val="3"/>
            <w:tcBorders>
              <w:top w:val="nil"/>
              <w:bottom w:val="single" w:sz="4" w:space="0" w:color="auto"/>
            </w:tcBorders>
          </w:tcPr>
          <w:p w14:paraId="2EFDB0D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lt;0.35</w:t>
            </w:r>
          </w:p>
        </w:tc>
      </w:tr>
    </w:tbl>
    <w:p w14:paraId="06445C12" w14:textId="77777777" w:rsidR="00B316EE" w:rsidRPr="002505AB" w:rsidRDefault="00B316EE" w:rsidP="00B316EE">
      <w:pPr>
        <w:jc w:val="both"/>
        <w:rPr>
          <w:rFonts w:ascii="Arial" w:hAnsi="Arial" w:cs="Arial"/>
        </w:rPr>
      </w:pPr>
    </w:p>
    <w:p w14:paraId="078CE19B" w14:textId="77777777" w:rsidR="00B316EE" w:rsidRPr="002505AB" w:rsidRDefault="00B316EE" w:rsidP="00B316EE">
      <w:pPr>
        <w:rPr>
          <w:rFonts w:ascii="Arial" w:hAnsi="Arial" w:cs="Arial"/>
          <w:i/>
          <w:iCs/>
          <w:color w:val="000000" w:themeColor="text1"/>
        </w:rPr>
      </w:pPr>
      <w:r w:rsidRPr="002505AB">
        <w:rPr>
          <w:rFonts w:ascii="Arial" w:hAnsi="Arial" w:cs="Arial"/>
          <w:i/>
          <w:iCs/>
          <w:color w:val="000000" w:themeColor="text1"/>
        </w:rPr>
        <w:br w:type="page"/>
      </w:r>
      <w:r w:rsidRPr="002505AB">
        <w:rPr>
          <w:rFonts w:ascii="Arial" w:hAnsi="Arial" w:cs="Arial"/>
          <w:b/>
          <w:color w:val="000000" w:themeColor="text1"/>
        </w:rPr>
        <w:lastRenderedPageBreak/>
        <w:t>Table ST</w:t>
      </w:r>
      <w:r w:rsidRPr="002505AB">
        <w:rPr>
          <w:rFonts w:ascii="Arial" w:hAnsi="Arial" w:cs="Arial"/>
          <w:b/>
          <w:i/>
          <w:iCs/>
          <w:color w:val="000000" w:themeColor="text1"/>
        </w:rPr>
        <w:fldChar w:fldCharType="begin"/>
      </w:r>
      <w:r w:rsidRPr="002505AB">
        <w:rPr>
          <w:rFonts w:ascii="Arial" w:hAnsi="Arial" w:cs="Arial"/>
          <w:b/>
          <w:color w:val="000000" w:themeColor="text1"/>
        </w:rPr>
        <w:instrText xml:space="preserve"> SEQ Table \* ARABIC </w:instrText>
      </w:r>
      <w:r w:rsidRPr="002505AB">
        <w:rPr>
          <w:rFonts w:ascii="Arial" w:hAnsi="Arial" w:cs="Arial"/>
          <w:b/>
          <w:i/>
          <w:iCs/>
          <w:color w:val="000000" w:themeColor="text1"/>
        </w:rPr>
        <w:fldChar w:fldCharType="separate"/>
      </w:r>
      <w:r w:rsidR="007248C5">
        <w:rPr>
          <w:rFonts w:ascii="Arial" w:hAnsi="Arial" w:cs="Arial"/>
          <w:b/>
          <w:noProof/>
          <w:color w:val="000000" w:themeColor="text1"/>
        </w:rPr>
        <w:t>2</w:t>
      </w:r>
      <w:r w:rsidRPr="002505AB">
        <w:rPr>
          <w:rFonts w:ascii="Arial" w:hAnsi="Arial" w:cs="Arial"/>
          <w:b/>
          <w:i/>
          <w:iCs/>
          <w:color w:val="000000" w:themeColor="text1"/>
        </w:rPr>
        <w:fldChar w:fldCharType="end"/>
      </w:r>
      <w:r w:rsidRPr="002505AB">
        <w:rPr>
          <w:rFonts w:ascii="Arial" w:hAnsi="Arial" w:cs="Arial"/>
          <w:b/>
          <w:color w:val="000000" w:themeColor="text1"/>
        </w:rPr>
        <w:t>.</w:t>
      </w:r>
      <w:r w:rsidRPr="002505AB">
        <w:rPr>
          <w:rFonts w:ascii="Arial" w:hAnsi="Arial" w:cs="Arial"/>
          <w:color w:val="000000" w:themeColor="text1"/>
        </w:rPr>
        <w:t xml:space="preserve"> Randomized experimental runs in the BBD along with their experimental valu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869"/>
        <w:gridCol w:w="870"/>
        <w:gridCol w:w="869"/>
        <w:gridCol w:w="869"/>
        <w:gridCol w:w="870"/>
      </w:tblGrid>
      <w:tr w:rsidR="00B316EE" w:rsidRPr="002505AB" w14:paraId="7E526D7F" w14:textId="77777777" w:rsidTr="004C1FCC">
        <w:trPr>
          <w:jc w:val="center"/>
        </w:trPr>
        <w:tc>
          <w:tcPr>
            <w:tcW w:w="869" w:type="dxa"/>
            <w:tcBorders>
              <w:top w:val="single" w:sz="4" w:space="0" w:color="auto"/>
              <w:bottom w:val="single" w:sz="4" w:space="0" w:color="auto"/>
            </w:tcBorders>
          </w:tcPr>
          <w:p w14:paraId="42B79A3A"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Runs</w:t>
            </w:r>
          </w:p>
        </w:tc>
        <w:tc>
          <w:tcPr>
            <w:tcW w:w="869" w:type="dxa"/>
            <w:tcBorders>
              <w:top w:val="single" w:sz="4" w:space="0" w:color="auto"/>
              <w:bottom w:val="single" w:sz="4" w:space="0" w:color="auto"/>
            </w:tcBorders>
          </w:tcPr>
          <w:p w14:paraId="18A46F46"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A</w:t>
            </w:r>
          </w:p>
        </w:tc>
        <w:tc>
          <w:tcPr>
            <w:tcW w:w="870" w:type="dxa"/>
            <w:tcBorders>
              <w:top w:val="single" w:sz="4" w:space="0" w:color="auto"/>
              <w:bottom w:val="single" w:sz="4" w:space="0" w:color="auto"/>
            </w:tcBorders>
          </w:tcPr>
          <w:p w14:paraId="774D9FDA"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B</w:t>
            </w:r>
          </w:p>
        </w:tc>
        <w:tc>
          <w:tcPr>
            <w:tcW w:w="869" w:type="dxa"/>
            <w:tcBorders>
              <w:top w:val="single" w:sz="4" w:space="0" w:color="auto"/>
              <w:bottom w:val="single" w:sz="4" w:space="0" w:color="auto"/>
            </w:tcBorders>
          </w:tcPr>
          <w:p w14:paraId="77FA5CB6"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C</w:t>
            </w:r>
          </w:p>
        </w:tc>
        <w:tc>
          <w:tcPr>
            <w:tcW w:w="869" w:type="dxa"/>
            <w:tcBorders>
              <w:top w:val="single" w:sz="4" w:space="0" w:color="auto"/>
              <w:bottom w:val="single" w:sz="4" w:space="0" w:color="auto"/>
            </w:tcBorders>
          </w:tcPr>
          <w:p w14:paraId="5AC3AF52"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Y</w:t>
            </w:r>
            <w:r w:rsidRPr="002505AB">
              <w:rPr>
                <w:rFonts w:ascii="Arial" w:hAnsi="Arial" w:cs="Arial"/>
                <w:b/>
                <w:sz w:val="22"/>
                <w:szCs w:val="22"/>
                <w:vertAlign w:val="subscript"/>
              </w:rPr>
              <w:t>1</w:t>
            </w:r>
          </w:p>
        </w:tc>
        <w:tc>
          <w:tcPr>
            <w:tcW w:w="870" w:type="dxa"/>
            <w:tcBorders>
              <w:top w:val="single" w:sz="4" w:space="0" w:color="auto"/>
              <w:bottom w:val="single" w:sz="4" w:space="0" w:color="auto"/>
            </w:tcBorders>
          </w:tcPr>
          <w:p w14:paraId="2029CAB6" w14:textId="77777777" w:rsidR="00B316EE" w:rsidRPr="002505AB" w:rsidRDefault="00B316EE" w:rsidP="004C1FCC">
            <w:pPr>
              <w:jc w:val="center"/>
              <w:rPr>
                <w:rFonts w:ascii="Arial" w:hAnsi="Arial" w:cs="Arial"/>
                <w:b/>
                <w:sz w:val="22"/>
                <w:szCs w:val="22"/>
              </w:rPr>
            </w:pPr>
            <w:r w:rsidRPr="002505AB">
              <w:rPr>
                <w:rFonts w:ascii="Arial" w:hAnsi="Arial" w:cs="Arial"/>
                <w:b/>
                <w:sz w:val="22"/>
                <w:szCs w:val="22"/>
              </w:rPr>
              <w:t>Y</w:t>
            </w:r>
            <w:r w:rsidRPr="002505AB">
              <w:rPr>
                <w:rFonts w:ascii="Arial" w:hAnsi="Arial" w:cs="Arial"/>
                <w:b/>
                <w:sz w:val="22"/>
                <w:szCs w:val="22"/>
                <w:vertAlign w:val="subscript"/>
              </w:rPr>
              <w:t>2</w:t>
            </w:r>
          </w:p>
        </w:tc>
      </w:tr>
      <w:tr w:rsidR="00B316EE" w:rsidRPr="002505AB" w14:paraId="20FE6368" w14:textId="77777777" w:rsidTr="004C1FCC">
        <w:trPr>
          <w:jc w:val="center"/>
        </w:trPr>
        <w:tc>
          <w:tcPr>
            <w:tcW w:w="869" w:type="dxa"/>
            <w:tcBorders>
              <w:top w:val="single" w:sz="4" w:space="0" w:color="auto"/>
            </w:tcBorders>
          </w:tcPr>
          <w:p w14:paraId="3B3FA8F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w:t>
            </w:r>
          </w:p>
        </w:tc>
        <w:tc>
          <w:tcPr>
            <w:tcW w:w="869" w:type="dxa"/>
            <w:tcBorders>
              <w:top w:val="single" w:sz="4" w:space="0" w:color="auto"/>
            </w:tcBorders>
          </w:tcPr>
          <w:p w14:paraId="14428B2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Borders>
              <w:top w:val="single" w:sz="4" w:space="0" w:color="auto"/>
            </w:tcBorders>
          </w:tcPr>
          <w:p w14:paraId="57E185E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Borders>
              <w:top w:val="single" w:sz="4" w:space="0" w:color="auto"/>
            </w:tcBorders>
          </w:tcPr>
          <w:p w14:paraId="01DAB8E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Borders>
              <w:top w:val="single" w:sz="4" w:space="0" w:color="auto"/>
            </w:tcBorders>
          </w:tcPr>
          <w:p w14:paraId="3EF3279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52</w:t>
            </w:r>
          </w:p>
        </w:tc>
        <w:tc>
          <w:tcPr>
            <w:tcW w:w="870" w:type="dxa"/>
            <w:tcBorders>
              <w:top w:val="single" w:sz="4" w:space="0" w:color="auto"/>
            </w:tcBorders>
          </w:tcPr>
          <w:p w14:paraId="1141B66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33</w:t>
            </w:r>
          </w:p>
        </w:tc>
      </w:tr>
      <w:tr w:rsidR="00B316EE" w:rsidRPr="002505AB" w14:paraId="3A667280" w14:textId="77777777" w:rsidTr="004C1FCC">
        <w:trPr>
          <w:jc w:val="center"/>
        </w:trPr>
        <w:tc>
          <w:tcPr>
            <w:tcW w:w="869" w:type="dxa"/>
          </w:tcPr>
          <w:p w14:paraId="5A38612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2</w:t>
            </w:r>
          </w:p>
        </w:tc>
        <w:tc>
          <w:tcPr>
            <w:tcW w:w="869" w:type="dxa"/>
          </w:tcPr>
          <w:p w14:paraId="3FF3DCE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096D50B3"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41BD95E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212CA59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50</w:t>
            </w:r>
          </w:p>
        </w:tc>
        <w:tc>
          <w:tcPr>
            <w:tcW w:w="870" w:type="dxa"/>
          </w:tcPr>
          <w:p w14:paraId="48D8A609"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09</w:t>
            </w:r>
          </w:p>
        </w:tc>
      </w:tr>
      <w:tr w:rsidR="00B316EE" w:rsidRPr="002505AB" w14:paraId="233FB0D9" w14:textId="77777777" w:rsidTr="004C1FCC">
        <w:trPr>
          <w:jc w:val="center"/>
        </w:trPr>
        <w:tc>
          <w:tcPr>
            <w:tcW w:w="869" w:type="dxa"/>
          </w:tcPr>
          <w:p w14:paraId="07435A1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3</w:t>
            </w:r>
          </w:p>
        </w:tc>
        <w:tc>
          <w:tcPr>
            <w:tcW w:w="869" w:type="dxa"/>
          </w:tcPr>
          <w:p w14:paraId="3DE2EF2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45FE899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50F1ED9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6C35152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72</w:t>
            </w:r>
          </w:p>
        </w:tc>
        <w:tc>
          <w:tcPr>
            <w:tcW w:w="870" w:type="dxa"/>
          </w:tcPr>
          <w:p w14:paraId="4B7A05D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71</w:t>
            </w:r>
          </w:p>
        </w:tc>
      </w:tr>
      <w:tr w:rsidR="00B316EE" w:rsidRPr="002505AB" w14:paraId="0BAC1BD7" w14:textId="77777777" w:rsidTr="004C1FCC">
        <w:trPr>
          <w:jc w:val="center"/>
        </w:trPr>
        <w:tc>
          <w:tcPr>
            <w:tcW w:w="869" w:type="dxa"/>
          </w:tcPr>
          <w:p w14:paraId="5D704C3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4</w:t>
            </w:r>
          </w:p>
        </w:tc>
        <w:tc>
          <w:tcPr>
            <w:tcW w:w="869" w:type="dxa"/>
          </w:tcPr>
          <w:p w14:paraId="3828126D"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7457A78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61C2CE4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096FFA05"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82</w:t>
            </w:r>
          </w:p>
        </w:tc>
        <w:tc>
          <w:tcPr>
            <w:tcW w:w="870" w:type="dxa"/>
          </w:tcPr>
          <w:p w14:paraId="27D75A33"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82</w:t>
            </w:r>
          </w:p>
        </w:tc>
      </w:tr>
      <w:tr w:rsidR="00B316EE" w:rsidRPr="002505AB" w14:paraId="5836122F" w14:textId="77777777" w:rsidTr="004C1FCC">
        <w:trPr>
          <w:jc w:val="center"/>
        </w:trPr>
        <w:tc>
          <w:tcPr>
            <w:tcW w:w="869" w:type="dxa"/>
          </w:tcPr>
          <w:p w14:paraId="64B4BB4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5</w:t>
            </w:r>
          </w:p>
        </w:tc>
        <w:tc>
          <w:tcPr>
            <w:tcW w:w="869" w:type="dxa"/>
          </w:tcPr>
          <w:p w14:paraId="048096A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541FC5E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61F71A55"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5FBA27A9"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30</w:t>
            </w:r>
          </w:p>
        </w:tc>
        <w:tc>
          <w:tcPr>
            <w:tcW w:w="870" w:type="dxa"/>
          </w:tcPr>
          <w:p w14:paraId="0390771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20</w:t>
            </w:r>
          </w:p>
        </w:tc>
      </w:tr>
      <w:tr w:rsidR="00B316EE" w:rsidRPr="002505AB" w14:paraId="1CA2B6DE" w14:textId="77777777" w:rsidTr="004C1FCC">
        <w:trPr>
          <w:jc w:val="center"/>
        </w:trPr>
        <w:tc>
          <w:tcPr>
            <w:tcW w:w="869" w:type="dxa"/>
          </w:tcPr>
          <w:p w14:paraId="2D648AF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6</w:t>
            </w:r>
          </w:p>
        </w:tc>
        <w:tc>
          <w:tcPr>
            <w:tcW w:w="869" w:type="dxa"/>
          </w:tcPr>
          <w:p w14:paraId="0532E85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0D0717B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6425620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092DA5B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91</w:t>
            </w:r>
          </w:p>
        </w:tc>
        <w:tc>
          <w:tcPr>
            <w:tcW w:w="870" w:type="dxa"/>
          </w:tcPr>
          <w:p w14:paraId="373C3AA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67</w:t>
            </w:r>
          </w:p>
        </w:tc>
      </w:tr>
      <w:tr w:rsidR="00B316EE" w:rsidRPr="002505AB" w14:paraId="2A668148" w14:textId="77777777" w:rsidTr="004C1FCC">
        <w:trPr>
          <w:jc w:val="center"/>
        </w:trPr>
        <w:tc>
          <w:tcPr>
            <w:tcW w:w="869" w:type="dxa"/>
          </w:tcPr>
          <w:p w14:paraId="294E1DD8"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7</w:t>
            </w:r>
          </w:p>
        </w:tc>
        <w:tc>
          <w:tcPr>
            <w:tcW w:w="869" w:type="dxa"/>
          </w:tcPr>
          <w:p w14:paraId="34DBADF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6AAE26B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3610EF1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42B1E5D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42</w:t>
            </w:r>
          </w:p>
        </w:tc>
        <w:tc>
          <w:tcPr>
            <w:tcW w:w="870" w:type="dxa"/>
          </w:tcPr>
          <w:p w14:paraId="3DCADBF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82</w:t>
            </w:r>
          </w:p>
        </w:tc>
      </w:tr>
      <w:tr w:rsidR="00B316EE" w:rsidRPr="002505AB" w14:paraId="1CE4B068" w14:textId="77777777" w:rsidTr="004C1FCC">
        <w:trPr>
          <w:jc w:val="center"/>
        </w:trPr>
        <w:tc>
          <w:tcPr>
            <w:tcW w:w="869" w:type="dxa"/>
          </w:tcPr>
          <w:p w14:paraId="397A711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8</w:t>
            </w:r>
          </w:p>
        </w:tc>
        <w:tc>
          <w:tcPr>
            <w:tcW w:w="869" w:type="dxa"/>
          </w:tcPr>
          <w:p w14:paraId="295223B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4F31674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35538D98"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616BDDA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30</w:t>
            </w:r>
          </w:p>
        </w:tc>
        <w:tc>
          <w:tcPr>
            <w:tcW w:w="870" w:type="dxa"/>
          </w:tcPr>
          <w:p w14:paraId="02233CE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72</w:t>
            </w:r>
          </w:p>
        </w:tc>
      </w:tr>
      <w:tr w:rsidR="00B316EE" w:rsidRPr="002505AB" w14:paraId="194A994D" w14:textId="77777777" w:rsidTr="004C1FCC">
        <w:trPr>
          <w:jc w:val="center"/>
        </w:trPr>
        <w:tc>
          <w:tcPr>
            <w:tcW w:w="869" w:type="dxa"/>
          </w:tcPr>
          <w:p w14:paraId="0C503FA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9</w:t>
            </w:r>
          </w:p>
        </w:tc>
        <w:tc>
          <w:tcPr>
            <w:tcW w:w="869" w:type="dxa"/>
          </w:tcPr>
          <w:p w14:paraId="7DA5D6A8"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5E28DCB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60A787A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160B2C1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75</w:t>
            </w:r>
          </w:p>
        </w:tc>
        <w:tc>
          <w:tcPr>
            <w:tcW w:w="870" w:type="dxa"/>
          </w:tcPr>
          <w:p w14:paraId="45A65653"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54</w:t>
            </w:r>
          </w:p>
        </w:tc>
      </w:tr>
      <w:tr w:rsidR="00B316EE" w:rsidRPr="002505AB" w14:paraId="5529C07A" w14:textId="77777777" w:rsidTr="004C1FCC">
        <w:trPr>
          <w:jc w:val="center"/>
        </w:trPr>
        <w:tc>
          <w:tcPr>
            <w:tcW w:w="869" w:type="dxa"/>
          </w:tcPr>
          <w:p w14:paraId="5DE7EF1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0</w:t>
            </w:r>
          </w:p>
        </w:tc>
        <w:tc>
          <w:tcPr>
            <w:tcW w:w="869" w:type="dxa"/>
          </w:tcPr>
          <w:p w14:paraId="25CB660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0716B26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0CC6DD4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4424C28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66</w:t>
            </w:r>
          </w:p>
        </w:tc>
        <w:tc>
          <w:tcPr>
            <w:tcW w:w="870" w:type="dxa"/>
          </w:tcPr>
          <w:p w14:paraId="514813B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89</w:t>
            </w:r>
          </w:p>
        </w:tc>
      </w:tr>
      <w:tr w:rsidR="00B316EE" w:rsidRPr="002505AB" w14:paraId="328FD81C" w14:textId="77777777" w:rsidTr="004C1FCC">
        <w:trPr>
          <w:jc w:val="center"/>
        </w:trPr>
        <w:tc>
          <w:tcPr>
            <w:tcW w:w="869" w:type="dxa"/>
          </w:tcPr>
          <w:p w14:paraId="3DC9F67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1</w:t>
            </w:r>
          </w:p>
        </w:tc>
        <w:tc>
          <w:tcPr>
            <w:tcW w:w="869" w:type="dxa"/>
          </w:tcPr>
          <w:p w14:paraId="08010D8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2B707C7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1562955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02086E2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52</w:t>
            </w:r>
          </w:p>
        </w:tc>
        <w:tc>
          <w:tcPr>
            <w:tcW w:w="870" w:type="dxa"/>
          </w:tcPr>
          <w:p w14:paraId="1877449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386</w:t>
            </w:r>
          </w:p>
        </w:tc>
      </w:tr>
      <w:tr w:rsidR="00B316EE" w:rsidRPr="002505AB" w14:paraId="156CA291" w14:textId="77777777" w:rsidTr="004C1FCC">
        <w:trPr>
          <w:jc w:val="center"/>
        </w:trPr>
        <w:tc>
          <w:tcPr>
            <w:tcW w:w="869" w:type="dxa"/>
          </w:tcPr>
          <w:p w14:paraId="536286E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2</w:t>
            </w:r>
          </w:p>
        </w:tc>
        <w:tc>
          <w:tcPr>
            <w:tcW w:w="869" w:type="dxa"/>
          </w:tcPr>
          <w:p w14:paraId="05DF53B9"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639B8BF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61555F9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2340198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50</w:t>
            </w:r>
          </w:p>
        </w:tc>
        <w:tc>
          <w:tcPr>
            <w:tcW w:w="870" w:type="dxa"/>
          </w:tcPr>
          <w:p w14:paraId="6D209121"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36</w:t>
            </w:r>
          </w:p>
        </w:tc>
      </w:tr>
      <w:tr w:rsidR="00B316EE" w:rsidRPr="002505AB" w14:paraId="4787112B" w14:textId="77777777" w:rsidTr="004C1FCC">
        <w:trPr>
          <w:jc w:val="center"/>
        </w:trPr>
        <w:tc>
          <w:tcPr>
            <w:tcW w:w="869" w:type="dxa"/>
          </w:tcPr>
          <w:p w14:paraId="03A546A8"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3</w:t>
            </w:r>
          </w:p>
        </w:tc>
        <w:tc>
          <w:tcPr>
            <w:tcW w:w="869" w:type="dxa"/>
          </w:tcPr>
          <w:p w14:paraId="7694546C"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3377B8A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12F4D86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561DF40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55</w:t>
            </w:r>
          </w:p>
        </w:tc>
        <w:tc>
          <w:tcPr>
            <w:tcW w:w="870" w:type="dxa"/>
          </w:tcPr>
          <w:p w14:paraId="562794D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56</w:t>
            </w:r>
          </w:p>
        </w:tc>
      </w:tr>
      <w:tr w:rsidR="00B316EE" w:rsidRPr="002505AB" w14:paraId="468B27C1" w14:textId="77777777" w:rsidTr="004C1FCC">
        <w:trPr>
          <w:jc w:val="center"/>
        </w:trPr>
        <w:tc>
          <w:tcPr>
            <w:tcW w:w="869" w:type="dxa"/>
          </w:tcPr>
          <w:p w14:paraId="23AA768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4</w:t>
            </w:r>
          </w:p>
        </w:tc>
        <w:tc>
          <w:tcPr>
            <w:tcW w:w="869" w:type="dxa"/>
          </w:tcPr>
          <w:p w14:paraId="5D915BE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2C7F7E5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321FA0A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02624172"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20</w:t>
            </w:r>
          </w:p>
        </w:tc>
        <w:tc>
          <w:tcPr>
            <w:tcW w:w="870" w:type="dxa"/>
          </w:tcPr>
          <w:p w14:paraId="0E7556A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167</w:t>
            </w:r>
          </w:p>
        </w:tc>
      </w:tr>
      <w:tr w:rsidR="00B316EE" w:rsidRPr="002505AB" w14:paraId="64546F46" w14:textId="77777777" w:rsidTr="004C1FCC">
        <w:trPr>
          <w:jc w:val="center"/>
        </w:trPr>
        <w:tc>
          <w:tcPr>
            <w:tcW w:w="869" w:type="dxa"/>
          </w:tcPr>
          <w:p w14:paraId="63810016"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5</w:t>
            </w:r>
          </w:p>
        </w:tc>
        <w:tc>
          <w:tcPr>
            <w:tcW w:w="869" w:type="dxa"/>
          </w:tcPr>
          <w:p w14:paraId="66ED383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70" w:type="dxa"/>
          </w:tcPr>
          <w:p w14:paraId="35916E5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2743D95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70F5226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42</w:t>
            </w:r>
          </w:p>
        </w:tc>
        <w:tc>
          <w:tcPr>
            <w:tcW w:w="870" w:type="dxa"/>
          </w:tcPr>
          <w:p w14:paraId="07370200"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21</w:t>
            </w:r>
          </w:p>
        </w:tc>
      </w:tr>
      <w:tr w:rsidR="00B316EE" w:rsidRPr="002505AB" w14:paraId="7323C462" w14:textId="77777777" w:rsidTr="004C1FCC">
        <w:trPr>
          <w:jc w:val="center"/>
        </w:trPr>
        <w:tc>
          <w:tcPr>
            <w:tcW w:w="869" w:type="dxa"/>
          </w:tcPr>
          <w:p w14:paraId="163DAFE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6</w:t>
            </w:r>
          </w:p>
        </w:tc>
        <w:tc>
          <w:tcPr>
            <w:tcW w:w="869" w:type="dxa"/>
          </w:tcPr>
          <w:p w14:paraId="5791810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041033DA"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7CA1F627"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6C6D2CB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02</w:t>
            </w:r>
          </w:p>
        </w:tc>
        <w:tc>
          <w:tcPr>
            <w:tcW w:w="870" w:type="dxa"/>
          </w:tcPr>
          <w:p w14:paraId="3358DD0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99</w:t>
            </w:r>
          </w:p>
        </w:tc>
      </w:tr>
      <w:tr w:rsidR="00B316EE" w:rsidRPr="002505AB" w14:paraId="36E33E11" w14:textId="77777777" w:rsidTr="004C1FCC">
        <w:trPr>
          <w:jc w:val="center"/>
        </w:trPr>
        <w:tc>
          <w:tcPr>
            <w:tcW w:w="869" w:type="dxa"/>
          </w:tcPr>
          <w:p w14:paraId="3E31CCF4"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F17</w:t>
            </w:r>
          </w:p>
        </w:tc>
        <w:tc>
          <w:tcPr>
            <w:tcW w:w="869" w:type="dxa"/>
          </w:tcPr>
          <w:p w14:paraId="17906F1B"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70" w:type="dxa"/>
          </w:tcPr>
          <w:p w14:paraId="1B0316B5"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w:t>
            </w:r>
          </w:p>
        </w:tc>
        <w:tc>
          <w:tcPr>
            <w:tcW w:w="869" w:type="dxa"/>
          </w:tcPr>
          <w:p w14:paraId="608AE48F"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w:t>
            </w:r>
          </w:p>
        </w:tc>
        <w:tc>
          <w:tcPr>
            <w:tcW w:w="869" w:type="dxa"/>
          </w:tcPr>
          <w:p w14:paraId="4B6F34BD"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104</w:t>
            </w:r>
          </w:p>
        </w:tc>
        <w:tc>
          <w:tcPr>
            <w:tcW w:w="870" w:type="dxa"/>
          </w:tcPr>
          <w:p w14:paraId="04471AFE" w14:textId="77777777" w:rsidR="00B316EE" w:rsidRPr="002505AB" w:rsidRDefault="00B316EE" w:rsidP="004C1FCC">
            <w:pPr>
              <w:jc w:val="center"/>
              <w:rPr>
                <w:rFonts w:ascii="Arial" w:hAnsi="Arial" w:cs="Arial"/>
                <w:sz w:val="22"/>
                <w:szCs w:val="22"/>
              </w:rPr>
            </w:pPr>
            <w:r w:rsidRPr="002505AB">
              <w:rPr>
                <w:rFonts w:ascii="Arial" w:hAnsi="Arial" w:cs="Arial"/>
                <w:sz w:val="22"/>
                <w:szCs w:val="22"/>
              </w:rPr>
              <w:t>0.293</w:t>
            </w:r>
          </w:p>
        </w:tc>
      </w:tr>
    </w:tbl>
    <w:p w14:paraId="46D0EA11" w14:textId="77777777" w:rsidR="00B316EE" w:rsidRPr="002505AB" w:rsidRDefault="00B316EE" w:rsidP="00B316EE">
      <w:pPr>
        <w:jc w:val="both"/>
        <w:rPr>
          <w:rFonts w:ascii="Arial" w:hAnsi="Arial" w:cs="Arial"/>
        </w:rPr>
      </w:pPr>
    </w:p>
    <w:p w14:paraId="57B06A7C" w14:textId="77777777" w:rsidR="00B316EE" w:rsidRPr="002505AB" w:rsidRDefault="00B316EE" w:rsidP="00B316EE">
      <w:pPr>
        <w:ind w:left="2160"/>
        <w:jc w:val="both"/>
        <w:rPr>
          <w:rFonts w:ascii="Arial" w:hAnsi="Arial" w:cs="Arial"/>
        </w:rPr>
      </w:pPr>
      <w:r w:rsidRPr="002505AB">
        <w:rPr>
          <w:rFonts w:ascii="Arial" w:hAnsi="Arial" w:cs="Arial"/>
        </w:rPr>
        <w:t>A: oil phase concentration (% v/v); B: Smix concentration (%v/v); C: sonication amplitude; Y</w:t>
      </w:r>
      <w:r w:rsidRPr="002505AB">
        <w:rPr>
          <w:rFonts w:ascii="Arial" w:hAnsi="Arial" w:cs="Arial"/>
          <w:vertAlign w:val="subscript"/>
        </w:rPr>
        <w:t>1</w:t>
      </w:r>
      <w:r w:rsidRPr="002505AB">
        <w:rPr>
          <w:rFonts w:ascii="Arial" w:hAnsi="Arial" w:cs="Arial"/>
        </w:rPr>
        <w:t>: droplet size (nm); Y</w:t>
      </w:r>
      <w:r w:rsidRPr="002505AB">
        <w:rPr>
          <w:rFonts w:ascii="Arial" w:hAnsi="Arial" w:cs="Arial"/>
          <w:vertAlign w:val="subscript"/>
        </w:rPr>
        <w:t>2</w:t>
      </w:r>
      <w:r w:rsidRPr="002505AB">
        <w:rPr>
          <w:rFonts w:ascii="Arial" w:hAnsi="Arial" w:cs="Arial"/>
        </w:rPr>
        <w:t>: PDI</w:t>
      </w:r>
    </w:p>
    <w:p w14:paraId="25F20EDC" w14:textId="77777777" w:rsidR="00B316EE" w:rsidRPr="002505AB" w:rsidRDefault="00B316EE" w:rsidP="00B316EE">
      <w:pPr>
        <w:ind w:left="2160"/>
        <w:jc w:val="both"/>
        <w:rPr>
          <w:rFonts w:ascii="Arial" w:hAnsi="Arial" w:cs="Arial"/>
        </w:rPr>
      </w:pPr>
      <m:oMathPara>
        <m:oMath>
          <m:r>
            <w:rPr>
              <w:rFonts w:ascii="Cambria Math" w:hAnsi="Cambria Math" w:cs="Arial"/>
            </w:rPr>
            <m:t>Y= βo+</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k</m:t>
              </m:r>
            </m:sup>
            <m:e>
              <m:r>
                <w:rPr>
                  <w:rFonts w:ascii="Cambria Math" w:hAnsi="Cambria Math" w:cs="Arial"/>
                </w:rPr>
                <m:t>βiXi</m:t>
              </m:r>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k</m:t>
              </m:r>
            </m:sup>
            <m:e>
              <m:r>
                <w:rPr>
                  <w:rFonts w:ascii="Cambria Math" w:hAnsi="Cambria Math" w:cs="Arial"/>
                </w:rPr>
                <m:t>βii</m:t>
              </m:r>
            </m:e>
          </m:nary>
          <m:sSup>
            <m:sSupPr>
              <m:ctrlPr>
                <w:rPr>
                  <w:rFonts w:ascii="Cambria Math" w:hAnsi="Cambria Math" w:cs="Arial"/>
                  <w:i/>
                </w:rPr>
              </m:ctrlPr>
            </m:sSupPr>
            <m:e>
              <m:r>
                <w:rPr>
                  <w:rFonts w:ascii="Cambria Math" w:hAnsi="Cambria Math" w:cs="Arial"/>
                </w:rPr>
                <m:t>Xi</m:t>
              </m:r>
            </m:e>
            <m:sup>
              <m:r>
                <w:rPr>
                  <w:rFonts w:ascii="Cambria Math" w:hAnsi="Cambria Math" w:cs="Arial"/>
                </w:rPr>
                <m:t>2</m:t>
              </m:r>
            </m:sup>
          </m:sSup>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1≤i≤j</m:t>
              </m:r>
            </m:sub>
            <m:sup>
              <m:r>
                <w:rPr>
                  <w:rFonts w:ascii="Cambria Math" w:hAnsi="Cambria Math" w:cs="Arial"/>
                </w:rPr>
                <m:t>k</m:t>
              </m:r>
            </m:sup>
            <m:e>
              <m:r>
                <w:rPr>
                  <w:rFonts w:ascii="Cambria Math" w:hAnsi="Cambria Math" w:cs="Arial"/>
                </w:rPr>
                <m:t>βijXiXj</m:t>
              </m:r>
            </m:e>
          </m:nary>
          <m:r>
            <w:rPr>
              <w:rFonts w:ascii="Cambria Math" w:hAnsi="Cambria Math" w:cs="Arial"/>
            </w:rPr>
            <m:t>+e</m:t>
          </m:r>
        </m:oMath>
      </m:oMathPara>
    </w:p>
    <w:p w14:paraId="5230D268" w14:textId="77777777" w:rsidR="00B316EE" w:rsidRPr="002505AB" w:rsidRDefault="00B316EE" w:rsidP="00B316EE">
      <w:pPr>
        <w:ind w:left="2160"/>
        <w:jc w:val="both"/>
        <w:rPr>
          <w:rFonts w:ascii="Arial" w:hAnsi="Arial" w:cs="Arial"/>
        </w:rPr>
      </w:pPr>
    </w:p>
    <w:p w14:paraId="3604BA5F" w14:textId="77777777" w:rsidR="00EA7A12" w:rsidRPr="002505AB" w:rsidRDefault="00B316EE" w:rsidP="00EA7A12">
      <w:pPr>
        <w:ind w:left="2160"/>
        <w:jc w:val="both"/>
        <w:rPr>
          <w:rFonts w:ascii="Arial" w:hAnsi="Arial" w:cs="Arial"/>
        </w:rPr>
      </w:pPr>
      <w:r w:rsidRPr="002505AB">
        <w:rPr>
          <w:rFonts w:ascii="Arial" w:hAnsi="Arial" w:cs="Arial"/>
        </w:rPr>
        <w:t xml:space="preserve">Where, βo, βi, βii, and βij represented the regression coefficients of, constant, linear, quadratic, and interactions terms, respectively, Xi, and Xj represented the independent variables, k represented the number of variables and Y indicated the predicted response. ANOVA (Analysis of Variance) was performed to affirm the fitted mathematical model. Moreover, the accuracy of the model was expressed via regression coefficient (R2), its significance, and lack of fit analysis. Also, three-dimensional response surface graphs were plotted to represent the influence of the interactions between the responses </w:t>
      </w:r>
      <w:r w:rsidRPr="002505AB">
        <w:rPr>
          <w:rFonts w:ascii="Arial" w:hAnsi="Arial" w:cs="Arial"/>
        </w:rPr>
        <w:fldChar w:fldCharType="begin">
          <w:fldData xml:space="preserve">PEVuZE5vdGU+PENpdGU+PEF1dGhvcj5GYWNoZWw8L0F1dGhvcj48WWVhcj4yMDE4PC9ZZWFyPjxS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</w:fldData>
        </w:fldChar>
      </w:r>
      <w:r w:rsidRPr="002505AB">
        <w:rPr>
          <w:rFonts w:ascii="Arial" w:hAnsi="Arial" w:cs="Arial"/>
        </w:rPr>
        <w:instrText xml:space="preserve"> ADDIN EN.CITE </w:instrText>
      </w:r>
      <w:r w:rsidRPr="002505AB">
        <w:rPr>
          <w:rFonts w:ascii="Arial" w:hAnsi="Arial" w:cs="Arial"/>
        </w:rPr>
        <w:fldChar w:fldCharType="begin">
          <w:fldData xml:space="preserve">PEVuZE5vdGU+PENpdGU+PEF1dGhvcj5GYWNoZWw8L0F1dGhvcj48WWVhcj4yMDE4PC9ZZWFyPjxS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</w:fldData>
        </w:fldChar>
      </w:r>
      <w:r w:rsidRPr="002505AB">
        <w:rPr>
          <w:rFonts w:ascii="Arial" w:hAnsi="Arial" w:cs="Arial"/>
        </w:rPr>
        <w:instrText xml:space="preserve"> ADDIN EN.CITE.DATA </w:instrText>
      </w:r>
      <w:r w:rsidRPr="002505AB">
        <w:rPr>
          <w:rFonts w:ascii="Arial" w:hAnsi="Arial" w:cs="Arial"/>
        </w:rPr>
      </w:r>
      <w:r w:rsidRPr="002505AB">
        <w:rPr>
          <w:rFonts w:ascii="Arial" w:hAnsi="Arial" w:cs="Arial"/>
        </w:rPr>
        <w:fldChar w:fldCharType="end"/>
      </w:r>
      <w:r w:rsidRPr="002505AB">
        <w:rPr>
          <w:rFonts w:ascii="Arial" w:hAnsi="Arial" w:cs="Arial"/>
        </w:rPr>
      </w:r>
      <w:r w:rsidRPr="002505AB">
        <w:rPr>
          <w:rFonts w:ascii="Arial" w:hAnsi="Arial" w:cs="Arial"/>
        </w:rPr>
        <w:fldChar w:fldCharType="separate"/>
      </w:r>
      <w:r w:rsidRPr="002505AB">
        <w:rPr>
          <w:rFonts w:ascii="Arial" w:hAnsi="Arial" w:cs="Arial"/>
          <w:noProof/>
        </w:rPr>
        <w:t>(1)</w:t>
      </w:r>
      <w:r w:rsidRPr="002505AB">
        <w:rPr>
          <w:rFonts w:ascii="Arial" w:hAnsi="Arial" w:cs="Arial"/>
        </w:rPr>
        <w:fldChar w:fldCharType="end"/>
      </w:r>
      <w:r w:rsidRPr="002505AB">
        <w:rPr>
          <w:rFonts w:ascii="Arial" w:hAnsi="Arial" w:cs="Arial"/>
        </w:rPr>
        <w:t xml:space="preserve">.   </w:t>
      </w:r>
    </w:p>
    <w:p w14:paraId="6E6E9923" w14:textId="77777777" w:rsidR="00EA7A12" w:rsidRPr="002505AB" w:rsidRDefault="00EA7A12" w:rsidP="00EA7A12">
      <w:pPr>
        <w:ind w:left="2160"/>
        <w:jc w:val="both"/>
        <w:rPr>
          <w:rFonts w:ascii="Arial" w:hAnsi="Arial" w:cs="Arial"/>
          <w:b/>
        </w:rPr>
      </w:pPr>
    </w:p>
    <w:p w14:paraId="23F5D09F" w14:textId="77777777" w:rsidR="00B316EE" w:rsidRPr="002505AB" w:rsidRDefault="00B316EE"/>
    <w:p w14:paraId="285135CF" w14:textId="77777777" w:rsidR="00B316EE" w:rsidRPr="002505AB" w:rsidRDefault="00B316EE">
      <w:r w:rsidRPr="002505AB">
        <w:rPr>
          <w:b/>
          <w:bCs/>
        </w:rPr>
        <w:t>References</w:t>
      </w:r>
    </w:p>
    <w:p w14:paraId="4E8A1C11" w14:textId="77777777" w:rsidR="00B316EE" w:rsidRPr="002505AB" w:rsidRDefault="00B316EE" w:rsidP="00B316EE">
      <w:pPr>
        <w:pStyle w:val="EndNoteBibliography"/>
      </w:pPr>
      <w:r w:rsidRPr="002505AB">
        <w:fldChar w:fldCharType="begin"/>
      </w:r>
      <w:r w:rsidRPr="002505AB">
        <w:instrText xml:space="preserve"> ADDIN EN.REFLIST </w:instrText>
      </w:r>
      <w:r w:rsidRPr="002505AB">
        <w:fldChar w:fldCharType="separate"/>
      </w:r>
      <w:r w:rsidRPr="002505AB">
        <w:t>1.</w:t>
      </w:r>
      <w:r w:rsidRPr="002505AB">
        <w:tab/>
        <w:t>Fachel FNS, Medeiros-Neves B, Dal Pra M, Schuh RS, Veras KS, Bassani VL, et al. Box-Behnken design optimization of mucoadhesive chitosan-coated nanoemulsions for rosmarinic acid nasal delivery-In vitro studies. Carbohydr Polym. 2018;199:572-82.</w:t>
      </w:r>
    </w:p>
    <w:p w14:paraId="23639829" w14:textId="77777777" w:rsidR="00213BEB" w:rsidRPr="00B316EE" w:rsidRDefault="00B316EE">
      <w:r w:rsidRPr="002505AB">
        <w:fldChar w:fldCharType="end"/>
      </w:r>
    </w:p>
    <w:sectPr w:rsidR="00213BEB" w:rsidRPr="00B316EE" w:rsidSect="00213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Gulliv-R">
    <w:altName w:val="Calibri"/>
    <w:panose1 w:val="00000000000000000000"/>
    <w:charset w:val="80"/>
    <w:family w:val="auto"/>
    <w:notTrueType/>
    <w:pitch w:val="default"/>
    <w:sig w:usb0="00000001" w:usb1="08070000" w:usb2="00000010" w:usb3="00000000" w:csb0="00020000" w:csb1="00000000"/>
  </w:font>
  <w:font w:name="AdvPSMP10">
    <w:altName w:val="Cambria"/>
    <w:panose1 w:val="00000000000000000000"/>
    <w:charset w:val="00"/>
    <w:family w:val="roman"/>
    <w:notTrueType/>
    <w:pitch w:val="default"/>
  </w:font>
  <w:font w:name="AdvPSSPS-AS">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F2B62"/>
    <w:multiLevelType w:val="hybridMultilevel"/>
    <w:tmpl w:val="BABA1DCC"/>
    <w:lvl w:ilvl="0" w:tplc="AE2AF97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AC330D"/>
    <w:multiLevelType w:val="hybridMultilevel"/>
    <w:tmpl w:val="751AE874"/>
    <w:lvl w:ilvl="0" w:tplc="31BA09A4">
      <w:start w:val="1"/>
      <w:numFmt w:val="decimal"/>
      <w:pStyle w:val="FigureA"/>
      <w:lvlText w:val="Figure A%1."/>
      <w:lvlJc w:val="left"/>
      <w:pPr>
        <w:ind w:left="1437" w:hanging="360"/>
      </w:pPr>
      <w:rPr>
        <w:rFonts w:ascii="Times New Roman" w:hAnsi="Times New Roman" w:hint="default"/>
        <w:b/>
        <w:i w:val="0"/>
      </w:rPr>
    </w:lvl>
    <w:lvl w:ilvl="1" w:tplc="040C0019" w:tentative="1">
      <w:start w:val="1"/>
      <w:numFmt w:val="lowerLetter"/>
      <w:lvlText w:val="%2."/>
      <w:lvlJc w:val="left"/>
      <w:pPr>
        <w:ind w:left="2157" w:hanging="360"/>
      </w:pPr>
    </w:lvl>
    <w:lvl w:ilvl="2" w:tplc="040C001B" w:tentative="1">
      <w:start w:val="1"/>
      <w:numFmt w:val="lowerRoman"/>
      <w:lvlText w:val="%3."/>
      <w:lvlJc w:val="right"/>
      <w:pPr>
        <w:ind w:left="2877" w:hanging="180"/>
      </w:pPr>
    </w:lvl>
    <w:lvl w:ilvl="3" w:tplc="040C000F" w:tentative="1">
      <w:start w:val="1"/>
      <w:numFmt w:val="decimal"/>
      <w:lvlText w:val="%4."/>
      <w:lvlJc w:val="left"/>
      <w:pPr>
        <w:ind w:left="3597" w:hanging="360"/>
      </w:pPr>
    </w:lvl>
    <w:lvl w:ilvl="4" w:tplc="040C0019" w:tentative="1">
      <w:start w:val="1"/>
      <w:numFmt w:val="lowerLetter"/>
      <w:lvlText w:val="%5."/>
      <w:lvlJc w:val="left"/>
      <w:pPr>
        <w:ind w:left="4317" w:hanging="360"/>
      </w:pPr>
    </w:lvl>
    <w:lvl w:ilvl="5" w:tplc="040C001B" w:tentative="1">
      <w:start w:val="1"/>
      <w:numFmt w:val="lowerRoman"/>
      <w:lvlText w:val="%6."/>
      <w:lvlJc w:val="right"/>
      <w:pPr>
        <w:ind w:left="5037" w:hanging="180"/>
      </w:pPr>
    </w:lvl>
    <w:lvl w:ilvl="6" w:tplc="040C000F" w:tentative="1">
      <w:start w:val="1"/>
      <w:numFmt w:val="decimal"/>
      <w:lvlText w:val="%7."/>
      <w:lvlJc w:val="left"/>
      <w:pPr>
        <w:ind w:left="5757" w:hanging="360"/>
      </w:pPr>
    </w:lvl>
    <w:lvl w:ilvl="7" w:tplc="040C0019" w:tentative="1">
      <w:start w:val="1"/>
      <w:numFmt w:val="lowerLetter"/>
      <w:lvlText w:val="%8."/>
      <w:lvlJc w:val="left"/>
      <w:pPr>
        <w:ind w:left="6477" w:hanging="360"/>
      </w:pPr>
    </w:lvl>
    <w:lvl w:ilvl="8" w:tplc="040C001B" w:tentative="1">
      <w:start w:val="1"/>
      <w:numFmt w:val="lowerRoman"/>
      <w:lvlText w:val="%9."/>
      <w:lvlJc w:val="right"/>
      <w:pPr>
        <w:ind w:left="7197" w:hanging="180"/>
      </w:pPr>
    </w:lvl>
  </w:abstractNum>
  <w:abstractNum w:abstractNumId="2" w15:restartNumberingAfterBreak="0">
    <w:nsid w:val="24935849"/>
    <w:multiLevelType w:val="hybridMultilevel"/>
    <w:tmpl w:val="61242238"/>
    <w:lvl w:ilvl="0" w:tplc="FFFFFFFF">
      <w:start w:val="1"/>
      <w:numFmt w:val="lowerLetter"/>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3" w15:restartNumberingAfterBreak="0">
    <w:nsid w:val="257709A0"/>
    <w:multiLevelType w:val="hybridMultilevel"/>
    <w:tmpl w:val="61242238"/>
    <w:lvl w:ilvl="0" w:tplc="FFFFFFFF">
      <w:start w:val="1"/>
      <w:numFmt w:val="lowerLetter"/>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4" w15:restartNumberingAfterBreak="0">
    <w:nsid w:val="28FA2CB1"/>
    <w:multiLevelType w:val="hybridMultilevel"/>
    <w:tmpl w:val="61242238"/>
    <w:lvl w:ilvl="0" w:tplc="472E2810">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38EF6C48"/>
    <w:multiLevelType w:val="hybridMultilevel"/>
    <w:tmpl w:val="E694588E"/>
    <w:lvl w:ilvl="0" w:tplc="6B8416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0140A0"/>
    <w:multiLevelType w:val="hybridMultilevel"/>
    <w:tmpl w:val="BABA1DC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7C72715"/>
    <w:multiLevelType w:val="hybridMultilevel"/>
    <w:tmpl w:val="BABA1DC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BE4210C"/>
    <w:multiLevelType w:val="hybridMultilevel"/>
    <w:tmpl w:val="61242238"/>
    <w:lvl w:ilvl="0" w:tplc="FFFFFFFF">
      <w:start w:val="1"/>
      <w:numFmt w:val="lowerLetter"/>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num w:numId="1" w16cid:durableId="1911891227">
    <w:abstractNumId w:val="1"/>
  </w:num>
  <w:num w:numId="2" w16cid:durableId="782922636">
    <w:abstractNumId w:val="4"/>
  </w:num>
  <w:num w:numId="3" w16cid:durableId="1269775814">
    <w:abstractNumId w:val="8"/>
  </w:num>
  <w:num w:numId="4" w16cid:durableId="1243682905">
    <w:abstractNumId w:val="2"/>
  </w:num>
  <w:num w:numId="5" w16cid:durableId="1998259770">
    <w:abstractNumId w:val="3"/>
  </w:num>
  <w:num w:numId="6" w16cid:durableId="1976328155">
    <w:abstractNumId w:val="5"/>
  </w:num>
  <w:num w:numId="7" w16cid:durableId="1351489451">
    <w:abstractNumId w:val="0"/>
  </w:num>
  <w:num w:numId="8" w16cid:durableId="1947619398">
    <w:abstractNumId w:val="6"/>
  </w:num>
  <w:num w:numId="9" w16cid:durableId="1681821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3MjcwMDY3tjAxszRW0lEKTi0uzszPAykwMqsFANhESQs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635B"/>
    <w:rsid w:val="00044D43"/>
    <w:rsid w:val="00052113"/>
    <w:rsid w:val="00095570"/>
    <w:rsid w:val="000A635B"/>
    <w:rsid w:val="000E3454"/>
    <w:rsid w:val="00113C3E"/>
    <w:rsid w:val="001318EB"/>
    <w:rsid w:val="001374D8"/>
    <w:rsid w:val="00143686"/>
    <w:rsid w:val="00191E7E"/>
    <w:rsid w:val="001A65AE"/>
    <w:rsid w:val="00213BEB"/>
    <w:rsid w:val="002254DE"/>
    <w:rsid w:val="00236740"/>
    <w:rsid w:val="00243003"/>
    <w:rsid w:val="002505AB"/>
    <w:rsid w:val="002702B6"/>
    <w:rsid w:val="0027517F"/>
    <w:rsid w:val="002D4C3C"/>
    <w:rsid w:val="002E0F32"/>
    <w:rsid w:val="002F2157"/>
    <w:rsid w:val="002F491B"/>
    <w:rsid w:val="00323422"/>
    <w:rsid w:val="0032756B"/>
    <w:rsid w:val="00364A2B"/>
    <w:rsid w:val="003762D0"/>
    <w:rsid w:val="0037726D"/>
    <w:rsid w:val="003F1BBC"/>
    <w:rsid w:val="003F37A9"/>
    <w:rsid w:val="003F6445"/>
    <w:rsid w:val="0041669E"/>
    <w:rsid w:val="00441F04"/>
    <w:rsid w:val="0045699F"/>
    <w:rsid w:val="00483D6A"/>
    <w:rsid w:val="00491B22"/>
    <w:rsid w:val="004D39E0"/>
    <w:rsid w:val="004D3F6C"/>
    <w:rsid w:val="00504AB2"/>
    <w:rsid w:val="0050729F"/>
    <w:rsid w:val="00511D9A"/>
    <w:rsid w:val="0053198C"/>
    <w:rsid w:val="006035D3"/>
    <w:rsid w:val="00614DC7"/>
    <w:rsid w:val="006247EA"/>
    <w:rsid w:val="00642955"/>
    <w:rsid w:val="00653374"/>
    <w:rsid w:val="00671DBA"/>
    <w:rsid w:val="00680D57"/>
    <w:rsid w:val="00683A78"/>
    <w:rsid w:val="006B4A95"/>
    <w:rsid w:val="006B5BF1"/>
    <w:rsid w:val="006C4A3E"/>
    <w:rsid w:val="006D56AC"/>
    <w:rsid w:val="006E339E"/>
    <w:rsid w:val="007052AF"/>
    <w:rsid w:val="007248C5"/>
    <w:rsid w:val="00730CB7"/>
    <w:rsid w:val="007710A8"/>
    <w:rsid w:val="007737C3"/>
    <w:rsid w:val="007805D7"/>
    <w:rsid w:val="007870B7"/>
    <w:rsid w:val="007B14DA"/>
    <w:rsid w:val="007E53B2"/>
    <w:rsid w:val="007E6368"/>
    <w:rsid w:val="008114EA"/>
    <w:rsid w:val="00826E5B"/>
    <w:rsid w:val="00880571"/>
    <w:rsid w:val="008905CF"/>
    <w:rsid w:val="008E03DF"/>
    <w:rsid w:val="008F6F0B"/>
    <w:rsid w:val="009255B0"/>
    <w:rsid w:val="009401B9"/>
    <w:rsid w:val="009519B5"/>
    <w:rsid w:val="00971341"/>
    <w:rsid w:val="009831B5"/>
    <w:rsid w:val="00986761"/>
    <w:rsid w:val="009A1F26"/>
    <w:rsid w:val="00A27006"/>
    <w:rsid w:val="00A41C1C"/>
    <w:rsid w:val="00A6422A"/>
    <w:rsid w:val="00AD37C1"/>
    <w:rsid w:val="00AD7D24"/>
    <w:rsid w:val="00B00EC0"/>
    <w:rsid w:val="00B10152"/>
    <w:rsid w:val="00B316EE"/>
    <w:rsid w:val="00B7327D"/>
    <w:rsid w:val="00BB573E"/>
    <w:rsid w:val="00BC320D"/>
    <w:rsid w:val="00BC79AA"/>
    <w:rsid w:val="00BF3DF6"/>
    <w:rsid w:val="00C40664"/>
    <w:rsid w:val="00C47E18"/>
    <w:rsid w:val="00C54FEA"/>
    <w:rsid w:val="00C84D8A"/>
    <w:rsid w:val="00CB5431"/>
    <w:rsid w:val="00CE0D46"/>
    <w:rsid w:val="00D036CC"/>
    <w:rsid w:val="00D111CB"/>
    <w:rsid w:val="00D27881"/>
    <w:rsid w:val="00D308BA"/>
    <w:rsid w:val="00D437C2"/>
    <w:rsid w:val="00D61233"/>
    <w:rsid w:val="00D73E89"/>
    <w:rsid w:val="00D82A9B"/>
    <w:rsid w:val="00DC30C9"/>
    <w:rsid w:val="00DE1580"/>
    <w:rsid w:val="00E035E8"/>
    <w:rsid w:val="00E05A38"/>
    <w:rsid w:val="00E34E5C"/>
    <w:rsid w:val="00E42D47"/>
    <w:rsid w:val="00EA5B8F"/>
    <w:rsid w:val="00EA7A12"/>
    <w:rsid w:val="00EC194A"/>
    <w:rsid w:val="00F1289F"/>
    <w:rsid w:val="00F30234"/>
    <w:rsid w:val="00F366E1"/>
    <w:rsid w:val="00F859E5"/>
    <w:rsid w:val="00F8772B"/>
    <w:rsid w:val="00F97E9B"/>
    <w:rsid w:val="00FF1B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BC1D0"/>
  <w15:chartTrackingRefBased/>
  <w15:docId w15:val="{D87881D8-4DA7-471A-AA07-CD86D8891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D39E0"/>
    <w:pPr>
      <w:keepNext/>
      <w:autoSpaceDE w:val="0"/>
      <w:autoSpaceDN w:val="0"/>
      <w:spacing w:after="0" w:line="360" w:lineRule="auto"/>
      <w:jc w:val="both"/>
      <w:outlineLvl w:val="0"/>
    </w:pPr>
    <w:rPr>
      <w:rFonts w:ascii="Times New Roman" w:eastAsia="Arial Unicode MS" w:hAnsi="Times New Roman" w:cs="Times New Roman"/>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762D0"/>
    <w:rPr>
      <w:rFonts w:ascii="AdvGulliv-R" w:eastAsia="AdvGulliv-R" w:hint="eastAsia"/>
      <w:b w:val="0"/>
      <w:bCs w:val="0"/>
      <w:i w:val="0"/>
      <w:iCs w:val="0"/>
      <w:color w:val="000000"/>
      <w:sz w:val="16"/>
      <w:szCs w:val="16"/>
    </w:rPr>
  </w:style>
  <w:style w:type="character" w:customStyle="1" w:styleId="fontstyle21">
    <w:name w:val="fontstyle21"/>
    <w:basedOn w:val="DefaultParagraphFont"/>
    <w:rsid w:val="003762D0"/>
    <w:rPr>
      <w:rFonts w:ascii="AdvPSMP10" w:hAnsi="AdvPSMP10" w:hint="default"/>
      <w:b w:val="0"/>
      <w:bCs w:val="0"/>
      <w:i w:val="0"/>
      <w:iCs w:val="0"/>
      <w:color w:val="000000"/>
      <w:sz w:val="20"/>
      <w:szCs w:val="20"/>
    </w:rPr>
  </w:style>
  <w:style w:type="character" w:customStyle="1" w:styleId="fontstyle41">
    <w:name w:val="fontstyle41"/>
    <w:basedOn w:val="DefaultParagraphFont"/>
    <w:rsid w:val="003762D0"/>
    <w:rPr>
      <w:rFonts w:ascii="AdvPSSPS-AS" w:hAnsi="AdvPSSPS-AS" w:hint="default"/>
      <w:b w:val="0"/>
      <w:bCs w:val="0"/>
      <w:i w:val="0"/>
      <w:iCs w:val="0"/>
      <w:color w:val="000000"/>
      <w:sz w:val="16"/>
      <w:szCs w:val="16"/>
    </w:rPr>
  </w:style>
  <w:style w:type="paragraph" w:styleId="ListParagraph">
    <w:name w:val="List Paragraph"/>
    <w:basedOn w:val="Normal"/>
    <w:link w:val="ListParagraphChar"/>
    <w:uiPriority w:val="34"/>
    <w:qFormat/>
    <w:rsid w:val="007737C3"/>
    <w:pPr>
      <w:ind w:left="720"/>
      <w:contextualSpacing/>
    </w:pPr>
  </w:style>
  <w:style w:type="table" w:styleId="TableGrid">
    <w:name w:val="Table Grid"/>
    <w:basedOn w:val="TableNormal"/>
    <w:uiPriority w:val="39"/>
    <w:rsid w:val="007737C3"/>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737C3"/>
    <w:rPr>
      <w:i/>
      <w:iCs/>
    </w:rPr>
  </w:style>
  <w:style w:type="character" w:customStyle="1" w:styleId="Heading1Char">
    <w:name w:val="Heading 1 Char"/>
    <w:basedOn w:val="DefaultParagraphFont"/>
    <w:link w:val="Heading1"/>
    <w:rsid w:val="004D39E0"/>
    <w:rPr>
      <w:rFonts w:ascii="Times New Roman" w:eastAsia="Arial Unicode MS" w:hAnsi="Times New Roman" w:cs="Times New Roman"/>
      <w:b/>
      <w:bCs/>
      <w:sz w:val="28"/>
      <w:szCs w:val="28"/>
      <w:lang w:val="en-GB"/>
    </w:rPr>
  </w:style>
  <w:style w:type="paragraph" w:styleId="Title">
    <w:name w:val="Title"/>
    <w:basedOn w:val="Normal"/>
    <w:link w:val="TitleChar"/>
    <w:qFormat/>
    <w:rsid w:val="004D39E0"/>
    <w:pPr>
      <w:spacing w:after="0" w:line="240" w:lineRule="auto"/>
      <w:jc w:val="center"/>
    </w:pPr>
    <w:rPr>
      <w:rFonts w:ascii="Times New Roman" w:eastAsia="Times New Roman" w:hAnsi="Times New Roman" w:cs="Times New Roman"/>
      <w:sz w:val="28"/>
      <w:szCs w:val="20"/>
      <w:lang w:val="en-GB"/>
    </w:rPr>
  </w:style>
  <w:style w:type="character" w:customStyle="1" w:styleId="TitleChar">
    <w:name w:val="Title Char"/>
    <w:basedOn w:val="DefaultParagraphFont"/>
    <w:link w:val="Title"/>
    <w:rsid w:val="004D39E0"/>
    <w:rPr>
      <w:rFonts w:ascii="Times New Roman" w:eastAsia="Times New Roman" w:hAnsi="Times New Roman" w:cs="Times New Roman"/>
      <w:sz w:val="28"/>
      <w:szCs w:val="20"/>
      <w:lang w:val="en-GB"/>
    </w:rPr>
  </w:style>
  <w:style w:type="character" w:styleId="Hyperlink">
    <w:name w:val="Hyperlink"/>
    <w:basedOn w:val="DefaultParagraphFont"/>
    <w:uiPriority w:val="99"/>
    <w:unhideWhenUsed/>
    <w:rsid w:val="004D39E0"/>
    <w:rPr>
      <w:color w:val="0563C1" w:themeColor="hyperlink"/>
      <w:u w:val="single"/>
    </w:rPr>
  </w:style>
  <w:style w:type="paragraph" w:styleId="Caption">
    <w:name w:val="caption"/>
    <w:basedOn w:val="Normal"/>
    <w:link w:val="CaptionChar"/>
    <w:autoRedefine/>
    <w:uiPriority w:val="35"/>
    <w:unhideWhenUsed/>
    <w:qFormat/>
    <w:rsid w:val="00DC30C9"/>
    <w:pPr>
      <w:keepNext/>
      <w:overflowPunct w:val="0"/>
      <w:autoSpaceDE w:val="0"/>
      <w:autoSpaceDN w:val="0"/>
      <w:adjustRightInd w:val="0"/>
      <w:spacing w:after="120" w:line="240" w:lineRule="auto"/>
      <w:ind w:right="28"/>
      <w:jc w:val="both"/>
    </w:pPr>
    <w:rPr>
      <w:rFonts w:asciiTheme="majorBidi" w:hAnsiTheme="majorBidi" w:cstheme="majorBidi"/>
      <w:bCs/>
      <w:sz w:val="24"/>
      <w:szCs w:val="24"/>
    </w:rPr>
  </w:style>
  <w:style w:type="character" w:customStyle="1" w:styleId="CaptionChar">
    <w:name w:val="Caption Char"/>
    <w:link w:val="Caption"/>
    <w:uiPriority w:val="99"/>
    <w:locked/>
    <w:rsid w:val="00DC30C9"/>
    <w:rPr>
      <w:rFonts w:asciiTheme="majorBidi" w:hAnsiTheme="majorBidi" w:cstheme="majorBidi"/>
      <w:bCs/>
      <w:sz w:val="24"/>
      <w:szCs w:val="24"/>
    </w:rPr>
  </w:style>
  <w:style w:type="paragraph" w:customStyle="1" w:styleId="FigureA">
    <w:name w:val="FigureA"/>
    <w:basedOn w:val="Normal"/>
    <w:qFormat/>
    <w:rsid w:val="00DC30C9"/>
    <w:pPr>
      <w:numPr>
        <w:numId w:val="1"/>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360" w:lineRule="auto"/>
      <w:jc w:val="both"/>
    </w:pPr>
    <w:rPr>
      <w:rFonts w:asciiTheme="majorBidi" w:eastAsia="Calibri" w:hAnsiTheme="majorBidi" w:cstheme="majorBidi"/>
      <w:sz w:val="24"/>
      <w:szCs w:val="24"/>
      <w:lang w:val="fr-FR" w:eastAsia="fr-FR" w:bidi="ar-OM"/>
    </w:rPr>
  </w:style>
  <w:style w:type="character" w:customStyle="1" w:styleId="ListParagraphChar">
    <w:name w:val="List Paragraph Char"/>
    <w:basedOn w:val="DefaultParagraphFont"/>
    <w:link w:val="ListParagraph"/>
    <w:uiPriority w:val="34"/>
    <w:rsid w:val="0032756B"/>
  </w:style>
  <w:style w:type="paragraph" w:customStyle="1" w:styleId="EndNoteBibliographyTitle">
    <w:name w:val="EndNote Bibliography Title"/>
    <w:basedOn w:val="Normal"/>
    <w:link w:val="EndNoteBibliographyTitleChar"/>
    <w:rsid w:val="00B316EE"/>
    <w:pPr>
      <w:spacing w:after="0"/>
      <w:jc w:val="center"/>
    </w:pPr>
    <w:rPr>
      <w:rFonts w:ascii="Calibri" w:hAnsi="Calibri" w:cs="Calibri"/>
      <w:noProof/>
    </w:rPr>
  </w:style>
  <w:style w:type="character" w:customStyle="1" w:styleId="EndNoteBibliographyTitleChar">
    <w:name w:val="EndNote Bibliography Title Char"/>
    <w:basedOn w:val="CaptionChar"/>
    <w:link w:val="EndNoteBibliographyTitle"/>
    <w:rsid w:val="00B316EE"/>
    <w:rPr>
      <w:rFonts w:ascii="Calibri" w:hAnsi="Calibri" w:cs="Calibri"/>
      <w:bCs w:val="0"/>
      <w:noProof/>
      <w:sz w:val="24"/>
      <w:szCs w:val="24"/>
    </w:rPr>
  </w:style>
  <w:style w:type="paragraph" w:customStyle="1" w:styleId="EndNoteBibliography">
    <w:name w:val="EndNote Bibliography"/>
    <w:basedOn w:val="Normal"/>
    <w:link w:val="EndNoteBibliographyChar"/>
    <w:rsid w:val="00B316EE"/>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B316EE"/>
    <w:rPr>
      <w:rFonts w:ascii="Calibri" w:hAnsi="Calibri" w:cs="Calibri"/>
      <w:bCs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ayya.albalushi@asu.edu.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20Haque\Desktop\Rayya\Research\Luban%20extract_2022-03-02T10-45-3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Luban extract_2022-03-02T10-45-'!$B$1</c:f>
              <c:strCache>
                <c:ptCount val="1"/>
                <c:pt idx="0">
                  <c:v>Intensity</c:v>
                </c:pt>
              </c:strCache>
            </c:strRef>
          </c:tx>
          <c:spPr>
            <a:ln w="19050" cap="rnd">
              <a:solidFill>
                <a:schemeClr val="accent1"/>
              </a:solidFill>
              <a:round/>
            </a:ln>
            <a:effectLst/>
          </c:spPr>
          <c:marker>
            <c:symbol val="none"/>
          </c:marker>
          <c:dLbls>
            <c:dLbl>
              <c:idx val="226"/>
              <c:layout>
                <c:manualLayout>
                  <c:x val="-1.0810810810810811E-2"/>
                  <c:y val="9.0038087879016127E-2"/>
                </c:manualLayout>
              </c:layout>
              <c:tx>
                <c:rich>
                  <a:bodyPr/>
                  <a:lstStyle/>
                  <a:p>
                    <a:r>
                      <a:rPr lang="en-US"/>
                      <a:t>124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3396-4BAB-99C4-A5FCDBDF4EE2}"/>
                </c:ext>
              </c:extLst>
            </c:dLbl>
            <c:dLbl>
              <c:idx val="284"/>
              <c:layout>
                <c:manualLayout>
                  <c:x val="-4.6846846846846847E-2"/>
                  <c:y val="0.18021245547879686"/>
                </c:manualLayout>
              </c:layout>
              <c:tx>
                <c:rich>
                  <a:bodyPr/>
                  <a:lstStyle/>
                  <a:p>
                    <a:r>
                      <a:rPr lang="en-US"/>
                      <a:t>1457</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3396-4BAB-99C4-A5FCDBDF4EE2}"/>
                </c:ext>
              </c:extLst>
            </c:dLbl>
            <c:dLbl>
              <c:idx val="354"/>
              <c:layout>
                <c:manualLayout>
                  <c:x val="-6.6065302874049691E-17"/>
                  <c:y val="4.9566288471115473E-2"/>
                </c:manualLayout>
              </c:layout>
              <c:tx>
                <c:rich>
                  <a:bodyPr/>
                  <a:lstStyle/>
                  <a:p>
                    <a:r>
                      <a:rPr lang="en-US"/>
                      <a:t>1718</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3396-4BAB-99C4-A5FCDBDF4EE2}"/>
                </c:ext>
              </c:extLst>
            </c:dLbl>
            <c:dLbl>
              <c:idx val="671"/>
              <c:layout>
                <c:manualLayout>
                  <c:x val="1.0810810810810811E-2"/>
                  <c:y val="7.8457562820074461E-2"/>
                </c:manualLayout>
              </c:layout>
              <c:tx>
                <c:rich>
                  <a:bodyPr/>
                  <a:lstStyle/>
                  <a:p>
                    <a:r>
                      <a:rPr lang="en-US"/>
                      <a:t>2884</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3396-4BAB-99C4-A5FCDBDF4EE2}"/>
                </c:ext>
              </c:extLst>
            </c:dLbl>
            <c:dLbl>
              <c:idx val="676"/>
              <c:layout>
                <c:manualLayout>
                  <c:x val="-3.783783783783784E-2"/>
                  <c:y val="8.6021493723275638E-2"/>
                </c:manualLayout>
              </c:layout>
              <c:tx>
                <c:rich>
                  <a:bodyPr/>
                  <a:lstStyle/>
                  <a:p>
                    <a:r>
                      <a:rPr lang="en-US"/>
                      <a:t>2918</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3396-4BAB-99C4-A5FCDBDF4EE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Luban extract_2022-03-02T10-45-'!$A$2:$A$968</c:f>
              <c:numCache>
                <c:formatCode>General</c:formatCode>
                <c:ptCount val="967"/>
                <c:pt idx="0">
                  <c:v>398.82510000000002</c:v>
                </c:pt>
                <c:pt idx="1">
                  <c:v>402.55250000000001</c:v>
                </c:pt>
                <c:pt idx="2">
                  <c:v>406.27980000000002</c:v>
                </c:pt>
                <c:pt idx="3">
                  <c:v>410.00720000000001</c:v>
                </c:pt>
                <c:pt idx="4">
                  <c:v>413.73450000000003</c:v>
                </c:pt>
                <c:pt idx="5">
                  <c:v>417.46179999999998</c:v>
                </c:pt>
                <c:pt idx="6">
                  <c:v>421.18920000000003</c:v>
                </c:pt>
                <c:pt idx="7">
                  <c:v>424.91649999999998</c:v>
                </c:pt>
                <c:pt idx="8">
                  <c:v>428.64389999999997</c:v>
                </c:pt>
                <c:pt idx="9">
                  <c:v>432.37119999999999</c:v>
                </c:pt>
                <c:pt idx="10">
                  <c:v>436.0985</c:v>
                </c:pt>
                <c:pt idx="11">
                  <c:v>439.82589999999999</c:v>
                </c:pt>
                <c:pt idx="12">
                  <c:v>443.5532</c:v>
                </c:pt>
                <c:pt idx="13">
                  <c:v>447.28050000000002</c:v>
                </c:pt>
                <c:pt idx="14">
                  <c:v>451.00790000000001</c:v>
                </c:pt>
                <c:pt idx="15">
                  <c:v>454.73520000000002</c:v>
                </c:pt>
                <c:pt idx="16">
                  <c:v>458.46260000000001</c:v>
                </c:pt>
                <c:pt idx="17">
                  <c:v>462.18990000000002</c:v>
                </c:pt>
                <c:pt idx="18">
                  <c:v>465.91719999999998</c:v>
                </c:pt>
                <c:pt idx="19">
                  <c:v>469.64460000000003</c:v>
                </c:pt>
                <c:pt idx="20">
                  <c:v>473.37189999999998</c:v>
                </c:pt>
                <c:pt idx="21">
                  <c:v>477.0992</c:v>
                </c:pt>
                <c:pt idx="22">
                  <c:v>480.82659999999998</c:v>
                </c:pt>
                <c:pt idx="23">
                  <c:v>484.5539</c:v>
                </c:pt>
                <c:pt idx="24">
                  <c:v>488.28129999999999</c:v>
                </c:pt>
                <c:pt idx="25">
                  <c:v>492.0086</c:v>
                </c:pt>
                <c:pt idx="26">
                  <c:v>495.73590000000002</c:v>
                </c:pt>
                <c:pt idx="27">
                  <c:v>499.4633</c:v>
                </c:pt>
                <c:pt idx="28">
                  <c:v>503.19060000000002</c:v>
                </c:pt>
                <c:pt idx="29">
                  <c:v>506.91789999999997</c:v>
                </c:pt>
                <c:pt idx="30">
                  <c:v>510.64530000000002</c:v>
                </c:pt>
                <c:pt idx="31">
                  <c:v>514.37260000000003</c:v>
                </c:pt>
                <c:pt idx="32">
                  <c:v>518.1</c:v>
                </c:pt>
                <c:pt idx="33">
                  <c:v>521.82730000000004</c:v>
                </c:pt>
                <c:pt idx="34">
                  <c:v>525.55460000000005</c:v>
                </c:pt>
                <c:pt idx="35">
                  <c:v>529.28200000000004</c:v>
                </c:pt>
                <c:pt idx="36">
                  <c:v>533.00930000000005</c:v>
                </c:pt>
                <c:pt idx="37">
                  <c:v>536.73659999999995</c:v>
                </c:pt>
                <c:pt idx="38">
                  <c:v>540.46400000000006</c:v>
                </c:pt>
                <c:pt idx="39">
                  <c:v>544.19129999999996</c:v>
                </c:pt>
                <c:pt idx="40">
                  <c:v>547.91869999999994</c:v>
                </c:pt>
                <c:pt idx="41">
                  <c:v>551.64599999999996</c:v>
                </c:pt>
                <c:pt idx="42">
                  <c:v>555.37329999999997</c:v>
                </c:pt>
                <c:pt idx="43">
                  <c:v>559.10069999999996</c:v>
                </c:pt>
                <c:pt idx="44">
                  <c:v>562.82799999999997</c:v>
                </c:pt>
                <c:pt idx="45">
                  <c:v>566.55539999999996</c:v>
                </c:pt>
                <c:pt idx="46">
                  <c:v>570.28269999999998</c:v>
                </c:pt>
                <c:pt idx="47">
                  <c:v>574.01</c:v>
                </c:pt>
                <c:pt idx="48">
                  <c:v>577.73739999999998</c:v>
                </c:pt>
                <c:pt idx="49">
                  <c:v>581.46469999999999</c:v>
                </c:pt>
                <c:pt idx="50">
                  <c:v>585.19200000000001</c:v>
                </c:pt>
                <c:pt idx="51">
                  <c:v>588.9194</c:v>
                </c:pt>
                <c:pt idx="52">
                  <c:v>592.64670000000001</c:v>
                </c:pt>
                <c:pt idx="53">
                  <c:v>596.3741</c:v>
                </c:pt>
                <c:pt idx="54">
                  <c:v>600.10140000000001</c:v>
                </c:pt>
                <c:pt idx="55">
                  <c:v>603.82870000000003</c:v>
                </c:pt>
                <c:pt idx="56">
                  <c:v>607.55610000000001</c:v>
                </c:pt>
                <c:pt idx="57">
                  <c:v>611.28340000000003</c:v>
                </c:pt>
                <c:pt idx="58">
                  <c:v>615.01070000000004</c:v>
                </c:pt>
                <c:pt idx="59">
                  <c:v>618.73810000000003</c:v>
                </c:pt>
                <c:pt idx="60">
                  <c:v>622.46540000000005</c:v>
                </c:pt>
                <c:pt idx="61">
                  <c:v>626.19280000000003</c:v>
                </c:pt>
                <c:pt idx="62">
                  <c:v>629.92010000000005</c:v>
                </c:pt>
                <c:pt idx="63">
                  <c:v>633.64739999999995</c:v>
                </c:pt>
                <c:pt idx="64">
                  <c:v>637.37480000000005</c:v>
                </c:pt>
                <c:pt idx="65">
                  <c:v>641.10209999999995</c:v>
                </c:pt>
                <c:pt idx="66">
                  <c:v>644.82939999999996</c:v>
                </c:pt>
                <c:pt idx="67">
                  <c:v>648.55679999999995</c:v>
                </c:pt>
                <c:pt idx="68">
                  <c:v>652.28409999999997</c:v>
                </c:pt>
                <c:pt idx="69">
                  <c:v>656.01149999999996</c:v>
                </c:pt>
                <c:pt idx="70">
                  <c:v>659.73879999999997</c:v>
                </c:pt>
                <c:pt idx="71">
                  <c:v>663.46609999999998</c:v>
                </c:pt>
                <c:pt idx="72">
                  <c:v>667.19349999999997</c:v>
                </c:pt>
                <c:pt idx="73">
                  <c:v>670.92079999999999</c:v>
                </c:pt>
                <c:pt idx="74">
                  <c:v>674.6481</c:v>
                </c:pt>
                <c:pt idx="75">
                  <c:v>678.37549999999999</c:v>
                </c:pt>
                <c:pt idx="76">
                  <c:v>682.1028</c:v>
                </c:pt>
                <c:pt idx="77">
                  <c:v>685.83019999999999</c:v>
                </c:pt>
                <c:pt idx="78">
                  <c:v>689.5575</c:v>
                </c:pt>
                <c:pt idx="79">
                  <c:v>693.28480000000002</c:v>
                </c:pt>
                <c:pt idx="80">
                  <c:v>697.01220000000001</c:v>
                </c:pt>
                <c:pt idx="81">
                  <c:v>700.73950000000002</c:v>
                </c:pt>
                <c:pt idx="82">
                  <c:v>704.46690000000001</c:v>
                </c:pt>
                <c:pt idx="83">
                  <c:v>708.19420000000002</c:v>
                </c:pt>
                <c:pt idx="84">
                  <c:v>711.92150000000004</c:v>
                </c:pt>
                <c:pt idx="85">
                  <c:v>715.64890000000003</c:v>
                </c:pt>
                <c:pt idx="86">
                  <c:v>719.37620000000004</c:v>
                </c:pt>
                <c:pt idx="87">
                  <c:v>723.10350000000005</c:v>
                </c:pt>
                <c:pt idx="88">
                  <c:v>726.83090000000004</c:v>
                </c:pt>
                <c:pt idx="89">
                  <c:v>730.55820000000006</c:v>
                </c:pt>
                <c:pt idx="90">
                  <c:v>734.28560000000004</c:v>
                </c:pt>
                <c:pt idx="91">
                  <c:v>738.01289999999995</c:v>
                </c:pt>
                <c:pt idx="92">
                  <c:v>741.74019999999996</c:v>
                </c:pt>
                <c:pt idx="93">
                  <c:v>745.46759999999995</c:v>
                </c:pt>
                <c:pt idx="94">
                  <c:v>749.19489999999996</c:v>
                </c:pt>
                <c:pt idx="95">
                  <c:v>752.92219999999998</c:v>
                </c:pt>
                <c:pt idx="96">
                  <c:v>756.64959999999996</c:v>
                </c:pt>
                <c:pt idx="97">
                  <c:v>760.37689999999998</c:v>
                </c:pt>
                <c:pt idx="98">
                  <c:v>764.10429999999997</c:v>
                </c:pt>
                <c:pt idx="99">
                  <c:v>767.83159999999998</c:v>
                </c:pt>
                <c:pt idx="100">
                  <c:v>771.55889999999999</c:v>
                </c:pt>
                <c:pt idx="101">
                  <c:v>775.28629999999998</c:v>
                </c:pt>
                <c:pt idx="102">
                  <c:v>779.0136</c:v>
                </c:pt>
                <c:pt idx="103">
                  <c:v>782.74090000000001</c:v>
                </c:pt>
                <c:pt idx="104">
                  <c:v>786.4683</c:v>
                </c:pt>
                <c:pt idx="105">
                  <c:v>790.19560000000001</c:v>
                </c:pt>
                <c:pt idx="106">
                  <c:v>793.923</c:v>
                </c:pt>
                <c:pt idx="107">
                  <c:v>797.65030000000002</c:v>
                </c:pt>
                <c:pt idx="108">
                  <c:v>801.37760000000003</c:v>
                </c:pt>
                <c:pt idx="109">
                  <c:v>805.10500000000002</c:v>
                </c:pt>
                <c:pt idx="110">
                  <c:v>808.83230000000003</c:v>
                </c:pt>
                <c:pt idx="111">
                  <c:v>812.55960000000005</c:v>
                </c:pt>
                <c:pt idx="112">
                  <c:v>816.28700000000003</c:v>
                </c:pt>
                <c:pt idx="113">
                  <c:v>820.01430000000005</c:v>
                </c:pt>
                <c:pt idx="114">
                  <c:v>823.74170000000004</c:v>
                </c:pt>
                <c:pt idx="115">
                  <c:v>827.46900000000005</c:v>
                </c:pt>
                <c:pt idx="116">
                  <c:v>831.19629999999995</c:v>
                </c:pt>
                <c:pt idx="117">
                  <c:v>834.92370000000005</c:v>
                </c:pt>
                <c:pt idx="118">
                  <c:v>838.65099999999995</c:v>
                </c:pt>
                <c:pt idx="119">
                  <c:v>842.37840000000006</c:v>
                </c:pt>
                <c:pt idx="120">
                  <c:v>846.10569999999996</c:v>
                </c:pt>
                <c:pt idx="121">
                  <c:v>849.83299999999997</c:v>
                </c:pt>
                <c:pt idx="122">
                  <c:v>853.56039999999996</c:v>
                </c:pt>
                <c:pt idx="123">
                  <c:v>857.28769999999997</c:v>
                </c:pt>
                <c:pt idx="124">
                  <c:v>861.01499999999999</c:v>
                </c:pt>
                <c:pt idx="125">
                  <c:v>864.74239999999998</c:v>
                </c:pt>
                <c:pt idx="126">
                  <c:v>868.46969999999999</c:v>
                </c:pt>
                <c:pt idx="127">
                  <c:v>872.19709999999998</c:v>
                </c:pt>
                <c:pt idx="128">
                  <c:v>875.92439999999999</c:v>
                </c:pt>
                <c:pt idx="129">
                  <c:v>879.65170000000001</c:v>
                </c:pt>
                <c:pt idx="130">
                  <c:v>883.37909999999999</c:v>
                </c:pt>
                <c:pt idx="131">
                  <c:v>887.10640000000001</c:v>
                </c:pt>
                <c:pt idx="132">
                  <c:v>890.83370000000002</c:v>
                </c:pt>
                <c:pt idx="133">
                  <c:v>894.56110000000001</c:v>
                </c:pt>
                <c:pt idx="134">
                  <c:v>898.28840000000002</c:v>
                </c:pt>
                <c:pt idx="135">
                  <c:v>902.01580000000001</c:v>
                </c:pt>
                <c:pt idx="136">
                  <c:v>905.74310000000003</c:v>
                </c:pt>
                <c:pt idx="137">
                  <c:v>909.47040000000004</c:v>
                </c:pt>
                <c:pt idx="138">
                  <c:v>913.19780000000003</c:v>
                </c:pt>
                <c:pt idx="139">
                  <c:v>916.92510000000004</c:v>
                </c:pt>
                <c:pt idx="140">
                  <c:v>920.65239999999994</c:v>
                </c:pt>
                <c:pt idx="141">
                  <c:v>924.37980000000005</c:v>
                </c:pt>
                <c:pt idx="142">
                  <c:v>928.10709999999995</c:v>
                </c:pt>
                <c:pt idx="143">
                  <c:v>931.83450000000005</c:v>
                </c:pt>
                <c:pt idx="144">
                  <c:v>935.56179999999995</c:v>
                </c:pt>
                <c:pt idx="145">
                  <c:v>939.28909999999996</c:v>
                </c:pt>
                <c:pt idx="146">
                  <c:v>943.01649999999995</c:v>
                </c:pt>
                <c:pt idx="147">
                  <c:v>946.74379999999996</c:v>
                </c:pt>
                <c:pt idx="148">
                  <c:v>950.47109999999998</c:v>
                </c:pt>
                <c:pt idx="149">
                  <c:v>954.19849999999997</c:v>
                </c:pt>
                <c:pt idx="150">
                  <c:v>957.92579999999998</c:v>
                </c:pt>
                <c:pt idx="151">
                  <c:v>961.65319999999997</c:v>
                </c:pt>
                <c:pt idx="152">
                  <c:v>965.38049999999998</c:v>
                </c:pt>
                <c:pt idx="153">
                  <c:v>969.1078</c:v>
                </c:pt>
                <c:pt idx="154">
                  <c:v>972.83519999999999</c:v>
                </c:pt>
                <c:pt idx="155">
                  <c:v>976.5625</c:v>
                </c:pt>
                <c:pt idx="156">
                  <c:v>980.28989999999999</c:v>
                </c:pt>
                <c:pt idx="157">
                  <c:v>984.0172</c:v>
                </c:pt>
                <c:pt idx="158">
                  <c:v>987.74450000000002</c:v>
                </c:pt>
                <c:pt idx="159">
                  <c:v>991.47190000000001</c:v>
                </c:pt>
                <c:pt idx="160">
                  <c:v>995.19920000000002</c:v>
                </c:pt>
                <c:pt idx="161">
                  <c:v>998.92650000000003</c:v>
                </c:pt>
                <c:pt idx="162">
                  <c:v>1002.6539</c:v>
                </c:pt>
                <c:pt idx="163">
                  <c:v>1006.3812</c:v>
                </c:pt>
                <c:pt idx="164">
                  <c:v>1010.1086</c:v>
                </c:pt>
                <c:pt idx="165">
                  <c:v>1013.8359</c:v>
                </c:pt>
                <c:pt idx="166">
                  <c:v>1017.5632000000001</c:v>
                </c:pt>
                <c:pt idx="167">
                  <c:v>1021.2906</c:v>
                </c:pt>
                <c:pt idx="168">
                  <c:v>1025.0179000000001</c:v>
                </c:pt>
                <c:pt idx="169">
                  <c:v>1028.7452000000001</c:v>
                </c:pt>
                <c:pt idx="170">
                  <c:v>1032.4726000000001</c:v>
                </c:pt>
                <c:pt idx="171">
                  <c:v>1036.1999000000001</c:v>
                </c:pt>
                <c:pt idx="172">
                  <c:v>1039.9273000000001</c:v>
                </c:pt>
                <c:pt idx="173">
                  <c:v>1043.6546000000001</c:v>
                </c:pt>
                <c:pt idx="174">
                  <c:v>1047.3819000000001</c:v>
                </c:pt>
                <c:pt idx="175">
                  <c:v>1051.1093000000001</c:v>
                </c:pt>
                <c:pt idx="176">
                  <c:v>1054.8366000000001</c:v>
                </c:pt>
                <c:pt idx="177">
                  <c:v>1058.5639000000001</c:v>
                </c:pt>
                <c:pt idx="178">
                  <c:v>1062.2913000000001</c:v>
                </c:pt>
                <c:pt idx="179">
                  <c:v>1066.0186000000001</c:v>
                </c:pt>
                <c:pt idx="180">
                  <c:v>1069.7460000000001</c:v>
                </c:pt>
                <c:pt idx="181">
                  <c:v>1073.4733000000001</c:v>
                </c:pt>
                <c:pt idx="182">
                  <c:v>1077.2005999999999</c:v>
                </c:pt>
                <c:pt idx="183">
                  <c:v>1080.9280000000001</c:v>
                </c:pt>
                <c:pt idx="184">
                  <c:v>1084.6552999999999</c:v>
                </c:pt>
                <c:pt idx="185">
                  <c:v>1088.3825999999999</c:v>
                </c:pt>
                <c:pt idx="186">
                  <c:v>1092.1099999999999</c:v>
                </c:pt>
                <c:pt idx="187">
                  <c:v>1095.8372999999999</c:v>
                </c:pt>
                <c:pt idx="188">
                  <c:v>1099.5646999999999</c:v>
                </c:pt>
                <c:pt idx="189">
                  <c:v>1103.2919999999999</c:v>
                </c:pt>
                <c:pt idx="190">
                  <c:v>1107.0192999999999</c:v>
                </c:pt>
                <c:pt idx="191">
                  <c:v>1110.7466999999999</c:v>
                </c:pt>
                <c:pt idx="192">
                  <c:v>1114.4739999999999</c:v>
                </c:pt>
                <c:pt idx="193">
                  <c:v>1118.2013999999999</c:v>
                </c:pt>
                <c:pt idx="194">
                  <c:v>1121.9286999999999</c:v>
                </c:pt>
                <c:pt idx="195">
                  <c:v>1125.6559999999999</c:v>
                </c:pt>
                <c:pt idx="196">
                  <c:v>1129.3833999999999</c:v>
                </c:pt>
                <c:pt idx="197">
                  <c:v>1133.1107</c:v>
                </c:pt>
                <c:pt idx="198">
                  <c:v>1136.838</c:v>
                </c:pt>
                <c:pt idx="199">
                  <c:v>1140.5654</c:v>
                </c:pt>
                <c:pt idx="200">
                  <c:v>1144.2927</c:v>
                </c:pt>
                <c:pt idx="201">
                  <c:v>1148.0201</c:v>
                </c:pt>
                <c:pt idx="202">
                  <c:v>1151.7474</c:v>
                </c:pt>
                <c:pt idx="203">
                  <c:v>1155.4747</c:v>
                </c:pt>
                <c:pt idx="204">
                  <c:v>1159.2021</c:v>
                </c:pt>
                <c:pt idx="205">
                  <c:v>1162.9294</c:v>
                </c:pt>
                <c:pt idx="206">
                  <c:v>1166.6567</c:v>
                </c:pt>
                <c:pt idx="207">
                  <c:v>1170.3841</c:v>
                </c:pt>
                <c:pt idx="208">
                  <c:v>1174.1114</c:v>
                </c:pt>
                <c:pt idx="209">
                  <c:v>1177.8388</c:v>
                </c:pt>
                <c:pt idx="210">
                  <c:v>1181.5661</c:v>
                </c:pt>
                <c:pt idx="211">
                  <c:v>1185.2934</c:v>
                </c:pt>
                <c:pt idx="212">
                  <c:v>1189.0208</c:v>
                </c:pt>
                <c:pt idx="213">
                  <c:v>1192.7481</c:v>
                </c:pt>
                <c:pt idx="214">
                  <c:v>1196.4754</c:v>
                </c:pt>
                <c:pt idx="215">
                  <c:v>1200.2028</c:v>
                </c:pt>
                <c:pt idx="216">
                  <c:v>1203.9301</c:v>
                </c:pt>
                <c:pt idx="217">
                  <c:v>1207.6575</c:v>
                </c:pt>
                <c:pt idx="218">
                  <c:v>1211.3848</c:v>
                </c:pt>
                <c:pt idx="219">
                  <c:v>1215.1121000000001</c:v>
                </c:pt>
                <c:pt idx="220">
                  <c:v>1218.8395</c:v>
                </c:pt>
                <c:pt idx="221">
                  <c:v>1222.5668000000001</c:v>
                </c:pt>
                <c:pt idx="222">
                  <c:v>1226.2941000000001</c:v>
                </c:pt>
                <c:pt idx="223">
                  <c:v>1230.0215000000001</c:v>
                </c:pt>
                <c:pt idx="224">
                  <c:v>1233.7488000000001</c:v>
                </c:pt>
                <c:pt idx="225">
                  <c:v>1237.4762000000001</c:v>
                </c:pt>
                <c:pt idx="226">
                  <c:v>1241.2035000000001</c:v>
                </c:pt>
                <c:pt idx="227">
                  <c:v>1244.9308000000001</c:v>
                </c:pt>
                <c:pt idx="228">
                  <c:v>1248.6582000000001</c:v>
                </c:pt>
                <c:pt idx="229">
                  <c:v>1252.3855000000001</c:v>
                </c:pt>
                <c:pt idx="230">
                  <c:v>1256.1129000000001</c:v>
                </c:pt>
                <c:pt idx="231">
                  <c:v>1259.8402000000001</c:v>
                </c:pt>
                <c:pt idx="232">
                  <c:v>1263.5675000000001</c:v>
                </c:pt>
                <c:pt idx="233">
                  <c:v>1267.2949000000001</c:v>
                </c:pt>
                <c:pt idx="234">
                  <c:v>1271.0222000000001</c:v>
                </c:pt>
                <c:pt idx="235">
                  <c:v>1274.7494999999999</c:v>
                </c:pt>
                <c:pt idx="236">
                  <c:v>1278.4768999999999</c:v>
                </c:pt>
                <c:pt idx="237">
                  <c:v>1282.2041999999999</c:v>
                </c:pt>
                <c:pt idx="238">
                  <c:v>1285.9315999999999</c:v>
                </c:pt>
                <c:pt idx="239">
                  <c:v>1289.6588999999999</c:v>
                </c:pt>
                <c:pt idx="240">
                  <c:v>1293.3861999999999</c:v>
                </c:pt>
                <c:pt idx="241">
                  <c:v>1297.1135999999999</c:v>
                </c:pt>
                <c:pt idx="242">
                  <c:v>1300.8408999999999</c:v>
                </c:pt>
                <c:pt idx="243">
                  <c:v>1304.5681999999999</c:v>
                </c:pt>
                <c:pt idx="244">
                  <c:v>1308.2955999999999</c:v>
                </c:pt>
                <c:pt idx="245">
                  <c:v>1312.0228999999999</c:v>
                </c:pt>
                <c:pt idx="246">
                  <c:v>1315.7502999999999</c:v>
                </c:pt>
                <c:pt idx="247">
                  <c:v>1319.4775999999999</c:v>
                </c:pt>
                <c:pt idx="248">
                  <c:v>1323.2049</c:v>
                </c:pt>
                <c:pt idx="249">
                  <c:v>1326.9322999999999</c:v>
                </c:pt>
                <c:pt idx="250">
                  <c:v>1330.6596</c:v>
                </c:pt>
                <c:pt idx="251">
                  <c:v>1334.3869</c:v>
                </c:pt>
                <c:pt idx="252">
                  <c:v>1338.1143</c:v>
                </c:pt>
                <c:pt idx="253">
                  <c:v>1341.8416</c:v>
                </c:pt>
                <c:pt idx="254">
                  <c:v>1345.569</c:v>
                </c:pt>
                <c:pt idx="255">
                  <c:v>1349.2963</c:v>
                </c:pt>
                <c:pt idx="256">
                  <c:v>1353.0236</c:v>
                </c:pt>
                <c:pt idx="257">
                  <c:v>1356.751</c:v>
                </c:pt>
                <c:pt idx="258">
                  <c:v>1360.4783</c:v>
                </c:pt>
                <c:pt idx="259">
                  <c:v>1364.2056</c:v>
                </c:pt>
                <c:pt idx="260">
                  <c:v>1367.933</c:v>
                </c:pt>
                <c:pt idx="261">
                  <c:v>1371.6603</c:v>
                </c:pt>
                <c:pt idx="262">
                  <c:v>1375.3877</c:v>
                </c:pt>
                <c:pt idx="263">
                  <c:v>1379.115</c:v>
                </c:pt>
                <c:pt idx="264">
                  <c:v>1382.8423</c:v>
                </c:pt>
                <c:pt idx="265">
                  <c:v>1386.5697</c:v>
                </c:pt>
                <c:pt idx="266">
                  <c:v>1390.297</c:v>
                </c:pt>
                <c:pt idx="267">
                  <c:v>1394.0244</c:v>
                </c:pt>
                <c:pt idx="268">
                  <c:v>1397.7517</c:v>
                </c:pt>
                <c:pt idx="269">
                  <c:v>1401.479</c:v>
                </c:pt>
                <c:pt idx="270">
                  <c:v>1405.2064</c:v>
                </c:pt>
                <c:pt idx="271">
                  <c:v>1408.9337</c:v>
                </c:pt>
                <c:pt idx="272">
                  <c:v>1412.6610000000001</c:v>
                </c:pt>
                <c:pt idx="273">
                  <c:v>1416.3884</c:v>
                </c:pt>
                <c:pt idx="274">
                  <c:v>1420.1157000000001</c:v>
                </c:pt>
                <c:pt idx="275">
                  <c:v>1423.8431</c:v>
                </c:pt>
                <c:pt idx="276">
                  <c:v>1427.5704000000001</c:v>
                </c:pt>
                <c:pt idx="277">
                  <c:v>1431.2977000000001</c:v>
                </c:pt>
                <c:pt idx="278">
                  <c:v>1435.0251000000001</c:v>
                </c:pt>
                <c:pt idx="279">
                  <c:v>1438.7524000000001</c:v>
                </c:pt>
                <c:pt idx="280">
                  <c:v>1442.4797000000001</c:v>
                </c:pt>
                <c:pt idx="281">
                  <c:v>1446.2071000000001</c:v>
                </c:pt>
                <c:pt idx="282">
                  <c:v>1449.9344000000001</c:v>
                </c:pt>
                <c:pt idx="283">
                  <c:v>1453.6618000000001</c:v>
                </c:pt>
                <c:pt idx="284">
                  <c:v>1457.3891000000001</c:v>
                </c:pt>
                <c:pt idx="285">
                  <c:v>1461.1164000000001</c:v>
                </c:pt>
                <c:pt idx="286">
                  <c:v>1464.8438000000001</c:v>
                </c:pt>
                <c:pt idx="287">
                  <c:v>1468.5710999999999</c:v>
                </c:pt>
                <c:pt idx="288">
                  <c:v>1472.2983999999999</c:v>
                </c:pt>
                <c:pt idx="289">
                  <c:v>1476.0257999999999</c:v>
                </c:pt>
                <c:pt idx="290">
                  <c:v>1479.7530999999999</c:v>
                </c:pt>
                <c:pt idx="291">
                  <c:v>1483.4804999999999</c:v>
                </c:pt>
                <c:pt idx="292">
                  <c:v>1487.2077999999999</c:v>
                </c:pt>
                <c:pt idx="293">
                  <c:v>1490.9350999999999</c:v>
                </c:pt>
                <c:pt idx="294">
                  <c:v>1494.6624999999999</c:v>
                </c:pt>
                <c:pt idx="295">
                  <c:v>1498.3897999999999</c:v>
                </c:pt>
                <c:pt idx="296">
                  <c:v>1502.1170999999999</c:v>
                </c:pt>
                <c:pt idx="297">
                  <c:v>1505.8444999999999</c:v>
                </c:pt>
                <c:pt idx="298">
                  <c:v>1509.5717999999999</c:v>
                </c:pt>
                <c:pt idx="299">
                  <c:v>1513.2991999999999</c:v>
                </c:pt>
                <c:pt idx="300">
                  <c:v>1517.0264999999999</c:v>
                </c:pt>
                <c:pt idx="301">
                  <c:v>1520.7538</c:v>
                </c:pt>
                <c:pt idx="302">
                  <c:v>1524.4811999999999</c:v>
                </c:pt>
                <c:pt idx="303">
                  <c:v>1528.2085</c:v>
                </c:pt>
                <c:pt idx="304">
                  <c:v>1531.9358999999999</c:v>
                </c:pt>
                <c:pt idx="305">
                  <c:v>1535.6632</c:v>
                </c:pt>
                <c:pt idx="306">
                  <c:v>1539.3905</c:v>
                </c:pt>
                <c:pt idx="307">
                  <c:v>1543.1179</c:v>
                </c:pt>
                <c:pt idx="308">
                  <c:v>1546.8452</c:v>
                </c:pt>
                <c:pt idx="309">
                  <c:v>1550.5725</c:v>
                </c:pt>
                <c:pt idx="310">
                  <c:v>1554.2999</c:v>
                </c:pt>
                <c:pt idx="311">
                  <c:v>1558.0272</c:v>
                </c:pt>
                <c:pt idx="312">
                  <c:v>1561.7546</c:v>
                </c:pt>
                <c:pt idx="313">
                  <c:v>1565.4819</c:v>
                </c:pt>
                <c:pt idx="314">
                  <c:v>1569.2092</c:v>
                </c:pt>
                <c:pt idx="315">
                  <c:v>1572.9366</c:v>
                </c:pt>
                <c:pt idx="316">
                  <c:v>1576.6639</c:v>
                </c:pt>
                <c:pt idx="317">
                  <c:v>1580.3912</c:v>
                </c:pt>
                <c:pt idx="318">
                  <c:v>1584.1186</c:v>
                </c:pt>
                <c:pt idx="319">
                  <c:v>1587.8459</c:v>
                </c:pt>
                <c:pt idx="320">
                  <c:v>1591.5733</c:v>
                </c:pt>
                <c:pt idx="321">
                  <c:v>1595.3006</c:v>
                </c:pt>
                <c:pt idx="322">
                  <c:v>1599.0279</c:v>
                </c:pt>
                <c:pt idx="323">
                  <c:v>1602.7553</c:v>
                </c:pt>
                <c:pt idx="324">
                  <c:v>1606.4826</c:v>
                </c:pt>
                <c:pt idx="325">
                  <c:v>1610.2099000000001</c:v>
                </c:pt>
                <c:pt idx="326">
                  <c:v>1613.9373000000001</c:v>
                </c:pt>
                <c:pt idx="327">
                  <c:v>1617.6646000000001</c:v>
                </c:pt>
                <c:pt idx="328">
                  <c:v>1621.3920000000001</c:v>
                </c:pt>
                <c:pt idx="329">
                  <c:v>1625.1193000000001</c:v>
                </c:pt>
                <c:pt idx="330">
                  <c:v>1628.8466000000001</c:v>
                </c:pt>
                <c:pt idx="331">
                  <c:v>1632.5740000000001</c:v>
                </c:pt>
                <c:pt idx="332">
                  <c:v>1636.3013000000001</c:v>
                </c:pt>
                <c:pt idx="333">
                  <c:v>1640.0286000000001</c:v>
                </c:pt>
                <c:pt idx="334">
                  <c:v>1643.7560000000001</c:v>
                </c:pt>
                <c:pt idx="335">
                  <c:v>1647.4833000000001</c:v>
                </c:pt>
                <c:pt idx="336">
                  <c:v>1651.2107000000001</c:v>
                </c:pt>
                <c:pt idx="337">
                  <c:v>1654.9380000000001</c:v>
                </c:pt>
                <c:pt idx="338">
                  <c:v>1658.6652999999999</c:v>
                </c:pt>
                <c:pt idx="339">
                  <c:v>1662.3927000000001</c:v>
                </c:pt>
                <c:pt idx="340">
                  <c:v>1666.12</c:v>
                </c:pt>
                <c:pt idx="341">
                  <c:v>1669.8474000000001</c:v>
                </c:pt>
                <c:pt idx="342">
                  <c:v>1673.5746999999999</c:v>
                </c:pt>
                <c:pt idx="343">
                  <c:v>1677.3019999999999</c:v>
                </c:pt>
                <c:pt idx="344">
                  <c:v>1681.0293999999999</c:v>
                </c:pt>
                <c:pt idx="345">
                  <c:v>1684.7566999999999</c:v>
                </c:pt>
                <c:pt idx="346">
                  <c:v>1688.4839999999999</c:v>
                </c:pt>
                <c:pt idx="347">
                  <c:v>1692.2113999999999</c:v>
                </c:pt>
                <c:pt idx="348">
                  <c:v>1695.9386999999999</c:v>
                </c:pt>
                <c:pt idx="349">
                  <c:v>1699.6660999999999</c:v>
                </c:pt>
                <c:pt idx="350">
                  <c:v>1703.3933999999999</c:v>
                </c:pt>
                <c:pt idx="351">
                  <c:v>1707.1206999999999</c:v>
                </c:pt>
                <c:pt idx="352">
                  <c:v>1710.8480999999999</c:v>
                </c:pt>
                <c:pt idx="353">
                  <c:v>1714.5753999999999</c:v>
                </c:pt>
                <c:pt idx="354">
                  <c:v>1718.3027</c:v>
                </c:pt>
                <c:pt idx="355">
                  <c:v>1722.0300999999999</c:v>
                </c:pt>
                <c:pt idx="356">
                  <c:v>1725.7574</c:v>
                </c:pt>
                <c:pt idx="357">
                  <c:v>1729.4848</c:v>
                </c:pt>
                <c:pt idx="358">
                  <c:v>1733.2121</c:v>
                </c:pt>
                <c:pt idx="359">
                  <c:v>1736.9394</c:v>
                </c:pt>
                <c:pt idx="360">
                  <c:v>1740.6668</c:v>
                </c:pt>
                <c:pt idx="361">
                  <c:v>1744.3941</c:v>
                </c:pt>
                <c:pt idx="362">
                  <c:v>1748.1214</c:v>
                </c:pt>
                <c:pt idx="363">
                  <c:v>1751.8488</c:v>
                </c:pt>
                <c:pt idx="364">
                  <c:v>1755.5761</c:v>
                </c:pt>
                <c:pt idx="365">
                  <c:v>1759.3035</c:v>
                </c:pt>
                <c:pt idx="366">
                  <c:v>1763.0308</c:v>
                </c:pt>
                <c:pt idx="367">
                  <c:v>1766.7581</c:v>
                </c:pt>
                <c:pt idx="368">
                  <c:v>1770.4855</c:v>
                </c:pt>
                <c:pt idx="369">
                  <c:v>1774.2128</c:v>
                </c:pt>
                <c:pt idx="370">
                  <c:v>1777.9401</c:v>
                </c:pt>
                <c:pt idx="371">
                  <c:v>1781.6675</c:v>
                </c:pt>
                <c:pt idx="372">
                  <c:v>1785.3948</c:v>
                </c:pt>
                <c:pt idx="373">
                  <c:v>1789.1222</c:v>
                </c:pt>
                <c:pt idx="374">
                  <c:v>1792.8495</c:v>
                </c:pt>
                <c:pt idx="375">
                  <c:v>1796.5768</c:v>
                </c:pt>
                <c:pt idx="376">
                  <c:v>1800.3042</c:v>
                </c:pt>
                <c:pt idx="377">
                  <c:v>1804.0315000000001</c:v>
                </c:pt>
                <c:pt idx="378">
                  <c:v>1807.7589</c:v>
                </c:pt>
                <c:pt idx="379">
                  <c:v>1811.4862000000001</c:v>
                </c:pt>
                <c:pt idx="380">
                  <c:v>1815.2135000000001</c:v>
                </c:pt>
                <c:pt idx="381">
                  <c:v>1818.9409000000001</c:v>
                </c:pt>
                <c:pt idx="382">
                  <c:v>1822.6682000000001</c:v>
                </c:pt>
                <c:pt idx="383">
                  <c:v>1826.3955000000001</c:v>
                </c:pt>
                <c:pt idx="384">
                  <c:v>1830.1229000000001</c:v>
                </c:pt>
                <c:pt idx="385">
                  <c:v>1833.8502000000001</c:v>
                </c:pt>
                <c:pt idx="386">
                  <c:v>1837.5776000000001</c:v>
                </c:pt>
                <c:pt idx="387">
                  <c:v>1841.3049000000001</c:v>
                </c:pt>
                <c:pt idx="388">
                  <c:v>1845.0322000000001</c:v>
                </c:pt>
                <c:pt idx="389">
                  <c:v>1848.7596000000001</c:v>
                </c:pt>
                <c:pt idx="390">
                  <c:v>1852.4869000000001</c:v>
                </c:pt>
                <c:pt idx="391">
                  <c:v>1856.2141999999999</c:v>
                </c:pt>
                <c:pt idx="392">
                  <c:v>1859.9416000000001</c:v>
                </c:pt>
                <c:pt idx="393">
                  <c:v>1863.6688999999999</c:v>
                </c:pt>
                <c:pt idx="394">
                  <c:v>1867.3963000000001</c:v>
                </c:pt>
                <c:pt idx="395">
                  <c:v>1871.1235999999999</c:v>
                </c:pt>
                <c:pt idx="396">
                  <c:v>1874.8508999999999</c:v>
                </c:pt>
                <c:pt idx="397">
                  <c:v>1878.5782999999999</c:v>
                </c:pt>
                <c:pt idx="398">
                  <c:v>1882.3055999999999</c:v>
                </c:pt>
                <c:pt idx="399">
                  <c:v>1886.0328999999999</c:v>
                </c:pt>
                <c:pt idx="400">
                  <c:v>1889.7602999999999</c:v>
                </c:pt>
                <c:pt idx="401">
                  <c:v>1893.4875999999999</c:v>
                </c:pt>
                <c:pt idx="402">
                  <c:v>1897.2149999999999</c:v>
                </c:pt>
                <c:pt idx="403">
                  <c:v>1900.9422999999999</c:v>
                </c:pt>
                <c:pt idx="404">
                  <c:v>1904.6695999999999</c:v>
                </c:pt>
                <c:pt idx="405">
                  <c:v>1908.3969999999999</c:v>
                </c:pt>
                <c:pt idx="406">
                  <c:v>1912.1242999999999</c:v>
                </c:pt>
                <c:pt idx="407">
                  <c:v>1915.8516</c:v>
                </c:pt>
                <c:pt idx="408">
                  <c:v>1919.579</c:v>
                </c:pt>
                <c:pt idx="409">
                  <c:v>1923.3063</c:v>
                </c:pt>
                <c:pt idx="410">
                  <c:v>1927.0337</c:v>
                </c:pt>
                <c:pt idx="411">
                  <c:v>1930.761</c:v>
                </c:pt>
                <c:pt idx="412">
                  <c:v>1934.4883</c:v>
                </c:pt>
                <c:pt idx="413">
                  <c:v>1938.2157</c:v>
                </c:pt>
                <c:pt idx="414">
                  <c:v>1941.943</c:v>
                </c:pt>
                <c:pt idx="415">
                  <c:v>1945.6704</c:v>
                </c:pt>
                <c:pt idx="416">
                  <c:v>1949.3977</c:v>
                </c:pt>
                <c:pt idx="417">
                  <c:v>1953.125</c:v>
                </c:pt>
                <c:pt idx="418">
                  <c:v>1956.8524</c:v>
                </c:pt>
                <c:pt idx="419">
                  <c:v>1960.5797</c:v>
                </c:pt>
                <c:pt idx="420">
                  <c:v>1964.307</c:v>
                </c:pt>
                <c:pt idx="421">
                  <c:v>1968.0344</c:v>
                </c:pt>
                <c:pt idx="422">
                  <c:v>1971.7617</c:v>
                </c:pt>
                <c:pt idx="423">
                  <c:v>1975.4891</c:v>
                </c:pt>
                <c:pt idx="424">
                  <c:v>1979.2164</c:v>
                </c:pt>
                <c:pt idx="425">
                  <c:v>1982.9437</c:v>
                </c:pt>
                <c:pt idx="426">
                  <c:v>1986.6711</c:v>
                </c:pt>
                <c:pt idx="427">
                  <c:v>1990.3984</c:v>
                </c:pt>
                <c:pt idx="428">
                  <c:v>1994.1257000000001</c:v>
                </c:pt>
                <c:pt idx="429">
                  <c:v>1997.8531</c:v>
                </c:pt>
                <c:pt idx="430">
                  <c:v>2001.5804000000001</c:v>
                </c:pt>
                <c:pt idx="431">
                  <c:v>2005.3078</c:v>
                </c:pt>
                <c:pt idx="432">
                  <c:v>2009.0351000000001</c:v>
                </c:pt>
                <c:pt idx="433">
                  <c:v>2012.7624000000001</c:v>
                </c:pt>
                <c:pt idx="434">
                  <c:v>2016.4898000000001</c:v>
                </c:pt>
                <c:pt idx="435">
                  <c:v>2020.2171000000001</c:v>
                </c:pt>
                <c:pt idx="436">
                  <c:v>2023.9444000000001</c:v>
                </c:pt>
                <c:pt idx="437">
                  <c:v>2027.6718000000001</c:v>
                </c:pt>
                <c:pt idx="438">
                  <c:v>2031.3991000000001</c:v>
                </c:pt>
                <c:pt idx="439">
                  <c:v>2035.1265000000001</c:v>
                </c:pt>
                <c:pt idx="440">
                  <c:v>2038.8538000000001</c:v>
                </c:pt>
                <c:pt idx="441">
                  <c:v>2042.5811000000001</c:v>
                </c:pt>
                <c:pt idx="442">
                  <c:v>2046.3085000000001</c:v>
                </c:pt>
                <c:pt idx="443">
                  <c:v>2050.0358000000001</c:v>
                </c:pt>
                <c:pt idx="444">
                  <c:v>2053.7631000000001</c:v>
                </c:pt>
                <c:pt idx="445">
                  <c:v>2057.4904999999999</c:v>
                </c:pt>
                <c:pt idx="446">
                  <c:v>2061.2177999999999</c:v>
                </c:pt>
                <c:pt idx="447">
                  <c:v>2064.9452000000001</c:v>
                </c:pt>
                <c:pt idx="448">
                  <c:v>2068.6725000000001</c:v>
                </c:pt>
                <c:pt idx="449">
                  <c:v>2072.3998000000001</c:v>
                </c:pt>
                <c:pt idx="450">
                  <c:v>2076.1271999999999</c:v>
                </c:pt>
                <c:pt idx="451">
                  <c:v>2079.8544999999999</c:v>
                </c:pt>
                <c:pt idx="452">
                  <c:v>2083.5819000000001</c:v>
                </c:pt>
                <c:pt idx="453">
                  <c:v>2087.3092000000001</c:v>
                </c:pt>
                <c:pt idx="454">
                  <c:v>2091.0365000000002</c:v>
                </c:pt>
                <c:pt idx="455">
                  <c:v>2094.7638999999999</c:v>
                </c:pt>
                <c:pt idx="456">
                  <c:v>2098.4911999999999</c:v>
                </c:pt>
                <c:pt idx="457">
                  <c:v>2102.2184999999999</c:v>
                </c:pt>
                <c:pt idx="458">
                  <c:v>2105.9459000000002</c:v>
                </c:pt>
                <c:pt idx="459">
                  <c:v>2109.6732000000002</c:v>
                </c:pt>
                <c:pt idx="460">
                  <c:v>2113.4005999999999</c:v>
                </c:pt>
                <c:pt idx="461">
                  <c:v>2117.1279</c:v>
                </c:pt>
                <c:pt idx="462">
                  <c:v>2120.8552</c:v>
                </c:pt>
                <c:pt idx="463">
                  <c:v>2124.5826000000002</c:v>
                </c:pt>
                <c:pt idx="464">
                  <c:v>2128.3099000000002</c:v>
                </c:pt>
                <c:pt idx="465">
                  <c:v>2132.0372000000002</c:v>
                </c:pt>
                <c:pt idx="466">
                  <c:v>2135.7646</c:v>
                </c:pt>
                <c:pt idx="467">
                  <c:v>2139.4919</c:v>
                </c:pt>
                <c:pt idx="468">
                  <c:v>2143.2193000000002</c:v>
                </c:pt>
                <c:pt idx="469">
                  <c:v>2146.9466000000002</c:v>
                </c:pt>
                <c:pt idx="470">
                  <c:v>2150.6738999999998</c:v>
                </c:pt>
                <c:pt idx="471">
                  <c:v>2154.4013</c:v>
                </c:pt>
                <c:pt idx="472">
                  <c:v>2158.1286</c:v>
                </c:pt>
                <c:pt idx="473">
                  <c:v>2161.8559</c:v>
                </c:pt>
                <c:pt idx="474">
                  <c:v>2165.5832999999998</c:v>
                </c:pt>
                <c:pt idx="475">
                  <c:v>2169.3105999999998</c:v>
                </c:pt>
                <c:pt idx="476">
                  <c:v>2173.038</c:v>
                </c:pt>
                <c:pt idx="477">
                  <c:v>2176.7653</c:v>
                </c:pt>
                <c:pt idx="478">
                  <c:v>2180.4926</c:v>
                </c:pt>
                <c:pt idx="479">
                  <c:v>2184.2199999999998</c:v>
                </c:pt>
                <c:pt idx="480">
                  <c:v>2187.9472999999998</c:v>
                </c:pt>
                <c:pt idx="481">
                  <c:v>2191.6745999999998</c:v>
                </c:pt>
                <c:pt idx="482">
                  <c:v>2195.402</c:v>
                </c:pt>
                <c:pt idx="483">
                  <c:v>2199.1293000000001</c:v>
                </c:pt>
                <c:pt idx="484">
                  <c:v>2202.8566999999998</c:v>
                </c:pt>
                <c:pt idx="485">
                  <c:v>2206.5839999999998</c:v>
                </c:pt>
                <c:pt idx="486">
                  <c:v>2210.3112999999998</c:v>
                </c:pt>
                <c:pt idx="487">
                  <c:v>2214.0387000000001</c:v>
                </c:pt>
                <c:pt idx="488">
                  <c:v>2217.7660000000001</c:v>
                </c:pt>
                <c:pt idx="489">
                  <c:v>2221.4933999999998</c:v>
                </c:pt>
                <c:pt idx="490">
                  <c:v>2225.2206999999999</c:v>
                </c:pt>
                <c:pt idx="491">
                  <c:v>2228.9479999999999</c:v>
                </c:pt>
                <c:pt idx="492">
                  <c:v>2232.6754000000001</c:v>
                </c:pt>
                <c:pt idx="493">
                  <c:v>2236.4027000000001</c:v>
                </c:pt>
                <c:pt idx="494">
                  <c:v>2240.13</c:v>
                </c:pt>
                <c:pt idx="495">
                  <c:v>2243.8573999999999</c:v>
                </c:pt>
                <c:pt idx="496">
                  <c:v>2247.5846999999999</c:v>
                </c:pt>
                <c:pt idx="497">
                  <c:v>2251.3121000000001</c:v>
                </c:pt>
                <c:pt idx="498">
                  <c:v>2255.0394000000001</c:v>
                </c:pt>
                <c:pt idx="499">
                  <c:v>2258.7667000000001</c:v>
                </c:pt>
                <c:pt idx="500">
                  <c:v>2262.4940999999999</c:v>
                </c:pt>
                <c:pt idx="501">
                  <c:v>2266.2213999999999</c:v>
                </c:pt>
                <c:pt idx="502">
                  <c:v>2269.9486999999999</c:v>
                </c:pt>
                <c:pt idx="503">
                  <c:v>2273.6761000000001</c:v>
                </c:pt>
                <c:pt idx="504">
                  <c:v>2277.4034000000001</c:v>
                </c:pt>
                <c:pt idx="505">
                  <c:v>2281.1307999999999</c:v>
                </c:pt>
                <c:pt idx="506">
                  <c:v>2284.8580999999999</c:v>
                </c:pt>
                <c:pt idx="507">
                  <c:v>2288.5853999999999</c:v>
                </c:pt>
                <c:pt idx="508">
                  <c:v>2292.3128000000002</c:v>
                </c:pt>
                <c:pt idx="509">
                  <c:v>2296.0401000000002</c:v>
                </c:pt>
                <c:pt idx="510">
                  <c:v>2299.7674000000002</c:v>
                </c:pt>
                <c:pt idx="511">
                  <c:v>2303.4947999999999</c:v>
                </c:pt>
                <c:pt idx="512">
                  <c:v>2307.2221</c:v>
                </c:pt>
                <c:pt idx="513">
                  <c:v>2310.9495000000002</c:v>
                </c:pt>
                <c:pt idx="514">
                  <c:v>2314.6768000000002</c:v>
                </c:pt>
                <c:pt idx="515">
                  <c:v>2318.4041000000002</c:v>
                </c:pt>
                <c:pt idx="516">
                  <c:v>2322.1315</c:v>
                </c:pt>
                <c:pt idx="517">
                  <c:v>2325.8588</c:v>
                </c:pt>
                <c:pt idx="518">
                  <c:v>2329.5861</c:v>
                </c:pt>
                <c:pt idx="519">
                  <c:v>2333.3135000000002</c:v>
                </c:pt>
                <c:pt idx="520">
                  <c:v>2337.0408000000002</c:v>
                </c:pt>
                <c:pt idx="521">
                  <c:v>2340.7682</c:v>
                </c:pt>
                <c:pt idx="522">
                  <c:v>2344.4955</c:v>
                </c:pt>
                <c:pt idx="523">
                  <c:v>2348.2228</c:v>
                </c:pt>
                <c:pt idx="524">
                  <c:v>2351.9502000000002</c:v>
                </c:pt>
                <c:pt idx="525">
                  <c:v>2355.6774999999998</c:v>
                </c:pt>
                <c:pt idx="526">
                  <c:v>2359.4049</c:v>
                </c:pt>
                <c:pt idx="527">
                  <c:v>2363.1322</c:v>
                </c:pt>
                <c:pt idx="528">
                  <c:v>2366.8595</c:v>
                </c:pt>
                <c:pt idx="529">
                  <c:v>2370.5868999999998</c:v>
                </c:pt>
                <c:pt idx="530">
                  <c:v>2374.3141999999998</c:v>
                </c:pt>
                <c:pt idx="531">
                  <c:v>2378.0414999999998</c:v>
                </c:pt>
                <c:pt idx="532">
                  <c:v>2381.7689</c:v>
                </c:pt>
                <c:pt idx="533">
                  <c:v>2385.4962</c:v>
                </c:pt>
                <c:pt idx="534">
                  <c:v>2389.2235999999998</c:v>
                </c:pt>
                <c:pt idx="535">
                  <c:v>2392.9508999999998</c:v>
                </c:pt>
                <c:pt idx="536">
                  <c:v>2396.6781999999998</c:v>
                </c:pt>
                <c:pt idx="537">
                  <c:v>2400.4056</c:v>
                </c:pt>
                <c:pt idx="538">
                  <c:v>2404.1329000000001</c:v>
                </c:pt>
                <c:pt idx="539">
                  <c:v>2407.8602000000001</c:v>
                </c:pt>
                <c:pt idx="540">
                  <c:v>2411.5875999999998</c:v>
                </c:pt>
                <c:pt idx="541">
                  <c:v>2415.3148999999999</c:v>
                </c:pt>
                <c:pt idx="542">
                  <c:v>2419.0423000000001</c:v>
                </c:pt>
                <c:pt idx="543">
                  <c:v>2422.7696000000001</c:v>
                </c:pt>
                <c:pt idx="544">
                  <c:v>2426.4969000000001</c:v>
                </c:pt>
                <c:pt idx="545">
                  <c:v>2430.2242999999999</c:v>
                </c:pt>
                <c:pt idx="546">
                  <c:v>2433.9515999999999</c:v>
                </c:pt>
                <c:pt idx="547">
                  <c:v>2437.6788999999999</c:v>
                </c:pt>
                <c:pt idx="548">
                  <c:v>2441.4063000000001</c:v>
                </c:pt>
                <c:pt idx="549">
                  <c:v>2445.1336000000001</c:v>
                </c:pt>
                <c:pt idx="550">
                  <c:v>2448.8609999999999</c:v>
                </c:pt>
                <c:pt idx="551">
                  <c:v>2452.5882999999999</c:v>
                </c:pt>
                <c:pt idx="552">
                  <c:v>2456.3155999999999</c:v>
                </c:pt>
                <c:pt idx="553">
                  <c:v>2460.0430000000001</c:v>
                </c:pt>
                <c:pt idx="554">
                  <c:v>2463.7703000000001</c:v>
                </c:pt>
                <c:pt idx="555">
                  <c:v>2467.4976000000001</c:v>
                </c:pt>
                <c:pt idx="556">
                  <c:v>2471.2249999999999</c:v>
                </c:pt>
                <c:pt idx="557">
                  <c:v>2474.9522999999999</c:v>
                </c:pt>
                <c:pt idx="558">
                  <c:v>2478.6797000000001</c:v>
                </c:pt>
                <c:pt idx="559">
                  <c:v>2482.4070000000002</c:v>
                </c:pt>
                <c:pt idx="560">
                  <c:v>2486.1343000000002</c:v>
                </c:pt>
                <c:pt idx="561">
                  <c:v>2489.8616999999999</c:v>
                </c:pt>
                <c:pt idx="562">
                  <c:v>2493.5889999999999</c:v>
                </c:pt>
                <c:pt idx="563">
                  <c:v>2497.3164000000002</c:v>
                </c:pt>
                <c:pt idx="564">
                  <c:v>2501.0437000000002</c:v>
                </c:pt>
                <c:pt idx="565">
                  <c:v>2504.7710000000002</c:v>
                </c:pt>
                <c:pt idx="566">
                  <c:v>2508.4983999999999</c:v>
                </c:pt>
                <c:pt idx="567">
                  <c:v>2512.2257</c:v>
                </c:pt>
                <c:pt idx="568">
                  <c:v>2515.953</c:v>
                </c:pt>
                <c:pt idx="569">
                  <c:v>2519.6804000000002</c:v>
                </c:pt>
                <c:pt idx="570">
                  <c:v>2523.4077000000002</c:v>
                </c:pt>
                <c:pt idx="571">
                  <c:v>2527.1351</c:v>
                </c:pt>
                <c:pt idx="572">
                  <c:v>2530.8624</c:v>
                </c:pt>
                <c:pt idx="573">
                  <c:v>2534.5897</c:v>
                </c:pt>
                <c:pt idx="574">
                  <c:v>2538.3171000000002</c:v>
                </c:pt>
                <c:pt idx="575">
                  <c:v>2542.0444000000002</c:v>
                </c:pt>
                <c:pt idx="576">
                  <c:v>2545.7716999999998</c:v>
                </c:pt>
                <c:pt idx="577">
                  <c:v>2549.4991</c:v>
                </c:pt>
                <c:pt idx="578">
                  <c:v>2553.2264</c:v>
                </c:pt>
                <c:pt idx="579">
                  <c:v>2556.9537999999998</c:v>
                </c:pt>
                <c:pt idx="580">
                  <c:v>2560.6810999999998</c:v>
                </c:pt>
                <c:pt idx="581">
                  <c:v>2564.4083999999998</c:v>
                </c:pt>
                <c:pt idx="582">
                  <c:v>2568.1358</c:v>
                </c:pt>
                <c:pt idx="583">
                  <c:v>2571.8631</c:v>
                </c:pt>
                <c:pt idx="584">
                  <c:v>2575.5904</c:v>
                </c:pt>
                <c:pt idx="585">
                  <c:v>2579.3177999999998</c:v>
                </c:pt>
                <c:pt idx="586">
                  <c:v>2583.0450999999998</c:v>
                </c:pt>
                <c:pt idx="587">
                  <c:v>2586.7725</c:v>
                </c:pt>
                <c:pt idx="588">
                  <c:v>2590.4998000000001</c:v>
                </c:pt>
                <c:pt idx="589">
                  <c:v>2594.2271000000001</c:v>
                </c:pt>
                <c:pt idx="590">
                  <c:v>2597.9544999999998</c:v>
                </c:pt>
                <c:pt idx="591">
                  <c:v>2601.6817999999998</c:v>
                </c:pt>
                <c:pt idx="592">
                  <c:v>2605.4090999999999</c:v>
                </c:pt>
                <c:pt idx="593">
                  <c:v>2609.1365000000001</c:v>
                </c:pt>
                <c:pt idx="594">
                  <c:v>2612.8638000000001</c:v>
                </c:pt>
                <c:pt idx="595">
                  <c:v>2616.5911999999998</c:v>
                </c:pt>
                <c:pt idx="596">
                  <c:v>2620.3184999999999</c:v>
                </c:pt>
                <c:pt idx="597">
                  <c:v>2624.0457999999999</c:v>
                </c:pt>
                <c:pt idx="598">
                  <c:v>2627.7732000000001</c:v>
                </c:pt>
                <c:pt idx="599">
                  <c:v>2631.5005000000001</c:v>
                </c:pt>
                <c:pt idx="600">
                  <c:v>2635.2278999999999</c:v>
                </c:pt>
                <c:pt idx="601">
                  <c:v>2638.9551999999999</c:v>
                </c:pt>
                <c:pt idx="602">
                  <c:v>2642.6824999999999</c:v>
                </c:pt>
                <c:pt idx="603">
                  <c:v>2646.4099000000001</c:v>
                </c:pt>
                <c:pt idx="604">
                  <c:v>2650.1372000000001</c:v>
                </c:pt>
                <c:pt idx="605">
                  <c:v>2653.8645000000001</c:v>
                </c:pt>
                <c:pt idx="606">
                  <c:v>2657.5918999999999</c:v>
                </c:pt>
                <c:pt idx="607">
                  <c:v>2661.3191999999999</c:v>
                </c:pt>
                <c:pt idx="608">
                  <c:v>2665.0466000000001</c:v>
                </c:pt>
                <c:pt idx="609">
                  <c:v>2668.7739000000001</c:v>
                </c:pt>
                <c:pt idx="610">
                  <c:v>2672.5012000000002</c:v>
                </c:pt>
                <c:pt idx="611">
                  <c:v>2676.2285999999999</c:v>
                </c:pt>
                <c:pt idx="612">
                  <c:v>2679.9558999999999</c:v>
                </c:pt>
                <c:pt idx="613">
                  <c:v>2683.6831999999999</c:v>
                </c:pt>
                <c:pt idx="614">
                  <c:v>2687.4106000000002</c:v>
                </c:pt>
                <c:pt idx="615">
                  <c:v>2691.1379000000002</c:v>
                </c:pt>
                <c:pt idx="616">
                  <c:v>2694.8652999999999</c:v>
                </c:pt>
                <c:pt idx="617">
                  <c:v>2698.5925999999999</c:v>
                </c:pt>
                <c:pt idx="618">
                  <c:v>2702.3199</c:v>
                </c:pt>
                <c:pt idx="619">
                  <c:v>2706.0473000000002</c:v>
                </c:pt>
                <c:pt idx="620">
                  <c:v>2709.7746000000002</c:v>
                </c:pt>
                <c:pt idx="621">
                  <c:v>2713.5019000000002</c:v>
                </c:pt>
                <c:pt idx="622">
                  <c:v>2717.2293</c:v>
                </c:pt>
                <c:pt idx="623">
                  <c:v>2720.9566</c:v>
                </c:pt>
                <c:pt idx="624">
                  <c:v>2724.6840000000002</c:v>
                </c:pt>
                <c:pt idx="625">
                  <c:v>2728.4113000000002</c:v>
                </c:pt>
                <c:pt idx="626">
                  <c:v>2732.1386000000002</c:v>
                </c:pt>
                <c:pt idx="627">
                  <c:v>2735.866</c:v>
                </c:pt>
                <c:pt idx="628">
                  <c:v>2739.5933</c:v>
                </c:pt>
                <c:pt idx="629">
                  <c:v>2743.3206</c:v>
                </c:pt>
                <c:pt idx="630">
                  <c:v>2747.0479999999998</c:v>
                </c:pt>
                <c:pt idx="631">
                  <c:v>2750.7752999999998</c:v>
                </c:pt>
                <c:pt idx="632">
                  <c:v>2754.5027</c:v>
                </c:pt>
                <c:pt idx="633">
                  <c:v>2758.23</c:v>
                </c:pt>
                <c:pt idx="634">
                  <c:v>2761.9573</c:v>
                </c:pt>
                <c:pt idx="635">
                  <c:v>2765.6846999999998</c:v>
                </c:pt>
                <c:pt idx="636">
                  <c:v>2769.4119999999998</c:v>
                </c:pt>
                <c:pt idx="637">
                  <c:v>2773.1394</c:v>
                </c:pt>
                <c:pt idx="638">
                  <c:v>2776.8667</c:v>
                </c:pt>
                <c:pt idx="639">
                  <c:v>2780.5940000000001</c:v>
                </c:pt>
                <c:pt idx="640">
                  <c:v>2784.3213999999998</c:v>
                </c:pt>
                <c:pt idx="641">
                  <c:v>2788.0486999999998</c:v>
                </c:pt>
                <c:pt idx="642">
                  <c:v>2791.7759999999998</c:v>
                </c:pt>
                <c:pt idx="643">
                  <c:v>2795.5034000000001</c:v>
                </c:pt>
                <c:pt idx="644">
                  <c:v>2799.2307000000001</c:v>
                </c:pt>
                <c:pt idx="645">
                  <c:v>2802.9580999999998</c:v>
                </c:pt>
                <c:pt idx="646">
                  <c:v>2806.6853999999998</c:v>
                </c:pt>
                <c:pt idx="647">
                  <c:v>2810.4126999999999</c:v>
                </c:pt>
                <c:pt idx="648">
                  <c:v>2814.1401000000001</c:v>
                </c:pt>
                <c:pt idx="649">
                  <c:v>2817.8674000000001</c:v>
                </c:pt>
                <c:pt idx="650">
                  <c:v>2821.5947000000001</c:v>
                </c:pt>
                <c:pt idx="651">
                  <c:v>2825.3220999999999</c:v>
                </c:pt>
                <c:pt idx="652">
                  <c:v>2829.0493999999999</c:v>
                </c:pt>
                <c:pt idx="653">
                  <c:v>2832.7768000000001</c:v>
                </c:pt>
                <c:pt idx="654">
                  <c:v>2836.5041000000001</c:v>
                </c:pt>
                <c:pt idx="655">
                  <c:v>2840.2314000000001</c:v>
                </c:pt>
                <c:pt idx="656">
                  <c:v>2843.9587999999999</c:v>
                </c:pt>
                <c:pt idx="657">
                  <c:v>2847.6860999999999</c:v>
                </c:pt>
                <c:pt idx="658">
                  <c:v>2851.4133999999999</c:v>
                </c:pt>
                <c:pt idx="659">
                  <c:v>2855.1408000000001</c:v>
                </c:pt>
                <c:pt idx="660">
                  <c:v>2858.8681000000001</c:v>
                </c:pt>
                <c:pt idx="661">
                  <c:v>2862.5954999999999</c:v>
                </c:pt>
                <c:pt idx="662">
                  <c:v>2866.3227999999999</c:v>
                </c:pt>
                <c:pt idx="663">
                  <c:v>2870.0500999999999</c:v>
                </c:pt>
                <c:pt idx="664">
                  <c:v>2873.7775000000001</c:v>
                </c:pt>
                <c:pt idx="665">
                  <c:v>2877.5048000000002</c:v>
                </c:pt>
                <c:pt idx="666">
                  <c:v>2881.2321000000002</c:v>
                </c:pt>
                <c:pt idx="667">
                  <c:v>2884.9594999999999</c:v>
                </c:pt>
                <c:pt idx="668">
                  <c:v>2888.6867999999999</c:v>
                </c:pt>
                <c:pt idx="669">
                  <c:v>2892.4142000000002</c:v>
                </c:pt>
                <c:pt idx="670">
                  <c:v>2896.1415000000002</c:v>
                </c:pt>
                <c:pt idx="671">
                  <c:v>2899.8688000000002</c:v>
                </c:pt>
                <c:pt idx="672">
                  <c:v>2903.5962</c:v>
                </c:pt>
                <c:pt idx="673">
                  <c:v>2907.3235</c:v>
                </c:pt>
                <c:pt idx="674">
                  <c:v>2911.0509000000002</c:v>
                </c:pt>
                <c:pt idx="675">
                  <c:v>2914.7782000000002</c:v>
                </c:pt>
                <c:pt idx="676">
                  <c:v>2918.5055000000002</c:v>
                </c:pt>
                <c:pt idx="677">
                  <c:v>2922.2329</c:v>
                </c:pt>
                <c:pt idx="678">
                  <c:v>2925.9602</c:v>
                </c:pt>
                <c:pt idx="679">
                  <c:v>2929.6875</c:v>
                </c:pt>
                <c:pt idx="680">
                  <c:v>2933.4149000000002</c:v>
                </c:pt>
                <c:pt idx="681">
                  <c:v>2937.1421999999998</c:v>
                </c:pt>
                <c:pt idx="682">
                  <c:v>2940.8696</c:v>
                </c:pt>
                <c:pt idx="683">
                  <c:v>2944.5969</c:v>
                </c:pt>
                <c:pt idx="684">
                  <c:v>2948.3242</c:v>
                </c:pt>
                <c:pt idx="685">
                  <c:v>2952.0515999999998</c:v>
                </c:pt>
                <c:pt idx="686">
                  <c:v>2955.7788999999998</c:v>
                </c:pt>
                <c:pt idx="687">
                  <c:v>2959.5061999999998</c:v>
                </c:pt>
                <c:pt idx="688">
                  <c:v>2963.2336</c:v>
                </c:pt>
                <c:pt idx="689">
                  <c:v>2966.9609</c:v>
                </c:pt>
                <c:pt idx="690">
                  <c:v>2970.6882999999998</c:v>
                </c:pt>
                <c:pt idx="691">
                  <c:v>2974.4155999999998</c:v>
                </c:pt>
                <c:pt idx="692">
                  <c:v>2978.1428999999998</c:v>
                </c:pt>
                <c:pt idx="693">
                  <c:v>2981.8703</c:v>
                </c:pt>
                <c:pt idx="694">
                  <c:v>2985.5976000000001</c:v>
                </c:pt>
                <c:pt idx="695">
                  <c:v>2989.3249000000001</c:v>
                </c:pt>
                <c:pt idx="696">
                  <c:v>2993.0522999999998</c:v>
                </c:pt>
                <c:pt idx="697">
                  <c:v>2996.7795999999998</c:v>
                </c:pt>
                <c:pt idx="698">
                  <c:v>3000.5070000000001</c:v>
                </c:pt>
                <c:pt idx="699">
                  <c:v>3004.2343000000001</c:v>
                </c:pt>
                <c:pt idx="700">
                  <c:v>3007.9616000000001</c:v>
                </c:pt>
                <c:pt idx="701">
                  <c:v>3011.6889999999999</c:v>
                </c:pt>
                <c:pt idx="702">
                  <c:v>3015.4162999999999</c:v>
                </c:pt>
                <c:pt idx="703">
                  <c:v>3019.1435999999999</c:v>
                </c:pt>
                <c:pt idx="704">
                  <c:v>3022.8710000000001</c:v>
                </c:pt>
                <c:pt idx="705">
                  <c:v>3026.5983000000001</c:v>
                </c:pt>
                <c:pt idx="706">
                  <c:v>3030.3256999999999</c:v>
                </c:pt>
                <c:pt idx="707">
                  <c:v>3034.0529999999999</c:v>
                </c:pt>
                <c:pt idx="708">
                  <c:v>3037.7802999999999</c:v>
                </c:pt>
                <c:pt idx="709">
                  <c:v>3041.5077000000001</c:v>
                </c:pt>
                <c:pt idx="710">
                  <c:v>3045.2350000000001</c:v>
                </c:pt>
                <c:pt idx="711">
                  <c:v>3048.9623999999999</c:v>
                </c:pt>
                <c:pt idx="712">
                  <c:v>3052.6896999999999</c:v>
                </c:pt>
                <c:pt idx="713">
                  <c:v>3056.4169999999999</c:v>
                </c:pt>
                <c:pt idx="714">
                  <c:v>3060.1444000000001</c:v>
                </c:pt>
                <c:pt idx="715">
                  <c:v>3063.8717000000001</c:v>
                </c:pt>
                <c:pt idx="716">
                  <c:v>3067.5990000000002</c:v>
                </c:pt>
                <c:pt idx="717">
                  <c:v>3071.3263999999999</c:v>
                </c:pt>
                <c:pt idx="718">
                  <c:v>3075.0536999999999</c:v>
                </c:pt>
                <c:pt idx="719">
                  <c:v>3078.7811000000002</c:v>
                </c:pt>
                <c:pt idx="720">
                  <c:v>3082.5084000000002</c:v>
                </c:pt>
                <c:pt idx="721">
                  <c:v>3086.2357000000002</c:v>
                </c:pt>
                <c:pt idx="722">
                  <c:v>3089.9630999999999</c:v>
                </c:pt>
                <c:pt idx="723">
                  <c:v>3093.6904</c:v>
                </c:pt>
                <c:pt idx="724">
                  <c:v>3097.4177</c:v>
                </c:pt>
                <c:pt idx="725">
                  <c:v>3101.1451000000002</c:v>
                </c:pt>
                <c:pt idx="726">
                  <c:v>3104.8724000000002</c:v>
                </c:pt>
                <c:pt idx="727">
                  <c:v>3108.5998</c:v>
                </c:pt>
                <c:pt idx="728">
                  <c:v>3112.3271</c:v>
                </c:pt>
                <c:pt idx="729">
                  <c:v>3116.0544</c:v>
                </c:pt>
                <c:pt idx="730">
                  <c:v>3119.7818000000002</c:v>
                </c:pt>
                <c:pt idx="731">
                  <c:v>3123.5091000000002</c:v>
                </c:pt>
                <c:pt idx="732">
                  <c:v>3127.2363999999998</c:v>
                </c:pt>
                <c:pt idx="733">
                  <c:v>3130.9638</c:v>
                </c:pt>
                <c:pt idx="734">
                  <c:v>3134.6911</c:v>
                </c:pt>
                <c:pt idx="735">
                  <c:v>3138.4185000000002</c:v>
                </c:pt>
                <c:pt idx="736">
                  <c:v>3142.1457999999998</c:v>
                </c:pt>
                <c:pt idx="737">
                  <c:v>3145.8730999999998</c:v>
                </c:pt>
                <c:pt idx="738">
                  <c:v>3149.6005</c:v>
                </c:pt>
                <c:pt idx="739">
                  <c:v>3153.3278</c:v>
                </c:pt>
                <c:pt idx="740">
                  <c:v>3157.0551</c:v>
                </c:pt>
                <c:pt idx="741">
                  <c:v>3160.7824999999998</c:v>
                </c:pt>
                <c:pt idx="742">
                  <c:v>3164.5097999999998</c:v>
                </c:pt>
                <c:pt idx="743">
                  <c:v>3168.2372</c:v>
                </c:pt>
                <c:pt idx="744">
                  <c:v>3171.9645</c:v>
                </c:pt>
                <c:pt idx="745">
                  <c:v>3175.6918000000001</c:v>
                </c:pt>
                <c:pt idx="746">
                  <c:v>3179.4191999999998</c:v>
                </c:pt>
                <c:pt idx="747">
                  <c:v>3183.1464999999998</c:v>
                </c:pt>
                <c:pt idx="748">
                  <c:v>3186.8739</c:v>
                </c:pt>
                <c:pt idx="749">
                  <c:v>3190.6012000000001</c:v>
                </c:pt>
                <c:pt idx="750">
                  <c:v>3194.3285000000001</c:v>
                </c:pt>
                <c:pt idx="751">
                  <c:v>3198.0558999999998</c:v>
                </c:pt>
                <c:pt idx="752">
                  <c:v>3201.7831999999999</c:v>
                </c:pt>
                <c:pt idx="753">
                  <c:v>3205.5104999999999</c:v>
                </c:pt>
                <c:pt idx="754">
                  <c:v>3209.2379000000001</c:v>
                </c:pt>
                <c:pt idx="755">
                  <c:v>3212.9652000000001</c:v>
                </c:pt>
                <c:pt idx="756">
                  <c:v>3216.6925999999999</c:v>
                </c:pt>
                <c:pt idx="757">
                  <c:v>3220.4198999999999</c:v>
                </c:pt>
                <c:pt idx="758">
                  <c:v>3224.1471999999999</c:v>
                </c:pt>
                <c:pt idx="759">
                  <c:v>3227.8746000000001</c:v>
                </c:pt>
                <c:pt idx="760">
                  <c:v>3231.6019000000001</c:v>
                </c:pt>
                <c:pt idx="761">
                  <c:v>3235.3292000000001</c:v>
                </c:pt>
                <c:pt idx="762">
                  <c:v>3239.0565999999999</c:v>
                </c:pt>
                <c:pt idx="763">
                  <c:v>3242.7838999999999</c:v>
                </c:pt>
                <c:pt idx="764">
                  <c:v>3246.5113000000001</c:v>
                </c:pt>
                <c:pt idx="765">
                  <c:v>3250.2386000000001</c:v>
                </c:pt>
                <c:pt idx="766">
                  <c:v>3253.9659000000001</c:v>
                </c:pt>
                <c:pt idx="767">
                  <c:v>3257.6932999999999</c:v>
                </c:pt>
                <c:pt idx="768">
                  <c:v>3261.4205999999999</c:v>
                </c:pt>
                <c:pt idx="769">
                  <c:v>3265.1478999999999</c:v>
                </c:pt>
                <c:pt idx="770">
                  <c:v>3268.8753000000002</c:v>
                </c:pt>
                <c:pt idx="771">
                  <c:v>3272.6026000000002</c:v>
                </c:pt>
                <c:pt idx="772">
                  <c:v>3276.33</c:v>
                </c:pt>
                <c:pt idx="773">
                  <c:v>3280.0572999999999</c:v>
                </c:pt>
                <c:pt idx="774">
                  <c:v>3283.7846</c:v>
                </c:pt>
                <c:pt idx="775">
                  <c:v>3287.5120000000002</c:v>
                </c:pt>
                <c:pt idx="776">
                  <c:v>3291.2393000000002</c:v>
                </c:pt>
                <c:pt idx="777">
                  <c:v>3294.9666000000002</c:v>
                </c:pt>
                <c:pt idx="778">
                  <c:v>3298.694</c:v>
                </c:pt>
                <c:pt idx="779">
                  <c:v>3302.4213</c:v>
                </c:pt>
                <c:pt idx="780">
                  <c:v>3306.1487000000002</c:v>
                </c:pt>
                <c:pt idx="781">
                  <c:v>3309.8760000000002</c:v>
                </c:pt>
                <c:pt idx="782">
                  <c:v>3313.6033000000002</c:v>
                </c:pt>
                <c:pt idx="783">
                  <c:v>3317.3307</c:v>
                </c:pt>
                <c:pt idx="784">
                  <c:v>3321.058</c:v>
                </c:pt>
                <c:pt idx="785">
                  <c:v>3324.7854000000002</c:v>
                </c:pt>
                <c:pt idx="786">
                  <c:v>3328.5127000000002</c:v>
                </c:pt>
                <c:pt idx="787">
                  <c:v>3332.24</c:v>
                </c:pt>
                <c:pt idx="788">
                  <c:v>3335.9674</c:v>
                </c:pt>
                <c:pt idx="789">
                  <c:v>3339.6947</c:v>
                </c:pt>
                <c:pt idx="790">
                  <c:v>3343.422</c:v>
                </c:pt>
                <c:pt idx="791">
                  <c:v>3347.1493999999998</c:v>
                </c:pt>
                <c:pt idx="792">
                  <c:v>3350.8766999999998</c:v>
                </c:pt>
                <c:pt idx="793">
                  <c:v>3354.6041</c:v>
                </c:pt>
                <c:pt idx="794">
                  <c:v>3358.3314</c:v>
                </c:pt>
                <c:pt idx="795">
                  <c:v>3362.0587</c:v>
                </c:pt>
                <c:pt idx="796">
                  <c:v>3365.7860999999998</c:v>
                </c:pt>
                <c:pt idx="797">
                  <c:v>3369.5133999999998</c:v>
                </c:pt>
                <c:pt idx="798">
                  <c:v>3373.2406999999998</c:v>
                </c:pt>
                <c:pt idx="799">
                  <c:v>3376.9681</c:v>
                </c:pt>
                <c:pt idx="800">
                  <c:v>3380.6954000000001</c:v>
                </c:pt>
                <c:pt idx="801">
                  <c:v>3384.4227999999998</c:v>
                </c:pt>
                <c:pt idx="802">
                  <c:v>3388.1500999999998</c:v>
                </c:pt>
                <c:pt idx="803">
                  <c:v>3391.8773999999999</c:v>
                </c:pt>
                <c:pt idx="804">
                  <c:v>3395.6048000000001</c:v>
                </c:pt>
                <c:pt idx="805">
                  <c:v>3399.3321000000001</c:v>
                </c:pt>
                <c:pt idx="806">
                  <c:v>3403.0594000000001</c:v>
                </c:pt>
                <c:pt idx="807">
                  <c:v>3406.7867999999999</c:v>
                </c:pt>
                <c:pt idx="808">
                  <c:v>3410.5140999999999</c:v>
                </c:pt>
                <c:pt idx="809">
                  <c:v>3414.2415000000001</c:v>
                </c:pt>
                <c:pt idx="810">
                  <c:v>3417.9688000000001</c:v>
                </c:pt>
                <c:pt idx="811">
                  <c:v>3421.6961000000001</c:v>
                </c:pt>
                <c:pt idx="812">
                  <c:v>3425.4234999999999</c:v>
                </c:pt>
                <c:pt idx="813">
                  <c:v>3429.1507999999999</c:v>
                </c:pt>
                <c:pt idx="814">
                  <c:v>3432.8780999999999</c:v>
                </c:pt>
                <c:pt idx="815">
                  <c:v>3436.6055000000001</c:v>
                </c:pt>
                <c:pt idx="816">
                  <c:v>3440.3328000000001</c:v>
                </c:pt>
                <c:pt idx="817">
                  <c:v>3444.0601999999999</c:v>
                </c:pt>
                <c:pt idx="818">
                  <c:v>3447.7874999999999</c:v>
                </c:pt>
                <c:pt idx="819">
                  <c:v>3451.5147999999999</c:v>
                </c:pt>
                <c:pt idx="820">
                  <c:v>3455.2422000000001</c:v>
                </c:pt>
                <c:pt idx="821">
                  <c:v>3458.9695000000002</c:v>
                </c:pt>
                <c:pt idx="822">
                  <c:v>3462.6968999999999</c:v>
                </c:pt>
                <c:pt idx="823">
                  <c:v>3466.4241999999999</c:v>
                </c:pt>
                <c:pt idx="824">
                  <c:v>3470.1514999999999</c:v>
                </c:pt>
                <c:pt idx="825">
                  <c:v>3473.8789000000002</c:v>
                </c:pt>
                <c:pt idx="826">
                  <c:v>3477.6062000000002</c:v>
                </c:pt>
                <c:pt idx="827">
                  <c:v>3481.3335000000002</c:v>
                </c:pt>
                <c:pt idx="828">
                  <c:v>3485.0608999999999</c:v>
                </c:pt>
                <c:pt idx="829">
                  <c:v>3488.7882</c:v>
                </c:pt>
                <c:pt idx="830">
                  <c:v>3492.5156000000002</c:v>
                </c:pt>
                <c:pt idx="831">
                  <c:v>3496.2429000000002</c:v>
                </c:pt>
                <c:pt idx="832">
                  <c:v>3499.9702000000002</c:v>
                </c:pt>
                <c:pt idx="833">
                  <c:v>3503.6976</c:v>
                </c:pt>
                <c:pt idx="834">
                  <c:v>3507.4249</c:v>
                </c:pt>
                <c:pt idx="835">
                  <c:v>3511.1522</c:v>
                </c:pt>
                <c:pt idx="836">
                  <c:v>3514.8796000000002</c:v>
                </c:pt>
                <c:pt idx="837">
                  <c:v>3518.6069000000002</c:v>
                </c:pt>
                <c:pt idx="838">
                  <c:v>3522.3343</c:v>
                </c:pt>
                <c:pt idx="839">
                  <c:v>3526.0616</c:v>
                </c:pt>
                <c:pt idx="840">
                  <c:v>3529.7889</c:v>
                </c:pt>
                <c:pt idx="841">
                  <c:v>3533.5162999999998</c:v>
                </c:pt>
                <c:pt idx="842">
                  <c:v>3537.2435999999998</c:v>
                </c:pt>
                <c:pt idx="843">
                  <c:v>3540.9708999999998</c:v>
                </c:pt>
                <c:pt idx="844">
                  <c:v>3544.6983</c:v>
                </c:pt>
                <c:pt idx="845">
                  <c:v>3548.4256</c:v>
                </c:pt>
                <c:pt idx="846">
                  <c:v>3552.1529999999998</c:v>
                </c:pt>
                <c:pt idx="847">
                  <c:v>3555.8802999999998</c:v>
                </c:pt>
                <c:pt idx="848">
                  <c:v>3559.6075999999998</c:v>
                </c:pt>
                <c:pt idx="849">
                  <c:v>3563.335</c:v>
                </c:pt>
                <c:pt idx="850">
                  <c:v>3567.0623000000001</c:v>
                </c:pt>
                <c:pt idx="851">
                  <c:v>3570.7896000000001</c:v>
                </c:pt>
                <c:pt idx="852">
                  <c:v>3574.5169999999998</c:v>
                </c:pt>
                <c:pt idx="853">
                  <c:v>3578.2442999999998</c:v>
                </c:pt>
                <c:pt idx="854">
                  <c:v>3581.9717000000001</c:v>
                </c:pt>
                <c:pt idx="855">
                  <c:v>3585.6990000000001</c:v>
                </c:pt>
                <c:pt idx="856">
                  <c:v>3589.4263000000001</c:v>
                </c:pt>
                <c:pt idx="857">
                  <c:v>3593.1536999999998</c:v>
                </c:pt>
                <c:pt idx="858">
                  <c:v>3596.8809999999999</c:v>
                </c:pt>
                <c:pt idx="859">
                  <c:v>3600.6084000000001</c:v>
                </c:pt>
                <c:pt idx="860">
                  <c:v>3604.3357000000001</c:v>
                </c:pt>
                <c:pt idx="861">
                  <c:v>3608.0630000000001</c:v>
                </c:pt>
                <c:pt idx="862">
                  <c:v>3611.7903999999999</c:v>
                </c:pt>
                <c:pt idx="863">
                  <c:v>3615.5176999999999</c:v>
                </c:pt>
                <c:pt idx="864">
                  <c:v>3619.2449999999999</c:v>
                </c:pt>
                <c:pt idx="865">
                  <c:v>3622.9724000000001</c:v>
                </c:pt>
                <c:pt idx="866">
                  <c:v>3626.6997000000001</c:v>
                </c:pt>
                <c:pt idx="867">
                  <c:v>3630.4270999999999</c:v>
                </c:pt>
                <c:pt idx="868">
                  <c:v>3634.1543999999999</c:v>
                </c:pt>
                <c:pt idx="869">
                  <c:v>3637.8816999999999</c:v>
                </c:pt>
                <c:pt idx="870">
                  <c:v>3641.6091000000001</c:v>
                </c:pt>
                <c:pt idx="871">
                  <c:v>3645.3364000000001</c:v>
                </c:pt>
                <c:pt idx="872">
                  <c:v>3649.0637000000002</c:v>
                </c:pt>
                <c:pt idx="873">
                  <c:v>3652.7910999999999</c:v>
                </c:pt>
                <c:pt idx="874">
                  <c:v>3656.5183999999999</c:v>
                </c:pt>
                <c:pt idx="875">
                  <c:v>3660.2458000000001</c:v>
                </c:pt>
                <c:pt idx="876">
                  <c:v>3663.9731000000002</c:v>
                </c:pt>
                <c:pt idx="877">
                  <c:v>3667.7004000000002</c:v>
                </c:pt>
                <c:pt idx="878">
                  <c:v>3671.4277999999999</c:v>
                </c:pt>
                <c:pt idx="879">
                  <c:v>3675.1550999999999</c:v>
                </c:pt>
                <c:pt idx="880">
                  <c:v>3678.8824</c:v>
                </c:pt>
                <c:pt idx="881">
                  <c:v>3682.6098000000002</c:v>
                </c:pt>
                <c:pt idx="882">
                  <c:v>3686.3371000000002</c:v>
                </c:pt>
                <c:pt idx="883">
                  <c:v>3690.0645</c:v>
                </c:pt>
                <c:pt idx="884">
                  <c:v>3693.7918</c:v>
                </c:pt>
                <c:pt idx="885">
                  <c:v>3697.5191</c:v>
                </c:pt>
                <c:pt idx="886">
                  <c:v>3701.2465000000002</c:v>
                </c:pt>
                <c:pt idx="887">
                  <c:v>3704.9738000000002</c:v>
                </c:pt>
                <c:pt idx="888">
                  <c:v>3708.7011000000002</c:v>
                </c:pt>
                <c:pt idx="889">
                  <c:v>3712.4285</c:v>
                </c:pt>
                <c:pt idx="890">
                  <c:v>3716.1558</c:v>
                </c:pt>
                <c:pt idx="891">
                  <c:v>3719.8832000000002</c:v>
                </c:pt>
                <c:pt idx="892">
                  <c:v>3723.6104999999998</c:v>
                </c:pt>
                <c:pt idx="893">
                  <c:v>3727.3377999999998</c:v>
                </c:pt>
                <c:pt idx="894">
                  <c:v>3731.0652</c:v>
                </c:pt>
                <c:pt idx="895">
                  <c:v>3734.7925</c:v>
                </c:pt>
                <c:pt idx="896">
                  <c:v>3738.5198999999998</c:v>
                </c:pt>
                <c:pt idx="897">
                  <c:v>3742.2471999999998</c:v>
                </c:pt>
                <c:pt idx="898">
                  <c:v>3745.9744999999998</c:v>
                </c:pt>
                <c:pt idx="899">
                  <c:v>3749.7019</c:v>
                </c:pt>
                <c:pt idx="900">
                  <c:v>3753.4292</c:v>
                </c:pt>
                <c:pt idx="901">
                  <c:v>3757.1565000000001</c:v>
                </c:pt>
                <c:pt idx="902">
                  <c:v>3760.8838999999998</c:v>
                </c:pt>
                <c:pt idx="903">
                  <c:v>3764.6111999999998</c:v>
                </c:pt>
                <c:pt idx="904">
                  <c:v>3768.3386</c:v>
                </c:pt>
                <c:pt idx="905">
                  <c:v>3772.0659000000001</c:v>
                </c:pt>
                <c:pt idx="906">
                  <c:v>3775.7932000000001</c:v>
                </c:pt>
                <c:pt idx="907">
                  <c:v>3779.5205999999998</c:v>
                </c:pt>
                <c:pt idx="908">
                  <c:v>3783.2478999999998</c:v>
                </c:pt>
                <c:pt idx="909">
                  <c:v>3786.9751999999999</c:v>
                </c:pt>
                <c:pt idx="910">
                  <c:v>3790.7026000000001</c:v>
                </c:pt>
                <c:pt idx="911">
                  <c:v>3794.4299000000001</c:v>
                </c:pt>
                <c:pt idx="912">
                  <c:v>3798.1572999999999</c:v>
                </c:pt>
                <c:pt idx="913">
                  <c:v>3801.8845999999999</c:v>
                </c:pt>
                <c:pt idx="914">
                  <c:v>3805.6118999999999</c:v>
                </c:pt>
                <c:pt idx="915">
                  <c:v>3809.3393000000001</c:v>
                </c:pt>
                <c:pt idx="916">
                  <c:v>3813.0666000000001</c:v>
                </c:pt>
                <c:pt idx="917">
                  <c:v>3816.7939000000001</c:v>
                </c:pt>
                <c:pt idx="918">
                  <c:v>3820.5212999999999</c:v>
                </c:pt>
                <c:pt idx="919">
                  <c:v>3824.2485999999999</c:v>
                </c:pt>
                <c:pt idx="920">
                  <c:v>3827.9760000000001</c:v>
                </c:pt>
                <c:pt idx="921">
                  <c:v>3831.7033000000001</c:v>
                </c:pt>
                <c:pt idx="922">
                  <c:v>3835.4306000000001</c:v>
                </c:pt>
                <c:pt idx="923">
                  <c:v>3839.1579999999999</c:v>
                </c:pt>
                <c:pt idx="924">
                  <c:v>3842.8852999999999</c:v>
                </c:pt>
                <c:pt idx="925">
                  <c:v>3846.6125999999999</c:v>
                </c:pt>
                <c:pt idx="926">
                  <c:v>3850.34</c:v>
                </c:pt>
                <c:pt idx="927">
                  <c:v>3854.0673000000002</c:v>
                </c:pt>
                <c:pt idx="928">
                  <c:v>3857.7946999999999</c:v>
                </c:pt>
                <c:pt idx="929">
                  <c:v>3861.5219999999999</c:v>
                </c:pt>
                <c:pt idx="930">
                  <c:v>3865.2492999999999</c:v>
                </c:pt>
                <c:pt idx="931">
                  <c:v>3868.9767000000002</c:v>
                </c:pt>
                <c:pt idx="932">
                  <c:v>3872.7040000000002</c:v>
                </c:pt>
                <c:pt idx="933">
                  <c:v>3876.4313999999999</c:v>
                </c:pt>
                <c:pt idx="934">
                  <c:v>3880.1587</c:v>
                </c:pt>
                <c:pt idx="935">
                  <c:v>3883.886</c:v>
                </c:pt>
                <c:pt idx="936">
                  <c:v>3887.6134000000002</c:v>
                </c:pt>
                <c:pt idx="937">
                  <c:v>3891.3407000000002</c:v>
                </c:pt>
                <c:pt idx="938">
                  <c:v>3895.0680000000002</c:v>
                </c:pt>
                <c:pt idx="939">
                  <c:v>3898.7954</c:v>
                </c:pt>
                <c:pt idx="940">
                  <c:v>3902.5227</c:v>
                </c:pt>
                <c:pt idx="941">
                  <c:v>3906.2501000000002</c:v>
                </c:pt>
                <c:pt idx="942">
                  <c:v>3909.9774000000002</c:v>
                </c:pt>
                <c:pt idx="943">
                  <c:v>3913.7046999999998</c:v>
                </c:pt>
                <c:pt idx="944">
                  <c:v>3917.4321</c:v>
                </c:pt>
                <c:pt idx="945">
                  <c:v>3921.1594</c:v>
                </c:pt>
                <c:pt idx="946">
                  <c:v>3924.8867</c:v>
                </c:pt>
                <c:pt idx="947">
                  <c:v>3928.6140999999998</c:v>
                </c:pt>
                <c:pt idx="948">
                  <c:v>3932.3413999999998</c:v>
                </c:pt>
                <c:pt idx="949">
                  <c:v>3936.0688</c:v>
                </c:pt>
                <c:pt idx="950">
                  <c:v>3939.7961</c:v>
                </c:pt>
                <c:pt idx="951">
                  <c:v>3943.5234</c:v>
                </c:pt>
                <c:pt idx="952">
                  <c:v>3947.2507999999998</c:v>
                </c:pt>
                <c:pt idx="953">
                  <c:v>3950.9780999999998</c:v>
                </c:pt>
                <c:pt idx="954">
                  <c:v>3954.7053999999998</c:v>
                </c:pt>
                <c:pt idx="955">
                  <c:v>3958.4328</c:v>
                </c:pt>
                <c:pt idx="956">
                  <c:v>3962.1601000000001</c:v>
                </c:pt>
                <c:pt idx="957">
                  <c:v>3965.8874999999998</c:v>
                </c:pt>
                <c:pt idx="958">
                  <c:v>3969.6147999999998</c:v>
                </c:pt>
                <c:pt idx="959">
                  <c:v>3973.3420999999998</c:v>
                </c:pt>
                <c:pt idx="960">
                  <c:v>3977.0695000000001</c:v>
                </c:pt>
                <c:pt idx="961">
                  <c:v>3980.7968000000001</c:v>
                </c:pt>
                <c:pt idx="962">
                  <c:v>3984.5241000000001</c:v>
                </c:pt>
                <c:pt idx="963">
                  <c:v>3988.2514999999999</c:v>
                </c:pt>
                <c:pt idx="964">
                  <c:v>3991.9787999999999</c:v>
                </c:pt>
                <c:pt idx="965">
                  <c:v>3995.7062000000001</c:v>
                </c:pt>
                <c:pt idx="966">
                  <c:v>3999.4335000000001</c:v>
                </c:pt>
              </c:numCache>
            </c:numRef>
          </c:xVal>
          <c:yVal>
            <c:numRef>
              <c:f>'Luban extract_2022-03-02T10-45-'!$B$2:$B$968</c:f>
              <c:numCache>
                <c:formatCode>General</c:formatCode>
                <c:ptCount val="967"/>
                <c:pt idx="0">
                  <c:v>61.739229999999999</c:v>
                </c:pt>
                <c:pt idx="1">
                  <c:v>81.320926</c:v>
                </c:pt>
                <c:pt idx="2">
                  <c:v>39.581001999999998</c:v>
                </c:pt>
                <c:pt idx="3">
                  <c:v>32.142386000000002</c:v>
                </c:pt>
                <c:pt idx="4">
                  <c:v>7.4842570000000004</c:v>
                </c:pt>
                <c:pt idx="5">
                  <c:v>15.749257</c:v>
                </c:pt>
                <c:pt idx="6">
                  <c:v>46.396250000000002</c:v>
                </c:pt>
                <c:pt idx="7">
                  <c:v>1.0000000000000001E-5</c:v>
                </c:pt>
                <c:pt idx="8">
                  <c:v>1.0000000000000001E-5</c:v>
                </c:pt>
                <c:pt idx="9">
                  <c:v>154.04567900000001</c:v>
                </c:pt>
                <c:pt idx="10">
                  <c:v>100.473766</c:v>
                </c:pt>
                <c:pt idx="11">
                  <c:v>273.50131399999998</c:v>
                </c:pt>
                <c:pt idx="12">
                  <c:v>1.0000000000000001E-5</c:v>
                </c:pt>
                <c:pt idx="13">
                  <c:v>1.0000000000000001E-5</c:v>
                </c:pt>
                <c:pt idx="14">
                  <c:v>1.0000000000000001E-5</c:v>
                </c:pt>
                <c:pt idx="15">
                  <c:v>1.0000000000000001E-5</c:v>
                </c:pt>
                <c:pt idx="16">
                  <c:v>1.0000000000000001E-5</c:v>
                </c:pt>
                <c:pt idx="17">
                  <c:v>7.421468</c:v>
                </c:pt>
                <c:pt idx="18">
                  <c:v>1.0000000000000001E-5</c:v>
                </c:pt>
                <c:pt idx="19">
                  <c:v>1.0000000000000001E-5</c:v>
                </c:pt>
                <c:pt idx="20">
                  <c:v>1.0000000000000001E-5</c:v>
                </c:pt>
                <c:pt idx="21">
                  <c:v>1.0000000000000001E-5</c:v>
                </c:pt>
                <c:pt idx="22">
                  <c:v>1.0000000000000001E-5</c:v>
                </c:pt>
                <c:pt idx="23">
                  <c:v>1.0000000000000001E-5</c:v>
                </c:pt>
                <c:pt idx="24">
                  <c:v>1.0000000000000001E-5</c:v>
                </c:pt>
                <c:pt idx="25">
                  <c:v>1.0000000000000001E-5</c:v>
                </c:pt>
                <c:pt idx="26">
                  <c:v>1.0000000000000001E-5</c:v>
                </c:pt>
                <c:pt idx="27">
                  <c:v>1.0000000000000001E-5</c:v>
                </c:pt>
                <c:pt idx="28">
                  <c:v>1.0000000000000001E-5</c:v>
                </c:pt>
                <c:pt idx="29">
                  <c:v>1.0000000000000001E-5</c:v>
                </c:pt>
                <c:pt idx="30">
                  <c:v>1.0000000000000001E-5</c:v>
                </c:pt>
                <c:pt idx="31">
                  <c:v>1.0000000000000001E-5</c:v>
                </c:pt>
                <c:pt idx="32">
                  <c:v>1.0000000000000001E-5</c:v>
                </c:pt>
                <c:pt idx="33">
                  <c:v>1.0000000000000001E-5</c:v>
                </c:pt>
                <c:pt idx="34">
                  <c:v>1.0000000000000001E-5</c:v>
                </c:pt>
                <c:pt idx="35">
                  <c:v>1.0000000000000001E-5</c:v>
                </c:pt>
                <c:pt idx="36">
                  <c:v>1.0000000000000001E-5</c:v>
                </c:pt>
                <c:pt idx="37">
                  <c:v>1.0000000000000001E-5</c:v>
                </c:pt>
                <c:pt idx="38">
                  <c:v>1.0000000000000001E-5</c:v>
                </c:pt>
                <c:pt idx="39">
                  <c:v>1.0000000000000001E-5</c:v>
                </c:pt>
                <c:pt idx="40">
                  <c:v>1.0000000000000001E-5</c:v>
                </c:pt>
                <c:pt idx="41">
                  <c:v>1.0000000000000001E-5</c:v>
                </c:pt>
                <c:pt idx="42">
                  <c:v>1.0000000000000001E-5</c:v>
                </c:pt>
                <c:pt idx="43">
                  <c:v>1.0000000000000001E-5</c:v>
                </c:pt>
                <c:pt idx="44">
                  <c:v>1.0000000000000001E-5</c:v>
                </c:pt>
                <c:pt idx="45">
                  <c:v>141.478837</c:v>
                </c:pt>
                <c:pt idx="46">
                  <c:v>1.0000000000000001E-5</c:v>
                </c:pt>
                <c:pt idx="47">
                  <c:v>15.343985</c:v>
                </c:pt>
                <c:pt idx="48">
                  <c:v>134.78232600000001</c:v>
                </c:pt>
                <c:pt idx="49">
                  <c:v>56.505369000000002</c:v>
                </c:pt>
                <c:pt idx="50">
                  <c:v>84.191081999999994</c:v>
                </c:pt>
                <c:pt idx="51">
                  <c:v>97.976027000000002</c:v>
                </c:pt>
                <c:pt idx="52">
                  <c:v>92.357775000000004</c:v>
                </c:pt>
                <c:pt idx="53">
                  <c:v>92.440824000000006</c:v>
                </c:pt>
                <c:pt idx="54">
                  <c:v>92.404880000000006</c:v>
                </c:pt>
                <c:pt idx="55">
                  <c:v>88.429337000000004</c:v>
                </c:pt>
                <c:pt idx="56">
                  <c:v>84.686689999999999</c:v>
                </c:pt>
                <c:pt idx="57">
                  <c:v>86.066163000000003</c:v>
                </c:pt>
                <c:pt idx="58">
                  <c:v>87.709389999999999</c:v>
                </c:pt>
                <c:pt idx="59">
                  <c:v>87.110004000000004</c:v>
                </c:pt>
                <c:pt idx="60">
                  <c:v>88.654549000000003</c:v>
                </c:pt>
                <c:pt idx="61">
                  <c:v>88.865494999999996</c:v>
                </c:pt>
                <c:pt idx="62">
                  <c:v>88.093356999999997</c:v>
                </c:pt>
                <c:pt idx="63">
                  <c:v>89.292077000000006</c:v>
                </c:pt>
                <c:pt idx="64">
                  <c:v>89.974036999999996</c:v>
                </c:pt>
                <c:pt idx="65">
                  <c:v>89.582930000000005</c:v>
                </c:pt>
                <c:pt idx="66">
                  <c:v>89.330442000000005</c:v>
                </c:pt>
                <c:pt idx="67">
                  <c:v>89.837822000000003</c:v>
                </c:pt>
                <c:pt idx="68">
                  <c:v>89.770739000000006</c:v>
                </c:pt>
                <c:pt idx="69">
                  <c:v>89.165181000000004</c:v>
                </c:pt>
                <c:pt idx="70">
                  <c:v>88.427126000000001</c:v>
                </c:pt>
                <c:pt idx="71">
                  <c:v>87.827765999999997</c:v>
                </c:pt>
                <c:pt idx="72">
                  <c:v>88.263383000000005</c:v>
                </c:pt>
                <c:pt idx="73">
                  <c:v>89.794087000000005</c:v>
                </c:pt>
                <c:pt idx="74">
                  <c:v>90.536883000000003</c:v>
                </c:pt>
                <c:pt idx="75">
                  <c:v>90.582363000000001</c:v>
                </c:pt>
                <c:pt idx="76">
                  <c:v>90.730553</c:v>
                </c:pt>
                <c:pt idx="77">
                  <c:v>91.175527000000002</c:v>
                </c:pt>
                <c:pt idx="78">
                  <c:v>91.484262000000001</c:v>
                </c:pt>
                <c:pt idx="79">
                  <c:v>91.633107999999993</c:v>
                </c:pt>
                <c:pt idx="80">
                  <c:v>91.672606999999999</c:v>
                </c:pt>
                <c:pt idx="81">
                  <c:v>91.865594999999999</c:v>
                </c:pt>
                <c:pt idx="82">
                  <c:v>92.150859999999994</c:v>
                </c:pt>
                <c:pt idx="83">
                  <c:v>92.255947000000006</c:v>
                </c:pt>
                <c:pt idx="84">
                  <c:v>92.191659999999999</c:v>
                </c:pt>
                <c:pt idx="85">
                  <c:v>92.062691000000001</c:v>
                </c:pt>
                <c:pt idx="86">
                  <c:v>91.642048000000003</c:v>
                </c:pt>
                <c:pt idx="87">
                  <c:v>91.028555999999995</c:v>
                </c:pt>
                <c:pt idx="88">
                  <c:v>90.372195000000005</c:v>
                </c:pt>
                <c:pt idx="89">
                  <c:v>90.361954999999995</c:v>
                </c:pt>
                <c:pt idx="90">
                  <c:v>91.052243000000004</c:v>
                </c:pt>
                <c:pt idx="91">
                  <c:v>91.743208999999993</c:v>
                </c:pt>
                <c:pt idx="92">
                  <c:v>91.952398000000002</c:v>
                </c:pt>
                <c:pt idx="93">
                  <c:v>91.820594</c:v>
                </c:pt>
                <c:pt idx="94">
                  <c:v>91.630790000000005</c:v>
                </c:pt>
                <c:pt idx="95">
                  <c:v>91.520353</c:v>
                </c:pt>
                <c:pt idx="96">
                  <c:v>91.545612000000006</c:v>
                </c:pt>
                <c:pt idx="97">
                  <c:v>91.746764999999996</c:v>
                </c:pt>
                <c:pt idx="98">
                  <c:v>91.716955999999996</c:v>
                </c:pt>
                <c:pt idx="99">
                  <c:v>91.045717999999994</c:v>
                </c:pt>
                <c:pt idx="100">
                  <c:v>90.544179999999997</c:v>
                </c:pt>
                <c:pt idx="101">
                  <c:v>90.750776999999999</c:v>
                </c:pt>
                <c:pt idx="102">
                  <c:v>90.538039999999995</c:v>
                </c:pt>
                <c:pt idx="103">
                  <c:v>88.746315999999993</c:v>
                </c:pt>
                <c:pt idx="104">
                  <c:v>86.669497000000007</c:v>
                </c:pt>
                <c:pt idx="105">
                  <c:v>86.836669999999998</c:v>
                </c:pt>
                <c:pt idx="106">
                  <c:v>88.039278999999993</c:v>
                </c:pt>
                <c:pt idx="107">
                  <c:v>88.803107999999995</c:v>
                </c:pt>
                <c:pt idx="108">
                  <c:v>89.432101000000003</c:v>
                </c:pt>
                <c:pt idx="109">
                  <c:v>89.829080000000005</c:v>
                </c:pt>
                <c:pt idx="110">
                  <c:v>90.133882999999997</c:v>
                </c:pt>
                <c:pt idx="111">
                  <c:v>90.254354000000006</c:v>
                </c:pt>
                <c:pt idx="112">
                  <c:v>89.797692999999995</c:v>
                </c:pt>
                <c:pt idx="113">
                  <c:v>89.206306999999995</c:v>
                </c:pt>
                <c:pt idx="114">
                  <c:v>88.797426000000002</c:v>
                </c:pt>
                <c:pt idx="115">
                  <c:v>89.172458000000006</c:v>
                </c:pt>
                <c:pt idx="116">
                  <c:v>90.255617999999998</c:v>
                </c:pt>
                <c:pt idx="117">
                  <c:v>90.866320999999999</c:v>
                </c:pt>
                <c:pt idx="118">
                  <c:v>90.791666000000006</c:v>
                </c:pt>
                <c:pt idx="119">
                  <c:v>90.577686</c:v>
                </c:pt>
                <c:pt idx="120">
                  <c:v>90.511702999999997</c:v>
                </c:pt>
                <c:pt idx="121">
                  <c:v>90.457967999999994</c:v>
                </c:pt>
                <c:pt idx="122">
                  <c:v>90.279392999999999</c:v>
                </c:pt>
                <c:pt idx="123">
                  <c:v>90.061471999999995</c:v>
                </c:pt>
                <c:pt idx="124">
                  <c:v>89.705633000000006</c:v>
                </c:pt>
                <c:pt idx="125">
                  <c:v>89.378606000000005</c:v>
                </c:pt>
                <c:pt idx="126">
                  <c:v>88.939712</c:v>
                </c:pt>
                <c:pt idx="127">
                  <c:v>88.273465999999999</c:v>
                </c:pt>
                <c:pt idx="128">
                  <c:v>87.333583000000004</c:v>
                </c:pt>
                <c:pt idx="129">
                  <c:v>85.865758</c:v>
                </c:pt>
                <c:pt idx="130">
                  <c:v>84.318991999999994</c:v>
                </c:pt>
                <c:pt idx="131">
                  <c:v>83.998132999999996</c:v>
                </c:pt>
                <c:pt idx="132">
                  <c:v>85.012602999999999</c:v>
                </c:pt>
                <c:pt idx="133">
                  <c:v>85.996573999999995</c:v>
                </c:pt>
                <c:pt idx="134">
                  <c:v>86.462984000000006</c:v>
                </c:pt>
                <c:pt idx="135">
                  <c:v>86.685873000000001</c:v>
                </c:pt>
                <c:pt idx="136">
                  <c:v>86.758167999999998</c:v>
                </c:pt>
                <c:pt idx="137">
                  <c:v>86.649111000000005</c:v>
                </c:pt>
                <c:pt idx="138">
                  <c:v>86.445857000000004</c:v>
                </c:pt>
                <c:pt idx="139">
                  <c:v>86.357333999999994</c:v>
                </c:pt>
                <c:pt idx="140">
                  <c:v>86.262334999999993</c:v>
                </c:pt>
                <c:pt idx="141">
                  <c:v>86.157737999999995</c:v>
                </c:pt>
                <c:pt idx="142">
                  <c:v>85.997971000000007</c:v>
                </c:pt>
                <c:pt idx="143">
                  <c:v>85.733412999999999</c:v>
                </c:pt>
                <c:pt idx="144">
                  <c:v>85.519810000000007</c:v>
                </c:pt>
                <c:pt idx="145">
                  <c:v>85.478072999999995</c:v>
                </c:pt>
                <c:pt idx="146">
                  <c:v>85.422596999999996</c:v>
                </c:pt>
                <c:pt idx="147">
                  <c:v>85.072626</c:v>
                </c:pt>
                <c:pt idx="148">
                  <c:v>84.205601999999999</c:v>
                </c:pt>
                <c:pt idx="149">
                  <c:v>83.052678</c:v>
                </c:pt>
                <c:pt idx="150">
                  <c:v>82.099068000000003</c:v>
                </c:pt>
                <c:pt idx="151">
                  <c:v>81.512636999999998</c:v>
                </c:pt>
                <c:pt idx="152">
                  <c:v>81.426608999999999</c:v>
                </c:pt>
                <c:pt idx="153">
                  <c:v>81.925621000000007</c:v>
                </c:pt>
                <c:pt idx="154">
                  <c:v>82.367084000000006</c:v>
                </c:pt>
                <c:pt idx="155">
                  <c:v>81.946329000000006</c:v>
                </c:pt>
                <c:pt idx="156">
                  <c:v>80.697209999999998</c:v>
                </c:pt>
                <c:pt idx="157">
                  <c:v>78.972189999999998</c:v>
                </c:pt>
                <c:pt idx="158">
                  <c:v>77.660284000000004</c:v>
                </c:pt>
                <c:pt idx="159">
                  <c:v>77.997636</c:v>
                </c:pt>
                <c:pt idx="160">
                  <c:v>79.487744000000006</c:v>
                </c:pt>
                <c:pt idx="161">
                  <c:v>81.168284</c:v>
                </c:pt>
                <c:pt idx="162">
                  <c:v>82.696630999999996</c:v>
                </c:pt>
                <c:pt idx="163">
                  <c:v>83.319788000000003</c:v>
                </c:pt>
                <c:pt idx="164">
                  <c:v>82.645034999999993</c:v>
                </c:pt>
                <c:pt idx="165">
                  <c:v>81.517943000000002</c:v>
                </c:pt>
                <c:pt idx="166">
                  <c:v>80.581187</c:v>
                </c:pt>
                <c:pt idx="167">
                  <c:v>79.396725000000004</c:v>
                </c:pt>
                <c:pt idx="168">
                  <c:v>78.638583999999994</c:v>
                </c:pt>
                <c:pt idx="169">
                  <c:v>79.564076999999997</c:v>
                </c:pt>
                <c:pt idx="170">
                  <c:v>81.252454</c:v>
                </c:pt>
                <c:pt idx="171">
                  <c:v>82.471636000000004</c:v>
                </c:pt>
                <c:pt idx="172">
                  <c:v>83.431459000000004</c:v>
                </c:pt>
                <c:pt idx="173">
                  <c:v>83.778800000000004</c:v>
                </c:pt>
                <c:pt idx="174">
                  <c:v>83.167867000000001</c:v>
                </c:pt>
                <c:pt idx="175">
                  <c:v>82.813398000000007</c:v>
                </c:pt>
                <c:pt idx="176">
                  <c:v>83.242773</c:v>
                </c:pt>
                <c:pt idx="177">
                  <c:v>83.800344999999993</c:v>
                </c:pt>
                <c:pt idx="178">
                  <c:v>84.461506</c:v>
                </c:pt>
                <c:pt idx="179">
                  <c:v>85.305502000000004</c:v>
                </c:pt>
                <c:pt idx="180">
                  <c:v>86.068922999999998</c:v>
                </c:pt>
                <c:pt idx="181">
                  <c:v>86.610084000000001</c:v>
                </c:pt>
                <c:pt idx="182">
                  <c:v>86.797315999999995</c:v>
                </c:pt>
                <c:pt idx="183">
                  <c:v>86.827697999999998</c:v>
                </c:pt>
                <c:pt idx="184">
                  <c:v>87.208404000000002</c:v>
                </c:pt>
                <c:pt idx="185">
                  <c:v>87.875298000000001</c:v>
                </c:pt>
                <c:pt idx="186">
                  <c:v>88.134220999999997</c:v>
                </c:pt>
                <c:pt idx="187">
                  <c:v>87.948097000000004</c:v>
                </c:pt>
                <c:pt idx="188">
                  <c:v>87.779375000000002</c:v>
                </c:pt>
                <c:pt idx="189">
                  <c:v>87.733909999999995</c:v>
                </c:pt>
                <c:pt idx="190">
                  <c:v>87.560736000000006</c:v>
                </c:pt>
                <c:pt idx="191">
                  <c:v>87.367906000000005</c:v>
                </c:pt>
                <c:pt idx="192">
                  <c:v>87.455533000000003</c:v>
                </c:pt>
                <c:pt idx="193">
                  <c:v>87.617366000000004</c:v>
                </c:pt>
                <c:pt idx="194">
                  <c:v>87.271790999999993</c:v>
                </c:pt>
                <c:pt idx="195">
                  <c:v>86.718162000000007</c:v>
                </c:pt>
                <c:pt idx="196">
                  <c:v>86.694484000000003</c:v>
                </c:pt>
                <c:pt idx="197">
                  <c:v>86.697558000000001</c:v>
                </c:pt>
                <c:pt idx="198">
                  <c:v>86.336145000000002</c:v>
                </c:pt>
                <c:pt idx="199">
                  <c:v>86.104313000000005</c:v>
                </c:pt>
                <c:pt idx="200">
                  <c:v>86.216318000000001</c:v>
                </c:pt>
                <c:pt idx="201">
                  <c:v>86.384107</c:v>
                </c:pt>
                <c:pt idx="202">
                  <c:v>86.345031000000006</c:v>
                </c:pt>
                <c:pt idx="203">
                  <c:v>86.012117000000003</c:v>
                </c:pt>
                <c:pt idx="204">
                  <c:v>85.347357000000002</c:v>
                </c:pt>
                <c:pt idx="205">
                  <c:v>84.531447</c:v>
                </c:pt>
                <c:pt idx="206">
                  <c:v>83.980710999999999</c:v>
                </c:pt>
                <c:pt idx="207">
                  <c:v>83.753358000000006</c:v>
                </c:pt>
                <c:pt idx="208">
                  <c:v>83.599314000000007</c:v>
                </c:pt>
                <c:pt idx="209">
                  <c:v>83.457582000000002</c:v>
                </c:pt>
                <c:pt idx="210">
                  <c:v>83.135298000000006</c:v>
                </c:pt>
                <c:pt idx="211">
                  <c:v>82.616330000000005</c:v>
                </c:pt>
                <c:pt idx="212">
                  <c:v>82.434217000000004</c:v>
                </c:pt>
                <c:pt idx="213">
                  <c:v>82.634810000000002</c:v>
                </c:pt>
                <c:pt idx="214">
                  <c:v>82.390050000000002</c:v>
                </c:pt>
                <c:pt idx="215">
                  <c:v>81.747076000000007</c:v>
                </c:pt>
                <c:pt idx="216">
                  <c:v>81.670175</c:v>
                </c:pt>
                <c:pt idx="217">
                  <c:v>82.173359000000005</c:v>
                </c:pt>
                <c:pt idx="218">
                  <c:v>82.328890000000001</c:v>
                </c:pt>
                <c:pt idx="219">
                  <c:v>81.854022000000001</c:v>
                </c:pt>
                <c:pt idx="220">
                  <c:v>81.116904000000005</c:v>
                </c:pt>
                <c:pt idx="221">
                  <c:v>80.192396000000002</c:v>
                </c:pt>
                <c:pt idx="222">
                  <c:v>78.645313000000002</c:v>
                </c:pt>
                <c:pt idx="223">
                  <c:v>76.398983999999999</c:v>
                </c:pt>
                <c:pt idx="224">
                  <c:v>74.201633999999999</c:v>
                </c:pt>
                <c:pt idx="225">
                  <c:v>72.662633</c:v>
                </c:pt>
                <c:pt idx="226">
                  <c:v>71.843557000000004</c:v>
                </c:pt>
                <c:pt idx="227">
                  <c:v>72.422421999999997</c:v>
                </c:pt>
                <c:pt idx="228">
                  <c:v>74.711252999999999</c:v>
                </c:pt>
                <c:pt idx="229">
                  <c:v>77.410663999999997</c:v>
                </c:pt>
                <c:pt idx="230">
                  <c:v>79.143253000000001</c:v>
                </c:pt>
                <c:pt idx="231">
                  <c:v>80.042928000000003</c:v>
                </c:pt>
                <c:pt idx="232">
                  <c:v>80.909538999999995</c:v>
                </c:pt>
                <c:pt idx="233">
                  <c:v>82.188140000000004</c:v>
                </c:pt>
                <c:pt idx="234">
                  <c:v>83.841521</c:v>
                </c:pt>
                <c:pt idx="235">
                  <c:v>85.458931000000007</c:v>
                </c:pt>
                <c:pt idx="236">
                  <c:v>86.612745000000004</c:v>
                </c:pt>
                <c:pt idx="237">
                  <c:v>87.442324999999997</c:v>
                </c:pt>
                <c:pt idx="238">
                  <c:v>88.204655000000002</c:v>
                </c:pt>
                <c:pt idx="239">
                  <c:v>88.892605000000003</c:v>
                </c:pt>
                <c:pt idx="240">
                  <c:v>89.501379999999997</c:v>
                </c:pt>
                <c:pt idx="241">
                  <c:v>89.984212999999997</c:v>
                </c:pt>
                <c:pt idx="242">
                  <c:v>90.197443000000007</c:v>
                </c:pt>
                <c:pt idx="243">
                  <c:v>90.253716999999995</c:v>
                </c:pt>
                <c:pt idx="244">
                  <c:v>90.307409000000007</c:v>
                </c:pt>
                <c:pt idx="245">
                  <c:v>90.301152000000002</c:v>
                </c:pt>
                <c:pt idx="246">
                  <c:v>90.133696</c:v>
                </c:pt>
                <c:pt idx="247">
                  <c:v>89.880070000000003</c:v>
                </c:pt>
                <c:pt idx="248">
                  <c:v>89.673619000000002</c:v>
                </c:pt>
                <c:pt idx="249">
                  <c:v>89.603335000000001</c:v>
                </c:pt>
                <c:pt idx="250">
                  <c:v>89.641381999999993</c:v>
                </c:pt>
                <c:pt idx="251">
                  <c:v>89.607449000000003</c:v>
                </c:pt>
                <c:pt idx="252">
                  <c:v>89.138857000000002</c:v>
                </c:pt>
                <c:pt idx="253">
                  <c:v>88.527225000000001</c:v>
                </c:pt>
                <c:pt idx="254">
                  <c:v>88.111397999999994</c:v>
                </c:pt>
                <c:pt idx="255">
                  <c:v>87.507918000000004</c:v>
                </c:pt>
                <c:pt idx="256">
                  <c:v>86.516596000000007</c:v>
                </c:pt>
                <c:pt idx="257">
                  <c:v>85.088365999999994</c:v>
                </c:pt>
                <c:pt idx="258">
                  <c:v>82.707899999999995</c:v>
                </c:pt>
                <c:pt idx="259">
                  <c:v>80.090573000000006</c:v>
                </c:pt>
                <c:pt idx="260">
                  <c:v>79.064183999999997</c:v>
                </c:pt>
                <c:pt idx="261">
                  <c:v>78.246453000000002</c:v>
                </c:pt>
                <c:pt idx="262">
                  <c:v>76.397902000000002</c:v>
                </c:pt>
                <c:pt idx="263">
                  <c:v>76.201445000000007</c:v>
                </c:pt>
                <c:pt idx="264">
                  <c:v>78.743605000000002</c:v>
                </c:pt>
                <c:pt idx="265">
                  <c:v>82.093320000000006</c:v>
                </c:pt>
                <c:pt idx="266">
                  <c:v>85.489900000000006</c:v>
                </c:pt>
                <c:pt idx="267">
                  <c:v>88.314171000000002</c:v>
                </c:pt>
                <c:pt idx="268">
                  <c:v>90.073487</c:v>
                </c:pt>
                <c:pt idx="269">
                  <c:v>90.872568999999999</c:v>
                </c:pt>
                <c:pt idx="270">
                  <c:v>91.170804000000004</c:v>
                </c:pt>
                <c:pt idx="271">
                  <c:v>91.254987999999997</c:v>
                </c:pt>
                <c:pt idx="272">
                  <c:v>91.308171000000002</c:v>
                </c:pt>
                <c:pt idx="273">
                  <c:v>91.124753999999996</c:v>
                </c:pt>
                <c:pt idx="274">
                  <c:v>90.408726000000001</c:v>
                </c:pt>
                <c:pt idx="275">
                  <c:v>89.634621999999993</c:v>
                </c:pt>
                <c:pt idx="276">
                  <c:v>88.338368000000003</c:v>
                </c:pt>
                <c:pt idx="277">
                  <c:v>86.433498</c:v>
                </c:pt>
                <c:pt idx="278">
                  <c:v>84.390573000000003</c:v>
                </c:pt>
                <c:pt idx="279">
                  <c:v>82.625535999999997</c:v>
                </c:pt>
                <c:pt idx="280">
                  <c:v>81.727130000000002</c:v>
                </c:pt>
                <c:pt idx="281">
                  <c:v>80.431342000000001</c:v>
                </c:pt>
                <c:pt idx="282">
                  <c:v>78.842658999999998</c:v>
                </c:pt>
                <c:pt idx="283">
                  <c:v>78.290243000000004</c:v>
                </c:pt>
                <c:pt idx="284">
                  <c:v>78.478750000000005</c:v>
                </c:pt>
                <c:pt idx="285">
                  <c:v>80.078880999999996</c:v>
                </c:pt>
                <c:pt idx="286">
                  <c:v>81.899816000000001</c:v>
                </c:pt>
                <c:pt idx="287">
                  <c:v>83.775126999999998</c:v>
                </c:pt>
                <c:pt idx="288">
                  <c:v>85.929467000000002</c:v>
                </c:pt>
                <c:pt idx="289">
                  <c:v>88.655553999999995</c:v>
                </c:pt>
                <c:pt idx="290">
                  <c:v>90.914377999999999</c:v>
                </c:pt>
                <c:pt idx="291">
                  <c:v>92.705924999999993</c:v>
                </c:pt>
                <c:pt idx="292">
                  <c:v>94.184763000000004</c:v>
                </c:pt>
                <c:pt idx="293">
                  <c:v>95.323105999999996</c:v>
                </c:pt>
                <c:pt idx="294">
                  <c:v>95.986654999999999</c:v>
                </c:pt>
                <c:pt idx="295">
                  <c:v>96.374269999999996</c:v>
                </c:pt>
                <c:pt idx="296">
                  <c:v>96.758697999999995</c:v>
                </c:pt>
                <c:pt idx="297">
                  <c:v>96.810559999999995</c:v>
                </c:pt>
                <c:pt idx="298">
                  <c:v>96.765898000000007</c:v>
                </c:pt>
                <c:pt idx="299">
                  <c:v>96.948053999999999</c:v>
                </c:pt>
                <c:pt idx="300">
                  <c:v>97.037813</c:v>
                </c:pt>
                <c:pt idx="301">
                  <c:v>97.001687000000004</c:v>
                </c:pt>
                <c:pt idx="302">
                  <c:v>97.017677000000006</c:v>
                </c:pt>
                <c:pt idx="303">
                  <c:v>97.115105999999997</c:v>
                </c:pt>
                <c:pt idx="304">
                  <c:v>97.186623999999995</c:v>
                </c:pt>
                <c:pt idx="305">
                  <c:v>97.255307999999999</c:v>
                </c:pt>
                <c:pt idx="306">
                  <c:v>97.145922999999996</c:v>
                </c:pt>
                <c:pt idx="307">
                  <c:v>96.896895000000001</c:v>
                </c:pt>
                <c:pt idx="308">
                  <c:v>97.012297000000004</c:v>
                </c:pt>
                <c:pt idx="309">
                  <c:v>97.208285000000004</c:v>
                </c:pt>
                <c:pt idx="310">
                  <c:v>97.307049000000006</c:v>
                </c:pt>
                <c:pt idx="311">
                  <c:v>96.964367999999993</c:v>
                </c:pt>
                <c:pt idx="312">
                  <c:v>96.775132999999997</c:v>
                </c:pt>
                <c:pt idx="313">
                  <c:v>96.982602999999997</c:v>
                </c:pt>
                <c:pt idx="314">
                  <c:v>97.023923999999994</c:v>
                </c:pt>
                <c:pt idx="315">
                  <c:v>96.925348</c:v>
                </c:pt>
                <c:pt idx="316">
                  <c:v>96.727620999999999</c:v>
                </c:pt>
                <c:pt idx="317">
                  <c:v>96.710362000000003</c:v>
                </c:pt>
                <c:pt idx="318">
                  <c:v>96.757893999999993</c:v>
                </c:pt>
                <c:pt idx="319">
                  <c:v>96.675860999999998</c:v>
                </c:pt>
                <c:pt idx="320">
                  <c:v>96.538510000000002</c:v>
                </c:pt>
                <c:pt idx="321">
                  <c:v>96.399204999999995</c:v>
                </c:pt>
                <c:pt idx="322">
                  <c:v>96.264359999999996</c:v>
                </c:pt>
                <c:pt idx="323">
                  <c:v>96.085669999999993</c:v>
                </c:pt>
                <c:pt idx="324">
                  <c:v>95.800399999999996</c:v>
                </c:pt>
                <c:pt idx="325">
                  <c:v>95.50985</c:v>
                </c:pt>
                <c:pt idx="326">
                  <c:v>95.095309999999998</c:v>
                </c:pt>
                <c:pt idx="327">
                  <c:v>94.562775000000002</c:v>
                </c:pt>
                <c:pt idx="328">
                  <c:v>94.391276000000005</c:v>
                </c:pt>
                <c:pt idx="329">
                  <c:v>94.190916999999999</c:v>
                </c:pt>
                <c:pt idx="330">
                  <c:v>93.932839000000001</c:v>
                </c:pt>
                <c:pt idx="331">
                  <c:v>93.532475000000005</c:v>
                </c:pt>
                <c:pt idx="332">
                  <c:v>92.249816999999993</c:v>
                </c:pt>
                <c:pt idx="333">
                  <c:v>91.440396000000007</c:v>
                </c:pt>
                <c:pt idx="334">
                  <c:v>91.241016999999999</c:v>
                </c:pt>
                <c:pt idx="335">
                  <c:v>90.861382000000006</c:v>
                </c:pt>
                <c:pt idx="336">
                  <c:v>90.058593000000002</c:v>
                </c:pt>
                <c:pt idx="337">
                  <c:v>88.931410999999997</c:v>
                </c:pt>
                <c:pt idx="338">
                  <c:v>88.938812999999996</c:v>
                </c:pt>
                <c:pt idx="339">
                  <c:v>89.012887000000006</c:v>
                </c:pt>
                <c:pt idx="340">
                  <c:v>88.979231999999996</c:v>
                </c:pt>
                <c:pt idx="341">
                  <c:v>89.039187999999996</c:v>
                </c:pt>
                <c:pt idx="342">
                  <c:v>89.011196999999996</c:v>
                </c:pt>
                <c:pt idx="343">
                  <c:v>89.106836999999999</c:v>
                </c:pt>
                <c:pt idx="344">
                  <c:v>88.726043000000004</c:v>
                </c:pt>
                <c:pt idx="345">
                  <c:v>86.396522000000004</c:v>
                </c:pt>
                <c:pt idx="346">
                  <c:v>84.395612</c:v>
                </c:pt>
                <c:pt idx="347">
                  <c:v>83.885429999999999</c:v>
                </c:pt>
                <c:pt idx="348">
                  <c:v>82.718350000000001</c:v>
                </c:pt>
                <c:pt idx="349">
                  <c:v>80.500586999999996</c:v>
                </c:pt>
                <c:pt idx="350">
                  <c:v>79.409942000000001</c:v>
                </c:pt>
                <c:pt idx="351">
                  <c:v>79.366771999999997</c:v>
                </c:pt>
                <c:pt idx="352">
                  <c:v>79.666240999999999</c:v>
                </c:pt>
                <c:pt idx="353">
                  <c:v>79.692582000000002</c:v>
                </c:pt>
                <c:pt idx="354">
                  <c:v>79.346541999999999</c:v>
                </c:pt>
                <c:pt idx="355">
                  <c:v>80.229614999999995</c:v>
                </c:pt>
                <c:pt idx="356">
                  <c:v>81.735257000000004</c:v>
                </c:pt>
                <c:pt idx="357">
                  <c:v>82.976477000000003</c:v>
                </c:pt>
                <c:pt idx="358">
                  <c:v>83.166319999999999</c:v>
                </c:pt>
                <c:pt idx="359">
                  <c:v>82.344095999999993</c:v>
                </c:pt>
                <c:pt idx="360">
                  <c:v>82.095183000000006</c:v>
                </c:pt>
                <c:pt idx="361">
                  <c:v>83.796997000000005</c:v>
                </c:pt>
                <c:pt idx="362">
                  <c:v>87.897333000000003</c:v>
                </c:pt>
                <c:pt idx="363">
                  <c:v>92.542109999999994</c:v>
                </c:pt>
                <c:pt idx="364">
                  <c:v>95.004726000000005</c:v>
                </c:pt>
                <c:pt idx="365">
                  <c:v>95.821787</c:v>
                </c:pt>
                <c:pt idx="366">
                  <c:v>96.252240999999998</c:v>
                </c:pt>
                <c:pt idx="367">
                  <c:v>96.569798000000006</c:v>
                </c:pt>
                <c:pt idx="368">
                  <c:v>96.740188000000003</c:v>
                </c:pt>
                <c:pt idx="369">
                  <c:v>96.805487999999997</c:v>
                </c:pt>
                <c:pt idx="370">
                  <c:v>96.925056999999995</c:v>
                </c:pt>
                <c:pt idx="371">
                  <c:v>97.063231999999999</c:v>
                </c:pt>
                <c:pt idx="372">
                  <c:v>97.204926999999998</c:v>
                </c:pt>
                <c:pt idx="373">
                  <c:v>97.329421999999994</c:v>
                </c:pt>
                <c:pt idx="374">
                  <c:v>97.384052999999994</c:v>
                </c:pt>
                <c:pt idx="375">
                  <c:v>97.493431999999999</c:v>
                </c:pt>
                <c:pt idx="376">
                  <c:v>97.667856</c:v>
                </c:pt>
                <c:pt idx="377">
                  <c:v>97.779764999999998</c:v>
                </c:pt>
                <c:pt idx="378">
                  <c:v>97.805685999999994</c:v>
                </c:pt>
                <c:pt idx="379">
                  <c:v>97.842720999999997</c:v>
                </c:pt>
                <c:pt idx="380">
                  <c:v>97.919415000000001</c:v>
                </c:pt>
                <c:pt idx="381">
                  <c:v>97.969543999999999</c:v>
                </c:pt>
                <c:pt idx="382">
                  <c:v>97.999564000000007</c:v>
                </c:pt>
                <c:pt idx="383">
                  <c:v>98.027567000000005</c:v>
                </c:pt>
                <c:pt idx="384">
                  <c:v>98.004855000000006</c:v>
                </c:pt>
                <c:pt idx="385">
                  <c:v>98.008895999999993</c:v>
                </c:pt>
                <c:pt idx="386">
                  <c:v>98.113443000000004</c:v>
                </c:pt>
                <c:pt idx="387">
                  <c:v>98.150620000000004</c:v>
                </c:pt>
                <c:pt idx="388">
                  <c:v>98.089320999999998</c:v>
                </c:pt>
                <c:pt idx="389">
                  <c:v>98.090575999999999</c:v>
                </c:pt>
                <c:pt idx="390">
                  <c:v>98.130629999999996</c:v>
                </c:pt>
                <c:pt idx="391">
                  <c:v>98.169225999999995</c:v>
                </c:pt>
                <c:pt idx="392">
                  <c:v>98.215078000000005</c:v>
                </c:pt>
                <c:pt idx="393">
                  <c:v>98.215107000000003</c:v>
                </c:pt>
                <c:pt idx="394">
                  <c:v>98.142466999999996</c:v>
                </c:pt>
                <c:pt idx="395">
                  <c:v>98.199444999999997</c:v>
                </c:pt>
                <c:pt idx="396">
                  <c:v>98.338577999999998</c:v>
                </c:pt>
                <c:pt idx="397">
                  <c:v>98.291432999999998</c:v>
                </c:pt>
                <c:pt idx="398">
                  <c:v>98.223384999999993</c:v>
                </c:pt>
                <c:pt idx="399">
                  <c:v>98.244883000000002</c:v>
                </c:pt>
                <c:pt idx="400">
                  <c:v>98.261070000000004</c:v>
                </c:pt>
                <c:pt idx="401">
                  <c:v>98.274918999999997</c:v>
                </c:pt>
                <c:pt idx="402">
                  <c:v>98.290874000000002</c:v>
                </c:pt>
                <c:pt idx="403">
                  <c:v>98.329386</c:v>
                </c:pt>
                <c:pt idx="404">
                  <c:v>98.332682000000005</c:v>
                </c:pt>
                <c:pt idx="405">
                  <c:v>98.282360999999995</c:v>
                </c:pt>
                <c:pt idx="406">
                  <c:v>98.344268999999997</c:v>
                </c:pt>
                <c:pt idx="407">
                  <c:v>98.339381000000003</c:v>
                </c:pt>
                <c:pt idx="408">
                  <c:v>98.316261999999995</c:v>
                </c:pt>
                <c:pt idx="409">
                  <c:v>98.381414000000007</c:v>
                </c:pt>
                <c:pt idx="410">
                  <c:v>98.373779999999996</c:v>
                </c:pt>
                <c:pt idx="411">
                  <c:v>98.449110000000005</c:v>
                </c:pt>
                <c:pt idx="412">
                  <c:v>98.533099000000007</c:v>
                </c:pt>
                <c:pt idx="413">
                  <c:v>98.550368000000006</c:v>
                </c:pt>
                <c:pt idx="414">
                  <c:v>98.653654000000003</c:v>
                </c:pt>
                <c:pt idx="415">
                  <c:v>98.677672000000001</c:v>
                </c:pt>
                <c:pt idx="416">
                  <c:v>98.560119</c:v>
                </c:pt>
                <c:pt idx="417">
                  <c:v>98.513251999999994</c:v>
                </c:pt>
                <c:pt idx="418">
                  <c:v>98.622449000000003</c:v>
                </c:pt>
                <c:pt idx="419">
                  <c:v>98.718266</c:v>
                </c:pt>
                <c:pt idx="420">
                  <c:v>98.857281</c:v>
                </c:pt>
                <c:pt idx="421">
                  <c:v>98.867092999999997</c:v>
                </c:pt>
                <c:pt idx="422">
                  <c:v>98.652731000000003</c:v>
                </c:pt>
                <c:pt idx="423">
                  <c:v>98.813175999999999</c:v>
                </c:pt>
                <c:pt idx="424">
                  <c:v>99.170409000000006</c:v>
                </c:pt>
                <c:pt idx="425">
                  <c:v>99.133632000000006</c:v>
                </c:pt>
                <c:pt idx="426">
                  <c:v>99.010626000000002</c:v>
                </c:pt>
                <c:pt idx="427">
                  <c:v>98.778470999999996</c:v>
                </c:pt>
                <c:pt idx="428">
                  <c:v>98.762702000000004</c:v>
                </c:pt>
                <c:pt idx="429">
                  <c:v>99.045118000000002</c:v>
                </c:pt>
                <c:pt idx="430">
                  <c:v>99.015333999999996</c:v>
                </c:pt>
                <c:pt idx="431">
                  <c:v>99.043868000000003</c:v>
                </c:pt>
                <c:pt idx="432">
                  <c:v>99.286956000000004</c:v>
                </c:pt>
                <c:pt idx="433">
                  <c:v>99.060229000000007</c:v>
                </c:pt>
                <c:pt idx="434">
                  <c:v>98.884433000000001</c:v>
                </c:pt>
                <c:pt idx="435">
                  <c:v>99.122923</c:v>
                </c:pt>
                <c:pt idx="436">
                  <c:v>99.232360999999997</c:v>
                </c:pt>
                <c:pt idx="437">
                  <c:v>99.132024999999999</c:v>
                </c:pt>
                <c:pt idx="438">
                  <c:v>99.147852999999998</c:v>
                </c:pt>
                <c:pt idx="439">
                  <c:v>99.122799999999998</c:v>
                </c:pt>
                <c:pt idx="440">
                  <c:v>98.923689999999993</c:v>
                </c:pt>
                <c:pt idx="441">
                  <c:v>98.808673999999996</c:v>
                </c:pt>
                <c:pt idx="442">
                  <c:v>98.855619000000004</c:v>
                </c:pt>
                <c:pt idx="443">
                  <c:v>98.9392</c:v>
                </c:pt>
                <c:pt idx="444">
                  <c:v>99.025795000000002</c:v>
                </c:pt>
                <c:pt idx="445">
                  <c:v>98.977189999999993</c:v>
                </c:pt>
                <c:pt idx="446">
                  <c:v>98.872011000000001</c:v>
                </c:pt>
                <c:pt idx="447">
                  <c:v>98.866343000000001</c:v>
                </c:pt>
                <c:pt idx="448">
                  <c:v>98.822677999999996</c:v>
                </c:pt>
                <c:pt idx="449">
                  <c:v>98.734371999999993</c:v>
                </c:pt>
                <c:pt idx="450">
                  <c:v>98.717605000000006</c:v>
                </c:pt>
                <c:pt idx="451">
                  <c:v>98.696895999999995</c:v>
                </c:pt>
                <c:pt idx="452">
                  <c:v>98.709412999999998</c:v>
                </c:pt>
                <c:pt idx="453">
                  <c:v>98.685276999999999</c:v>
                </c:pt>
                <c:pt idx="454">
                  <c:v>98.627032</c:v>
                </c:pt>
                <c:pt idx="455">
                  <c:v>98.619675999999998</c:v>
                </c:pt>
                <c:pt idx="456">
                  <c:v>98.691346999999993</c:v>
                </c:pt>
                <c:pt idx="457">
                  <c:v>98.737880000000004</c:v>
                </c:pt>
                <c:pt idx="458">
                  <c:v>98.630619999999993</c:v>
                </c:pt>
                <c:pt idx="459">
                  <c:v>98.563958</c:v>
                </c:pt>
                <c:pt idx="460">
                  <c:v>98.594363000000001</c:v>
                </c:pt>
                <c:pt idx="461">
                  <c:v>98.564670000000007</c:v>
                </c:pt>
                <c:pt idx="462">
                  <c:v>98.568793999999997</c:v>
                </c:pt>
                <c:pt idx="463">
                  <c:v>98.613769000000005</c:v>
                </c:pt>
                <c:pt idx="464">
                  <c:v>98.714428999999996</c:v>
                </c:pt>
                <c:pt idx="465">
                  <c:v>98.802063000000004</c:v>
                </c:pt>
                <c:pt idx="466">
                  <c:v>98.717180999999997</c:v>
                </c:pt>
                <c:pt idx="467">
                  <c:v>98.689312000000001</c:v>
                </c:pt>
                <c:pt idx="468">
                  <c:v>98.91619</c:v>
                </c:pt>
                <c:pt idx="469">
                  <c:v>99.036552</c:v>
                </c:pt>
                <c:pt idx="470">
                  <c:v>99.062946999999994</c:v>
                </c:pt>
                <c:pt idx="471">
                  <c:v>99.164411999999999</c:v>
                </c:pt>
                <c:pt idx="472">
                  <c:v>99.276567999999997</c:v>
                </c:pt>
                <c:pt idx="473">
                  <c:v>99.306244000000007</c:v>
                </c:pt>
                <c:pt idx="474">
                  <c:v>99.074780000000004</c:v>
                </c:pt>
                <c:pt idx="475">
                  <c:v>98.861307999999994</c:v>
                </c:pt>
                <c:pt idx="476">
                  <c:v>99.199342000000001</c:v>
                </c:pt>
                <c:pt idx="477">
                  <c:v>99.551955000000007</c:v>
                </c:pt>
                <c:pt idx="478">
                  <c:v>99.252365999999995</c:v>
                </c:pt>
                <c:pt idx="479">
                  <c:v>98.942980000000006</c:v>
                </c:pt>
                <c:pt idx="480">
                  <c:v>99.032593000000006</c:v>
                </c:pt>
                <c:pt idx="481">
                  <c:v>99.063219000000004</c:v>
                </c:pt>
                <c:pt idx="482">
                  <c:v>98.961200000000005</c:v>
                </c:pt>
                <c:pt idx="483">
                  <c:v>98.998615999999998</c:v>
                </c:pt>
                <c:pt idx="484">
                  <c:v>99.014180999999994</c:v>
                </c:pt>
                <c:pt idx="485">
                  <c:v>98.747045999999997</c:v>
                </c:pt>
                <c:pt idx="486">
                  <c:v>98.722995999999995</c:v>
                </c:pt>
                <c:pt idx="487">
                  <c:v>98.880971000000002</c:v>
                </c:pt>
                <c:pt idx="488">
                  <c:v>98.768934000000002</c:v>
                </c:pt>
                <c:pt idx="489">
                  <c:v>98.681726999999995</c:v>
                </c:pt>
                <c:pt idx="490">
                  <c:v>98.779222000000004</c:v>
                </c:pt>
                <c:pt idx="491">
                  <c:v>98.771731000000003</c:v>
                </c:pt>
                <c:pt idx="492">
                  <c:v>98.706943999999993</c:v>
                </c:pt>
                <c:pt idx="493">
                  <c:v>98.641518000000005</c:v>
                </c:pt>
                <c:pt idx="494">
                  <c:v>98.593020999999993</c:v>
                </c:pt>
                <c:pt idx="495">
                  <c:v>98.611694999999997</c:v>
                </c:pt>
                <c:pt idx="496">
                  <c:v>98.582353999999995</c:v>
                </c:pt>
                <c:pt idx="497">
                  <c:v>98.465237000000002</c:v>
                </c:pt>
                <c:pt idx="498">
                  <c:v>98.476073</c:v>
                </c:pt>
                <c:pt idx="499">
                  <c:v>98.615807000000004</c:v>
                </c:pt>
                <c:pt idx="500">
                  <c:v>98.587316000000001</c:v>
                </c:pt>
                <c:pt idx="501">
                  <c:v>98.454431999999997</c:v>
                </c:pt>
                <c:pt idx="502">
                  <c:v>98.420692000000003</c:v>
                </c:pt>
                <c:pt idx="503">
                  <c:v>98.366547999999995</c:v>
                </c:pt>
                <c:pt idx="504">
                  <c:v>98.310039000000003</c:v>
                </c:pt>
                <c:pt idx="505">
                  <c:v>98.323341999999997</c:v>
                </c:pt>
                <c:pt idx="506">
                  <c:v>98.299346999999997</c:v>
                </c:pt>
                <c:pt idx="507">
                  <c:v>98.253305999999995</c:v>
                </c:pt>
                <c:pt idx="508">
                  <c:v>98.332308999999995</c:v>
                </c:pt>
                <c:pt idx="509">
                  <c:v>98.335021999999995</c:v>
                </c:pt>
                <c:pt idx="510">
                  <c:v>98.207849999999993</c:v>
                </c:pt>
                <c:pt idx="511">
                  <c:v>98.181638000000007</c:v>
                </c:pt>
                <c:pt idx="512">
                  <c:v>98.208709999999996</c:v>
                </c:pt>
                <c:pt idx="513">
                  <c:v>98.193079999999995</c:v>
                </c:pt>
                <c:pt idx="514">
                  <c:v>98.163722000000007</c:v>
                </c:pt>
                <c:pt idx="515">
                  <c:v>98.119630999999998</c:v>
                </c:pt>
                <c:pt idx="516">
                  <c:v>98.092231999999996</c:v>
                </c:pt>
                <c:pt idx="517">
                  <c:v>98.102406000000002</c:v>
                </c:pt>
                <c:pt idx="518">
                  <c:v>98.093974000000003</c:v>
                </c:pt>
                <c:pt idx="519">
                  <c:v>98.035415</c:v>
                </c:pt>
                <c:pt idx="520">
                  <c:v>97.970146</c:v>
                </c:pt>
                <c:pt idx="521">
                  <c:v>97.974618000000007</c:v>
                </c:pt>
                <c:pt idx="522">
                  <c:v>98.071648999999994</c:v>
                </c:pt>
                <c:pt idx="523">
                  <c:v>98.165296999999995</c:v>
                </c:pt>
                <c:pt idx="524">
                  <c:v>98.164840999999996</c:v>
                </c:pt>
                <c:pt idx="525">
                  <c:v>98.066147000000001</c:v>
                </c:pt>
                <c:pt idx="526">
                  <c:v>97.991016999999999</c:v>
                </c:pt>
                <c:pt idx="527">
                  <c:v>98.029200000000003</c:v>
                </c:pt>
                <c:pt idx="528">
                  <c:v>97.993596999999994</c:v>
                </c:pt>
                <c:pt idx="529">
                  <c:v>97.871247999999994</c:v>
                </c:pt>
                <c:pt idx="530">
                  <c:v>97.844561999999996</c:v>
                </c:pt>
                <c:pt idx="531">
                  <c:v>97.902484000000001</c:v>
                </c:pt>
                <c:pt idx="532">
                  <c:v>97.946985999999995</c:v>
                </c:pt>
                <c:pt idx="533">
                  <c:v>97.947782000000004</c:v>
                </c:pt>
                <c:pt idx="534">
                  <c:v>97.922786000000002</c:v>
                </c:pt>
                <c:pt idx="535">
                  <c:v>97.872398000000004</c:v>
                </c:pt>
                <c:pt idx="536">
                  <c:v>97.864773</c:v>
                </c:pt>
                <c:pt idx="537">
                  <c:v>97.947946999999999</c:v>
                </c:pt>
                <c:pt idx="538">
                  <c:v>97.971181000000001</c:v>
                </c:pt>
                <c:pt idx="539">
                  <c:v>97.895060000000001</c:v>
                </c:pt>
                <c:pt idx="540">
                  <c:v>97.881279000000006</c:v>
                </c:pt>
                <c:pt idx="541">
                  <c:v>97.893519999999995</c:v>
                </c:pt>
                <c:pt idx="542">
                  <c:v>97.879589999999993</c:v>
                </c:pt>
                <c:pt idx="543">
                  <c:v>97.837627999999995</c:v>
                </c:pt>
                <c:pt idx="544">
                  <c:v>97.812152999999995</c:v>
                </c:pt>
                <c:pt idx="545">
                  <c:v>97.848564999999994</c:v>
                </c:pt>
                <c:pt idx="546">
                  <c:v>97.844628</c:v>
                </c:pt>
                <c:pt idx="547">
                  <c:v>97.803730999999999</c:v>
                </c:pt>
                <c:pt idx="548">
                  <c:v>97.788105999999999</c:v>
                </c:pt>
                <c:pt idx="549">
                  <c:v>97.756861000000001</c:v>
                </c:pt>
                <c:pt idx="550">
                  <c:v>97.744022000000001</c:v>
                </c:pt>
                <c:pt idx="551">
                  <c:v>97.680392999999995</c:v>
                </c:pt>
                <c:pt idx="552">
                  <c:v>97.593356</c:v>
                </c:pt>
                <c:pt idx="553">
                  <c:v>97.602779999999996</c:v>
                </c:pt>
                <c:pt idx="554">
                  <c:v>97.564277000000004</c:v>
                </c:pt>
                <c:pt idx="555">
                  <c:v>97.458917</c:v>
                </c:pt>
                <c:pt idx="556">
                  <c:v>97.450507000000002</c:v>
                </c:pt>
                <c:pt idx="557">
                  <c:v>97.458346000000006</c:v>
                </c:pt>
                <c:pt idx="558">
                  <c:v>97.458887000000004</c:v>
                </c:pt>
                <c:pt idx="559">
                  <c:v>97.486099999999993</c:v>
                </c:pt>
                <c:pt idx="560">
                  <c:v>97.457436999999999</c:v>
                </c:pt>
                <c:pt idx="561">
                  <c:v>97.383109000000005</c:v>
                </c:pt>
                <c:pt idx="562">
                  <c:v>97.359465</c:v>
                </c:pt>
                <c:pt idx="563">
                  <c:v>97.376799000000005</c:v>
                </c:pt>
                <c:pt idx="564">
                  <c:v>97.356091000000006</c:v>
                </c:pt>
                <c:pt idx="565">
                  <c:v>97.303330000000003</c:v>
                </c:pt>
                <c:pt idx="566">
                  <c:v>97.323977999999997</c:v>
                </c:pt>
                <c:pt idx="567">
                  <c:v>97.390339999999995</c:v>
                </c:pt>
                <c:pt idx="568">
                  <c:v>97.349372000000002</c:v>
                </c:pt>
                <c:pt idx="569">
                  <c:v>97.229733999999993</c:v>
                </c:pt>
                <c:pt idx="570">
                  <c:v>97.144812999999999</c:v>
                </c:pt>
                <c:pt idx="571">
                  <c:v>97.166477999999998</c:v>
                </c:pt>
                <c:pt idx="572">
                  <c:v>97.219899999999996</c:v>
                </c:pt>
                <c:pt idx="573">
                  <c:v>97.189662999999996</c:v>
                </c:pt>
                <c:pt idx="574">
                  <c:v>97.138996000000006</c:v>
                </c:pt>
                <c:pt idx="575">
                  <c:v>97.027561000000006</c:v>
                </c:pt>
                <c:pt idx="576">
                  <c:v>96.986934000000005</c:v>
                </c:pt>
                <c:pt idx="577">
                  <c:v>97.023070000000004</c:v>
                </c:pt>
                <c:pt idx="578">
                  <c:v>96.997112999999999</c:v>
                </c:pt>
                <c:pt idx="579">
                  <c:v>96.943057999999994</c:v>
                </c:pt>
                <c:pt idx="580">
                  <c:v>96.916033999999996</c:v>
                </c:pt>
                <c:pt idx="581">
                  <c:v>96.867683</c:v>
                </c:pt>
                <c:pt idx="582">
                  <c:v>96.809770999999998</c:v>
                </c:pt>
                <c:pt idx="583">
                  <c:v>96.807613000000003</c:v>
                </c:pt>
                <c:pt idx="584">
                  <c:v>96.813408999999993</c:v>
                </c:pt>
                <c:pt idx="585">
                  <c:v>96.765232999999995</c:v>
                </c:pt>
                <c:pt idx="586">
                  <c:v>96.720725000000002</c:v>
                </c:pt>
                <c:pt idx="587">
                  <c:v>96.672042000000005</c:v>
                </c:pt>
                <c:pt idx="588">
                  <c:v>96.658388000000002</c:v>
                </c:pt>
                <c:pt idx="589">
                  <c:v>96.637242000000001</c:v>
                </c:pt>
                <c:pt idx="590">
                  <c:v>96.553250000000006</c:v>
                </c:pt>
                <c:pt idx="591">
                  <c:v>96.514985999999993</c:v>
                </c:pt>
                <c:pt idx="592">
                  <c:v>96.528692000000007</c:v>
                </c:pt>
                <c:pt idx="593">
                  <c:v>96.518923000000001</c:v>
                </c:pt>
                <c:pt idx="594">
                  <c:v>96.481337999999994</c:v>
                </c:pt>
                <c:pt idx="595">
                  <c:v>96.425555000000003</c:v>
                </c:pt>
                <c:pt idx="596">
                  <c:v>96.386116000000001</c:v>
                </c:pt>
                <c:pt idx="597">
                  <c:v>96.365781999999996</c:v>
                </c:pt>
                <c:pt idx="598">
                  <c:v>96.373716000000002</c:v>
                </c:pt>
                <c:pt idx="599">
                  <c:v>96.337953999999996</c:v>
                </c:pt>
                <c:pt idx="600">
                  <c:v>96.292205999999993</c:v>
                </c:pt>
                <c:pt idx="601">
                  <c:v>96.282871999999998</c:v>
                </c:pt>
                <c:pt idx="602">
                  <c:v>96.248783000000003</c:v>
                </c:pt>
                <c:pt idx="603">
                  <c:v>96.232643999999993</c:v>
                </c:pt>
                <c:pt idx="604">
                  <c:v>96.226857999999993</c:v>
                </c:pt>
                <c:pt idx="605">
                  <c:v>96.183355000000006</c:v>
                </c:pt>
                <c:pt idx="606">
                  <c:v>96.148427999999996</c:v>
                </c:pt>
                <c:pt idx="607">
                  <c:v>96.161113</c:v>
                </c:pt>
                <c:pt idx="608">
                  <c:v>96.205348999999998</c:v>
                </c:pt>
                <c:pt idx="609">
                  <c:v>96.22784</c:v>
                </c:pt>
                <c:pt idx="610">
                  <c:v>96.210509000000002</c:v>
                </c:pt>
                <c:pt idx="611">
                  <c:v>96.219978999999995</c:v>
                </c:pt>
                <c:pt idx="612">
                  <c:v>96.243882999999997</c:v>
                </c:pt>
                <c:pt idx="613">
                  <c:v>96.228945999999993</c:v>
                </c:pt>
                <c:pt idx="614">
                  <c:v>96.232803000000004</c:v>
                </c:pt>
                <c:pt idx="615">
                  <c:v>96.212917000000004</c:v>
                </c:pt>
                <c:pt idx="616">
                  <c:v>96.159869999999998</c:v>
                </c:pt>
                <c:pt idx="617">
                  <c:v>96.136115000000004</c:v>
                </c:pt>
                <c:pt idx="618">
                  <c:v>96.124564000000007</c:v>
                </c:pt>
                <c:pt idx="619">
                  <c:v>96.068644000000006</c:v>
                </c:pt>
                <c:pt idx="620">
                  <c:v>95.989868999999999</c:v>
                </c:pt>
                <c:pt idx="621">
                  <c:v>95.912135000000006</c:v>
                </c:pt>
                <c:pt idx="622">
                  <c:v>95.823167999999995</c:v>
                </c:pt>
                <c:pt idx="623">
                  <c:v>95.723624000000001</c:v>
                </c:pt>
                <c:pt idx="624">
                  <c:v>95.665054999999995</c:v>
                </c:pt>
                <c:pt idx="625">
                  <c:v>95.673400999999998</c:v>
                </c:pt>
                <c:pt idx="626">
                  <c:v>95.715286000000006</c:v>
                </c:pt>
                <c:pt idx="627">
                  <c:v>95.763316000000003</c:v>
                </c:pt>
                <c:pt idx="628">
                  <c:v>95.760276000000005</c:v>
                </c:pt>
                <c:pt idx="629">
                  <c:v>95.738213999999999</c:v>
                </c:pt>
                <c:pt idx="630">
                  <c:v>95.748587000000001</c:v>
                </c:pt>
                <c:pt idx="631">
                  <c:v>95.716150999999996</c:v>
                </c:pt>
                <c:pt idx="632">
                  <c:v>95.662336999999994</c:v>
                </c:pt>
                <c:pt idx="633">
                  <c:v>95.638974000000005</c:v>
                </c:pt>
                <c:pt idx="634">
                  <c:v>95.605057000000002</c:v>
                </c:pt>
                <c:pt idx="635">
                  <c:v>95.548986999999997</c:v>
                </c:pt>
                <c:pt idx="636">
                  <c:v>95.508533999999997</c:v>
                </c:pt>
                <c:pt idx="637">
                  <c:v>95.432164999999998</c:v>
                </c:pt>
                <c:pt idx="638">
                  <c:v>95.328822000000002</c:v>
                </c:pt>
                <c:pt idx="639">
                  <c:v>95.241292000000001</c:v>
                </c:pt>
                <c:pt idx="640">
                  <c:v>95.094695999999999</c:v>
                </c:pt>
                <c:pt idx="641">
                  <c:v>94.903070999999997</c:v>
                </c:pt>
                <c:pt idx="642">
                  <c:v>94.727362999999997</c:v>
                </c:pt>
                <c:pt idx="643">
                  <c:v>94.511504000000002</c:v>
                </c:pt>
                <c:pt idx="644">
                  <c:v>94.232867999999996</c:v>
                </c:pt>
                <c:pt idx="645">
                  <c:v>93.986354000000006</c:v>
                </c:pt>
                <c:pt idx="646">
                  <c:v>93.753659999999996</c:v>
                </c:pt>
                <c:pt idx="647">
                  <c:v>93.390956000000003</c:v>
                </c:pt>
                <c:pt idx="648">
                  <c:v>92.931471000000002</c:v>
                </c:pt>
                <c:pt idx="649">
                  <c:v>92.434442000000004</c:v>
                </c:pt>
                <c:pt idx="650">
                  <c:v>91.744527000000005</c:v>
                </c:pt>
                <c:pt idx="651">
                  <c:v>90.706440999999998</c:v>
                </c:pt>
                <c:pt idx="652">
                  <c:v>89.307102999999998</c:v>
                </c:pt>
                <c:pt idx="653">
                  <c:v>87.712659000000002</c:v>
                </c:pt>
                <c:pt idx="654">
                  <c:v>86.237969000000007</c:v>
                </c:pt>
                <c:pt idx="655">
                  <c:v>84.839077000000003</c:v>
                </c:pt>
                <c:pt idx="656">
                  <c:v>83.294143000000005</c:v>
                </c:pt>
                <c:pt idx="657">
                  <c:v>81.763998000000001</c:v>
                </c:pt>
                <c:pt idx="658">
                  <c:v>80.342258000000001</c:v>
                </c:pt>
                <c:pt idx="659">
                  <c:v>78.971789000000001</c:v>
                </c:pt>
                <c:pt idx="660">
                  <c:v>77.885602000000006</c:v>
                </c:pt>
                <c:pt idx="661">
                  <c:v>77.308567999999994</c:v>
                </c:pt>
                <c:pt idx="662">
                  <c:v>76.937393999999998</c:v>
                </c:pt>
                <c:pt idx="663">
                  <c:v>76.655779999999993</c:v>
                </c:pt>
                <c:pt idx="664">
                  <c:v>76.788492000000005</c:v>
                </c:pt>
                <c:pt idx="665">
                  <c:v>77.418620000000004</c:v>
                </c:pt>
                <c:pt idx="666">
                  <c:v>78.089648999999994</c:v>
                </c:pt>
                <c:pt idx="667">
                  <c:v>78.328884000000002</c:v>
                </c:pt>
                <c:pt idx="668">
                  <c:v>77.922838999999996</c:v>
                </c:pt>
                <c:pt idx="669">
                  <c:v>77.013198000000003</c:v>
                </c:pt>
                <c:pt idx="670">
                  <c:v>75.801608000000002</c:v>
                </c:pt>
                <c:pt idx="671">
                  <c:v>74.420496</c:v>
                </c:pt>
                <c:pt idx="672">
                  <c:v>72.907932000000002</c:v>
                </c:pt>
                <c:pt idx="673">
                  <c:v>71.461720999999997</c:v>
                </c:pt>
                <c:pt idx="674">
                  <c:v>70.365638000000004</c:v>
                </c:pt>
                <c:pt idx="675">
                  <c:v>69.689139999999995</c:v>
                </c:pt>
                <c:pt idx="676">
                  <c:v>69.333454000000003</c:v>
                </c:pt>
                <c:pt idx="677">
                  <c:v>69.326289000000003</c:v>
                </c:pt>
                <c:pt idx="678">
                  <c:v>69.759927000000005</c:v>
                </c:pt>
                <c:pt idx="679">
                  <c:v>70.559149000000005</c:v>
                </c:pt>
                <c:pt idx="680">
                  <c:v>71.45926</c:v>
                </c:pt>
                <c:pt idx="681">
                  <c:v>72.268679000000006</c:v>
                </c:pt>
                <c:pt idx="682">
                  <c:v>72.791197999999994</c:v>
                </c:pt>
                <c:pt idx="683">
                  <c:v>72.997121000000007</c:v>
                </c:pt>
                <c:pt idx="684">
                  <c:v>73.064854999999994</c:v>
                </c:pt>
                <c:pt idx="685">
                  <c:v>73.419923999999995</c:v>
                </c:pt>
                <c:pt idx="686">
                  <c:v>74.321924999999993</c:v>
                </c:pt>
                <c:pt idx="687">
                  <c:v>75.523531000000006</c:v>
                </c:pt>
                <c:pt idx="688">
                  <c:v>76.658281000000002</c:v>
                </c:pt>
                <c:pt idx="689">
                  <c:v>77.679996000000003</c:v>
                </c:pt>
                <c:pt idx="690">
                  <c:v>78.621334000000004</c:v>
                </c:pt>
                <c:pt idx="691">
                  <c:v>79.543274999999994</c:v>
                </c:pt>
                <c:pt idx="692">
                  <c:v>80.535983000000002</c:v>
                </c:pt>
                <c:pt idx="693">
                  <c:v>81.725519000000006</c:v>
                </c:pt>
                <c:pt idx="694">
                  <c:v>83.182672999999994</c:v>
                </c:pt>
                <c:pt idx="695">
                  <c:v>84.927991000000006</c:v>
                </c:pt>
                <c:pt idx="696">
                  <c:v>86.789794000000001</c:v>
                </c:pt>
                <c:pt idx="697">
                  <c:v>88.583842000000004</c:v>
                </c:pt>
                <c:pt idx="698">
                  <c:v>90.085285999999996</c:v>
                </c:pt>
                <c:pt idx="699">
                  <c:v>91.320009999999996</c:v>
                </c:pt>
                <c:pt idx="700">
                  <c:v>92.386983999999998</c:v>
                </c:pt>
                <c:pt idx="701">
                  <c:v>93.203083000000007</c:v>
                </c:pt>
                <c:pt idx="702">
                  <c:v>93.760379</c:v>
                </c:pt>
                <c:pt idx="703">
                  <c:v>94.135375999999994</c:v>
                </c:pt>
                <c:pt idx="704">
                  <c:v>94.409859999999995</c:v>
                </c:pt>
                <c:pt idx="705">
                  <c:v>94.732316999999995</c:v>
                </c:pt>
                <c:pt idx="706">
                  <c:v>95.098240000000004</c:v>
                </c:pt>
                <c:pt idx="707">
                  <c:v>95.394929000000005</c:v>
                </c:pt>
                <c:pt idx="708">
                  <c:v>95.655448000000007</c:v>
                </c:pt>
                <c:pt idx="709">
                  <c:v>95.876397999999995</c:v>
                </c:pt>
                <c:pt idx="710">
                  <c:v>96.056156999999999</c:v>
                </c:pt>
                <c:pt idx="711">
                  <c:v>96.230296999999993</c:v>
                </c:pt>
                <c:pt idx="712">
                  <c:v>96.341462000000007</c:v>
                </c:pt>
                <c:pt idx="713">
                  <c:v>96.392024000000006</c:v>
                </c:pt>
                <c:pt idx="714">
                  <c:v>96.417420000000007</c:v>
                </c:pt>
                <c:pt idx="715">
                  <c:v>96.439797999999996</c:v>
                </c:pt>
                <c:pt idx="716">
                  <c:v>96.440768000000006</c:v>
                </c:pt>
                <c:pt idx="717">
                  <c:v>96.441872000000004</c:v>
                </c:pt>
                <c:pt idx="718">
                  <c:v>96.524569999999997</c:v>
                </c:pt>
                <c:pt idx="719">
                  <c:v>96.582787999999994</c:v>
                </c:pt>
                <c:pt idx="720">
                  <c:v>96.580455000000001</c:v>
                </c:pt>
                <c:pt idx="721">
                  <c:v>96.612566000000001</c:v>
                </c:pt>
                <c:pt idx="722">
                  <c:v>96.727118000000004</c:v>
                </c:pt>
                <c:pt idx="723">
                  <c:v>96.805310000000006</c:v>
                </c:pt>
                <c:pt idx="724">
                  <c:v>96.797931000000005</c:v>
                </c:pt>
                <c:pt idx="725">
                  <c:v>96.778362000000001</c:v>
                </c:pt>
                <c:pt idx="726">
                  <c:v>96.822281000000004</c:v>
                </c:pt>
                <c:pt idx="727">
                  <c:v>96.857378999999995</c:v>
                </c:pt>
                <c:pt idx="728">
                  <c:v>96.847123999999994</c:v>
                </c:pt>
                <c:pt idx="729">
                  <c:v>96.844864000000001</c:v>
                </c:pt>
                <c:pt idx="730">
                  <c:v>96.859232000000006</c:v>
                </c:pt>
                <c:pt idx="731">
                  <c:v>96.819216999999995</c:v>
                </c:pt>
                <c:pt idx="732">
                  <c:v>96.754931999999997</c:v>
                </c:pt>
                <c:pt idx="733">
                  <c:v>96.794871000000001</c:v>
                </c:pt>
                <c:pt idx="734">
                  <c:v>96.836759999999998</c:v>
                </c:pt>
                <c:pt idx="735">
                  <c:v>96.780654999999996</c:v>
                </c:pt>
                <c:pt idx="736">
                  <c:v>96.763340999999997</c:v>
                </c:pt>
                <c:pt idx="737">
                  <c:v>96.797011999999995</c:v>
                </c:pt>
                <c:pt idx="738">
                  <c:v>96.793364999999994</c:v>
                </c:pt>
                <c:pt idx="739">
                  <c:v>96.761313000000001</c:v>
                </c:pt>
                <c:pt idx="740">
                  <c:v>96.750596000000002</c:v>
                </c:pt>
                <c:pt idx="741">
                  <c:v>96.754275000000007</c:v>
                </c:pt>
                <c:pt idx="742">
                  <c:v>96.790405000000007</c:v>
                </c:pt>
                <c:pt idx="743">
                  <c:v>96.828697000000005</c:v>
                </c:pt>
                <c:pt idx="744">
                  <c:v>96.812499000000003</c:v>
                </c:pt>
                <c:pt idx="745">
                  <c:v>96.760368999999997</c:v>
                </c:pt>
                <c:pt idx="746">
                  <c:v>96.758728000000005</c:v>
                </c:pt>
                <c:pt idx="747">
                  <c:v>96.745683</c:v>
                </c:pt>
                <c:pt idx="748">
                  <c:v>96.744016000000002</c:v>
                </c:pt>
                <c:pt idx="749">
                  <c:v>96.725997000000007</c:v>
                </c:pt>
                <c:pt idx="750">
                  <c:v>96.709988999999993</c:v>
                </c:pt>
                <c:pt idx="751">
                  <c:v>96.720635999999999</c:v>
                </c:pt>
                <c:pt idx="752">
                  <c:v>96.756502999999995</c:v>
                </c:pt>
                <c:pt idx="753">
                  <c:v>96.782199000000006</c:v>
                </c:pt>
                <c:pt idx="754">
                  <c:v>96.738608999999997</c:v>
                </c:pt>
                <c:pt idx="755">
                  <c:v>96.729387000000003</c:v>
                </c:pt>
                <c:pt idx="756">
                  <c:v>96.754114000000001</c:v>
                </c:pt>
                <c:pt idx="757">
                  <c:v>96.714566000000005</c:v>
                </c:pt>
                <c:pt idx="758">
                  <c:v>96.734386999999998</c:v>
                </c:pt>
                <c:pt idx="759">
                  <c:v>96.714115000000007</c:v>
                </c:pt>
                <c:pt idx="760">
                  <c:v>96.661389</c:v>
                </c:pt>
                <c:pt idx="761">
                  <c:v>96.637569999999997</c:v>
                </c:pt>
                <c:pt idx="762">
                  <c:v>96.672438999999997</c:v>
                </c:pt>
                <c:pt idx="763">
                  <c:v>96.674042999999998</c:v>
                </c:pt>
                <c:pt idx="764">
                  <c:v>96.592569999999995</c:v>
                </c:pt>
                <c:pt idx="765">
                  <c:v>96.568910000000002</c:v>
                </c:pt>
                <c:pt idx="766">
                  <c:v>96.608024999999998</c:v>
                </c:pt>
                <c:pt idx="767">
                  <c:v>96.567082999999997</c:v>
                </c:pt>
                <c:pt idx="768">
                  <c:v>96.525441000000001</c:v>
                </c:pt>
                <c:pt idx="769">
                  <c:v>96.53501</c:v>
                </c:pt>
                <c:pt idx="770">
                  <c:v>96.472843999999995</c:v>
                </c:pt>
                <c:pt idx="771">
                  <c:v>96.419442000000004</c:v>
                </c:pt>
                <c:pt idx="772">
                  <c:v>96.419236999999995</c:v>
                </c:pt>
                <c:pt idx="773">
                  <c:v>96.430734000000001</c:v>
                </c:pt>
                <c:pt idx="774">
                  <c:v>96.400784999999999</c:v>
                </c:pt>
                <c:pt idx="775">
                  <c:v>96.312945999999997</c:v>
                </c:pt>
                <c:pt idx="776">
                  <c:v>96.314278000000002</c:v>
                </c:pt>
                <c:pt idx="777">
                  <c:v>96.335886000000002</c:v>
                </c:pt>
                <c:pt idx="778">
                  <c:v>96.269082999999995</c:v>
                </c:pt>
                <c:pt idx="779">
                  <c:v>96.213488999999996</c:v>
                </c:pt>
                <c:pt idx="780">
                  <c:v>96.215614000000002</c:v>
                </c:pt>
                <c:pt idx="781">
                  <c:v>96.149688999999995</c:v>
                </c:pt>
                <c:pt idx="782">
                  <c:v>96.138520999999997</c:v>
                </c:pt>
                <c:pt idx="783">
                  <c:v>96.109613999999993</c:v>
                </c:pt>
                <c:pt idx="784">
                  <c:v>96.043818000000002</c:v>
                </c:pt>
                <c:pt idx="785">
                  <c:v>96.012452999999994</c:v>
                </c:pt>
                <c:pt idx="786">
                  <c:v>96.013773</c:v>
                </c:pt>
                <c:pt idx="787">
                  <c:v>95.954595999999995</c:v>
                </c:pt>
                <c:pt idx="788">
                  <c:v>95.894610999999998</c:v>
                </c:pt>
                <c:pt idx="789">
                  <c:v>95.908407999999994</c:v>
                </c:pt>
                <c:pt idx="790">
                  <c:v>95.909054999999995</c:v>
                </c:pt>
                <c:pt idx="791">
                  <c:v>95.814305000000004</c:v>
                </c:pt>
                <c:pt idx="792">
                  <c:v>95.790255000000002</c:v>
                </c:pt>
                <c:pt idx="793">
                  <c:v>95.770446000000007</c:v>
                </c:pt>
                <c:pt idx="794">
                  <c:v>95.706723999999994</c:v>
                </c:pt>
                <c:pt idx="795">
                  <c:v>95.684651000000002</c:v>
                </c:pt>
                <c:pt idx="796">
                  <c:v>95.659801000000002</c:v>
                </c:pt>
                <c:pt idx="797">
                  <c:v>95.579187000000005</c:v>
                </c:pt>
                <c:pt idx="798">
                  <c:v>95.553764999999999</c:v>
                </c:pt>
                <c:pt idx="799">
                  <c:v>95.569672999999995</c:v>
                </c:pt>
                <c:pt idx="800">
                  <c:v>95.540794000000005</c:v>
                </c:pt>
                <c:pt idx="801">
                  <c:v>95.484545999999995</c:v>
                </c:pt>
                <c:pt idx="802">
                  <c:v>95.394918000000004</c:v>
                </c:pt>
                <c:pt idx="803">
                  <c:v>95.334057000000001</c:v>
                </c:pt>
                <c:pt idx="804">
                  <c:v>95.325590000000005</c:v>
                </c:pt>
                <c:pt idx="805">
                  <c:v>95.360686999999999</c:v>
                </c:pt>
                <c:pt idx="806">
                  <c:v>95.348035999999993</c:v>
                </c:pt>
                <c:pt idx="807">
                  <c:v>95.297909000000004</c:v>
                </c:pt>
                <c:pt idx="808">
                  <c:v>95.257701999999995</c:v>
                </c:pt>
                <c:pt idx="809">
                  <c:v>95.299997000000005</c:v>
                </c:pt>
                <c:pt idx="810">
                  <c:v>95.316478000000004</c:v>
                </c:pt>
                <c:pt idx="811">
                  <c:v>95.230203000000003</c:v>
                </c:pt>
                <c:pt idx="812">
                  <c:v>95.224802999999994</c:v>
                </c:pt>
                <c:pt idx="813">
                  <c:v>95.253451999999996</c:v>
                </c:pt>
                <c:pt idx="814">
                  <c:v>95.283321000000001</c:v>
                </c:pt>
                <c:pt idx="815">
                  <c:v>95.327753999999999</c:v>
                </c:pt>
                <c:pt idx="816">
                  <c:v>95.275909999999996</c:v>
                </c:pt>
                <c:pt idx="817">
                  <c:v>95.133431000000002</c:v>
                </c:pt>
                <c:pt idx="818">
                  <c:v>95.212953999999996</c:v>
                </c:pt>
                <c:pt idx="819">
                  <c:v>95.267612</c:v>
                </c:pt>
                <c:pt idx="820">
                  <c:v>95.281721000000005</c:v>
                </c:pt>
                <c:pt idx="821">
                  <c:v>95.387608</c:v>
                </c:pt>
                <c:pt idx="822">
                  <c:v>95.440932000000004</c:v>
                </c:pt>
                <c:pt idx="823">
                  <c:v>95.450860000000006</c:v>
                </c:pt>
                <c:pt idx="824">
                  <c:v>95.453941999999998</c:v>
                </c:pt>
                <c:pt idx="825">
                  <c:v>95.453637000000001</c:v>
                </c:pt>
                <c:pt idx="826">
                  <c:v>95.606505999999996</c:v>
                </c:pt>
                <c:pt idx="827">
                  <c:v>95.732380000000006</c:v>
                </c:pt>
                <c:pt idx="828">
                  <c:v>95.715779999999995</c:v>
                </c:pt>
                <c:pt idx="829">
                  <c:v>95.779555000000002</c:v>
                </c:pt>
                <c:pt idx="830">
                  <c:v>95.847544999999997</c:v>
                </c:pt>
                <c:pt idx="831">
                  <c:v>95.881240000000005</c:v>
                </c:pt>
                <c:pt idx="832">
                  <c:v>95.945209000000006</c:v>
                </c:pt>
                <c:pt idx="833">
                  <c:v>95.970770000000002</c:v>
                </c:pt>
                <c:pt idx="834">
                  <c:v>96.076025000000001</c:v>
                </c:pt>
                <c:pt idx="835">
                  <c:v>96.207826999999995</c:v>
                </c:pt>
                <c:pt idx="836">
                  <c:v>96.313331000000005</c:v>
                </c:pt>
                <c:pt idx="837">
                  <c:v>96.44041</c:v>
                </c:pt>
                <c:pt idx="838">
                  <c:v>96.550471999999999</c:v>
                </c:pt>
                <c:pt idx="839">
                  <c:v>96.562351000000007</c:v>
                </c:pt>
                <c:pt idx="840">
                  <c:v>96.671659000000005</c:v>
                </c:pt>
                <c:pt idx="841">
                  <c:v>96.788728000000006</c:v>
                </c:pt>
                <c:pt idx="842">
                  <c:v>96.865710000000007</c:v>
                </c:pt>
                <c:pt idx="843">
                  <c:v>96.92098</c:v>
                </c:pt>
                <c:pt idx="844">
                  <c:v>97.066253000000003</c:v>
                </c:pt>
                <c:pt idx="845">
                  <c:v>97.202477000000002</c:v>
                </c:pt>
                <c:pt idx="846">
                  <c:v>97.339055999999999</c:v>
                </c:pt>
                <c:pt idx="847">
                  <c:v>97.424147000000005</c:v>
                </c:pt>
                <c:pt idx="848">
                  <c:v>97.550616000000005</c:v>
                </c:pt>
                <c:pt idx="849">
                  <c:v>97.722587000000004</c:v>
                </c:pt>
                <c:pt idx="850">
                  <c:v>97.796817000000004</c:v>
                </c:pt>
                <c:pt idx="851">
                  <c:v>97.808618999999993</c:v>
                </c:pt>
                <c:pt idx="852">
                  <c:v>97.965029000000001</c:v>
                </c:pt>
                <c:pt idx="853">
                  <c:v>98.127778000000006</c:v>
                </c:pt>
                <c:pt idx="854">
                  <c:v>98.207949999999997</c:v>
                </c:pt>
                <c:pt idx="855">
                  <c:v>98.324036000000007</c:v>
                </c:pt>
                <c:pt idx="856">
                  <c:v>98.404246999999998</c:v>
                </c:pt>
                <c:pt idx="857">
                  <c:v>98.332577999999998</c:v>
                </c:pt>
                <c:pt idx="858">
                  <c:v>98.453061000000005</c:v>
                </c:pt>
                <c:pt idx="859">
                  <c:v>98.626615000000001</c:v>
                </c:pt>
                <c:pt idx="860">
                  <c:v>98.670282</c:v>
                </c:pt>
                <c:pt idx="861">
                  <c:v>98.700024999999997</c:v>
                </c:pt>
                <c:pt idx="862">
                  <c:v>98.689879000000005</c:v>
                </c:pt>
                <c:pt idx="863">
                  <c:v>98.719696999999996</c:v>
                </c:pt>
                <c:pt idx="864">
                  <c:v>98.761550999999997</c:v>
                </c:pt>
                <c:pt idx="865">
                  <c:v>98.771221999999995</c:v>
                </c:pt>
                <c:pt idx="866">
                  <c:v>98.886088999999998</c:v>
                </c:pt>
                <c:pt idx="867">
                  <c:v>98.922908000000007</c:v>
                </c:pt>
                <c:pt idx="868">
                  <c:v>98.794703999999996</c:v>
                </c:pt>
                <c:pt idx="869">
                  <c:v>98.880027999999996</c:v>
                </c:pt>
                <c:pt idx="870">
                  <c:v>98.960525000000004</c:v>
                </c:pt>
                <c:pt idx="871">
                  <c:v>98.995262999999994</c:v>
                </c:pt>
                <c:pt idx="872">
                  <c:v>99.065291999999999</c:v>
                </c:pt>
                <c:pt idx="873">
                  <c:v>98.993706000000003</c:v>
                </c:pt>
                <c:pt idx="874">
                  <c:v>99.091175000000007</c:v>
                </c:pt>
                <c:pt idx="875">
                  <c:v>99.195293000000007</c:v>
                </c:pt>
                <c:pt idx="876">
                  <c:v>99.144036999999997</c:v>
                </c:pt>
                <c:pt idx="877">
                  <c:v>99.098893000000004</c:v>
                </c:pt>
                <c:pt idx="878">
                  <c:v>99.126115999999996</c:v>
                </c:pt>
                <c:pt idx="879">
                  <c:v>99.117853999999994</c:v>
                </c:pt>
                <c:pt idx="880">
                  <c:v>99.111673999999994</c:v>
                </c:pt>
                <c:pt idx="881">
                  <c:v>99.100193000000004</c:v>
                </c:pt>
                <c:pt idx="882">
                  <c:v>99.156598000000002</c:v>
                </c:pt>
                <c:pt idx="883">
                  <c:v>99.214929999999995</c:v>
                </c:pt>
                <c:pt idx="884">
                  <c:v>99.142934999999994</c:v>
                </c:pt>
                <c:pt idx="885">
                  <c:v>99.150065999999995</c:v>
                </c:pt>
                <c:pt idx="886">
                  <c:v>99.204987000000003</c:v>
                </c:pt>
                <c:pt idx="887">
                  <c:v>99.147200999999995</c:v>
                </c:pt>
                <c:pt idx="888">
                  <c:v>99.202066000000002</c:v>
                </c:pt>
                <c:pt idx="889">
                  <c:v>99.263388000000006</c:v>
                </c:pt>
                <c:pt idx="890">
                  <c:v>99.082807000000003</c:v>
                </c:pt>
                <c:pt idx="891">
                  <c:v>99.153509</c:v>
                </c:pt>
                <c:pt idx="892">
                  <c:v>99.316351999999995</c:v>
                </c:pt>
                <c:pt idx="893">
                  <c:v>99.201173999999995</c:v>
                </c:pt>
                <c:pt idx="894">
                  <c:v>99.152657000000005</c:v>
                </c:pt>
                <c:pt idx="895">
                  <c:v>99.214956000000001</c:v>
                </c:pt>
                <c:pt idx="896">
                  <c:v>99.147906000000006</c:v>
                </c:pt>
                <c:pt idx="897">
                  <c:v>99.175139000000001</c:v>
                </c:pt>
                <c:pt idx="898">
                  <c:v>99.225002000000003</c:v>
                </c:pt>
                <c:pt idx="899">
                  <c:v>99.072271000000001</c:v>
                </c:pt>
                <c:pt idx="900">
                  <c:v>99.080506</c:v>
                </c:pt>
                <c:pt idx="901">
                  <c:v>99.103100999999995</c:v>
                </c:pt>
                <c:pt idx="902">
                  <c:v>99.158084000000002</c:v>
                </c:pt>
                <c:pt idx="903">
                  <c:v>99.130037000000002</c:v>
                </c:pt>
                <c:pt idx="904">
                  <c:v>99.114514</c:v>
                </c:pt>
                <c:pt idx="905">
                  <c:v>99.111186000000004</c:v>
                </c:pt>
                <c:pt idx="906">
                  <c:v>99.074993000000006</c:v>
                </c:pt>
                <c:pt idx="907">
                  <c:v>99.118290999999999</c:v>
                </c:pt>
                <c:pt idx="908">
                  <c:v>99.152252000000004</c:v>
                </c:pt>
                <c:pt idx="909">
                  <c:v>99.123841999999996</c:v>
                </c:pt>
                <c:pt idx="910">
                  <c:v>99.118059000000002</c:v>
                </c:pt>
                <c:pt idx="911">
                  <c:v>99.127551999999994</c:v>
                </c:pt>
                <c:pt idx="912">
                  <c:v>99.184111999999999</c:v>
                </c:pt>
                <c:pt idx="913">
                  <c:v>99.169955999999999</c:v>
                </c:pt>
                <c:pt idx="914">
                  <c:v>99.081827000000004</c:v>
                </c:pt>
                <c:pt idx="915">
                  <c:v>99.000797000000006</c:v>
                </c:pt>
                <c:pt idx="916">
                  <c:v>99.044786999999999</c:v>
                </c:pt>
                <c:pt idx="917">
                  <c:v>99.198222999999999</c:v>
                </c:pt>
                <c:pt idx="918">
                  <c:v>99.163342999999998</c:v>
                </c:pt>
                <c:pt idx="919">
                  <c:v>99.112699000000006</c:v>
                </c:pt>
                <c:pt idx="920">
                  <c:v>99.09057</c:v>
                </c:pt>
                <c:pt idx="921">
                  <c:v>99.063862</c:v>
                </c:pt>
                <c:pt idx="922">
                  <c:v>99.115701999999999</c:v>
                </c:pt>
                <c:pt idx="923">
                  <c:v>99.131567000000004</c:v>
                </c:pt>
                <c:pt idx="924">
                  <c:v>99.049013000000002</c:v>
                </c:pt>
                <c:pt idx="925">
                  <c:v>99.047099000000003</c:v>
                </c:pt>
                <c:pt idx="926">
                  <c:v>99.133863000000005</c:v>
                </c:pt>
                <c:pt idx="927">
                  <c:v>99.135524000000004</c:v>
                </c:pt>
                <c:pt idx="928">
                  <c:v>99.032166000000004</c:v>
                </c:pt>
                <c:pt idx="929">
                  <c:v>99.055942999999999</c:v>
                </c:pt>
                <c:pt idx="930">
                  <c:v>99.076504999999997</c:v>
                </c:pt>
                <c:pt idx="931">
                  <c:v>99.038250000000005</c:v>
                </c:pt>
                <c:pt idx="932">
                  <c:v>99.017362000000006</c:v>
                </c:pt>
                <c:pt idx="933">
                  <c:v>98.993199000000004</c:v>
                </c:pt>
                <c:pt idx="934">
                  <c:v>99.099277000000001</c:v>
                </c:pt>
                <c:pt idx="935">
                  <c:v>99.141023000000004</c:v>
                </c:pt>
                <c:pt idx="936">
                  <c:v>99.130921999999998</c:v>
                </c:pt>
                <c:pt idx="937">
                  <c:v>99.123103</c:v>
                </c:pt>
                <c:pt idx="938">
                  <c:v>99.122176999999994</c:v>
                </c:pt>
                <c:pt idx="939">
                  <c:v>99.092453000000006</c:v>
                </c:pt>
                <c:pt idx="940">
                  <c:v>99.129935000000003</c:v>
                </c:pt>
                <c:pt idx="941">
                  <c:v>99.08708</c:v>
                </c:pt>
                <c:pt idx="942">
                  <c:v>99.085267999999999</c:v>
                </c:pt>
                <c:pt idx="943">
                  <c:v>99.087613000000005</c:v>
                </c:pt>
                <c:pt idx="944">
                  <c:v>99.117525999999998</c:v>
                </c:pt>
                <c:pt idx="945">
                  <c:v>99.103639000000001</c:v>
                </c:pt>
                <c:pt idx="946">
                  <c:v>99.043525000000002</c:v>
                </c:pt>
                <c:pt idx="947">
                  <c:v>99.028183999999996</c:v>
                </c:pt>
                <c:pt idx="948">
                  <c:v>99.117312999999996</c:v>
                </c:pt>
                <c:pt idx="949">
                  <c:v>99.114598999999998</c:v>
                </c:pt>
                <c:pt idx="950">
                  <c:v>99.130818000000005</c:v>
                </c:pt>
                <c:pt idx="951">
                  <c:v>99.102615</c:v>
                </c:pt>
                <c:pt idx="952">
                  <c:v>99.058001000000004</c:v>
                </c:pt>
                <c:pt idx="953">
                  <c:v>99.124506999999994</c:v>
                </c:pt>
                <c:pt idx="954">
                  <c:v>99.131046999999995</c:v>
                </c:pt>
                <c:pt idx="955">
                  <c:v>99.079628</c:v>
                </c:pt>
                <c:pt idx="956">
                  <c:v>99.112213999999994</c:v>
                </c:pt>
                <c:pt idx="957">
                  <c:v>99.062799999999996</c:v>
                </c:pt>
                <c:pt idx="958">
                  <c:v>99.051325000000006</c:v>
                </c:pt>
                <c:pt idx="959">
                  <c:v>99.096541999999999</c:v>
                </c:pt>
                <c:pt idx="960">
                  <c:v>99.105079000000003</c:v>
                </c:pt>
                <c:pt idx="961">
                  <c:v>99.106562999999994</c:v>
                </c:pt>
                <c:pt idx="962">
                  <c:v>99.064141000000006</c:v>
                </c:pt>
                <c:pt idx="963">
                  <c:v>99.036930999999996</c:v>
                </c:pt>
                <c:pt idx="964">
                  <c:v>99.118487999999999</c:v>
                </c:pt>
                <c:pt idx="965">
                  <c:v>99.102269000000007</c:v>
                </c:pt>
                <c:pt idx="966">
                  <c:v>99.007227999999998</c:v>
                </c:pt>
              </c:numCache>
            </c:numRef>
          </c:yVal>
          <c:smooth val="1"/>
          <c:extLst>
            <c:ext xmlns:c16="http://schemas.microsoft.com/office/drawing/2014/chart" uri="{C3380CC4-5D6E-409C-BE32-E72D297353CC}">
              <c16:uniqueId val="{00000005-3396-4BAB-99C4-A5FCDBDF4EE2}"/>
            </c:ext>
          </c:extLst>
        </c:ser>
        <c:dLbls>
          <c:showLegendKey val="0"/>
          <c:showVal val="0"/>
          <c:showCatName val="0"/>
          <c:showSerName val="0"/>
          <c:showPercent val="0"/>
          <c:showBubbleSize val="0"/>
        </c:dLbls>
        <c:axId val="-1665484240"/>
        <c:axId val="-1480551248"/>
      </c:scatterChart>
      <c:valAx>
        <c:axId val="-1665484240"/>
        <c:scaling>
          <c:orientation val="maxMin"/>
          <c:max val="4000"/>
          <c:min val="6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200" b="1" i="0" u="none" strike="noStrike" baseline="0">
                    <a:solidFill>
                      <a:sysClr val="windowText" lastClr="000000"/>
                    </a:solidFill>
                    <a:effectLst/>
                    <a:latin typeface="Arial" panose="020B0604020202020204" pitchFamily="34" charset="0"/>
                    <a:cs typeface="Arial" panose="020B0604020202020204" pitchFamily="34" charset="0"/>
                  </a:rPr>
                  <a:t>Wavenumber (cm</a:t>
                </a:r>
                <a:r>
                  <a:rPr lang="en-US" sz="1200" b="1" i="0" u="none" strike="noStrike" baseline="30000">
                    <a:solidFill>
                      <a:sysClr val="windowText" lastClr="000000"/>
                    </a:solidFill>
                    <a:effectLst/>
                    <a:latin typeface="Arial" panose="020B0604020202020204" pitchFamily="34" charset="0"/>
                    <a:cs typeface="Arial" panose="020B0604020202020204" pitchFamily="34" charset="0"/>
                  </a:rPr>
                  <a:t>-1</a:t>
                </a:r>
                <a:r>
                  <a:rPr lang="en-US" sz="1200" b="1" i="0" u="none" strike="noStrike" baseline="0">
                    <a:solidFill>
                      <a:sysClr val="windowText" lastClr="000000"/>
                    </a:solidFill>
                    <a:effectLst/>
                    <a:latin typeface="Arial" panose="020B0604020202020204" pitchFamily="34" charset="0"/>
                    <a:cs typeface="Arial" panose="020B0604020202020204" pitchFamily="34" charset="0"/>
                  </a:rPr>
                  <a:t>)</a:t>
                </a:r>
                <a:endParaRPr lang="en-US" sz="1200" b="1">
                  <a:solidFill>
                    <a:sysClr val="windowText" lastClr="000000"/>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80551248"/>
        <c:crosses val="autoZero"/>
        <c:crossBetween val="midCat"/>
        <c:majorUnit val="400"/>
      </c:valAx>
      <c:valAx>
        <c:axId val="-1480551248"/>
        <c:scaling>
          <c:orientation val="minMax"/>
          <c:max val="100"/>
          <c:min val="6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b="1">
                    <a:solidFill>
                      <a:sysClr val="windowText" lastClr="000000"/>
                    </a:solidFill>
                    <a:latin typeface="Arial" panose="020B0604020202020204" pitchFamily="34" charset="0"/>
                    <a:cs typeface="Arial" panose="020B0604020202020204" pitchFamily="34" charset="0"/>
                  </a:rPr>
                  <a:t>%T</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484240"/>
        <c:crosses val="max"/>
        <c:crossBetween val="midCat"/>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aque</dc:creator>
  <cp:keywords/>
  <dc:description/>
  <cp:lastModifiedBy>SM SANAUL HAQUE</cp:lastModifiedBy>
  <cp:revision>3</cp:revision>
  <cp:lastPrinted>2024-03-17T12:23:00Z</cp:lastPrinted>
  <dcterms:created xsi:type="dcterms:W3CDTF">2025-01-25T07:42:00Z</dcterms:created>
  <dcterms:modified xsi:type="dcterms:W3CDTF">2025-01-25T07:43:00Z</dcterms:modified>
</cp:coreProperties>
</file>